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9FAE97" w14:textId="77777777" w:rsidR="0069566C" w:rsidRDefault="0069566C" w:rsidP="0069566C">
      <w:pPr>
        <w:rPr>
          <w:bCs/>
        </w:rPr>
      </w:pPr>
      <w:r>
        <w:rPr>
          <w:bCs/>
        </w:rPr>
        <w:t xml:space="preserve">Supplemental Material </w:t>
      </w:r>
    </w:p>
    <w:p w14:paraId="00000001" w14:textId="57371F96" w:rsidR="0080198E" w:rsidRPr="00754A56" w:rsidRDefault="000C1A19" w:rsidP="006956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60"/>
        <w:rPr>
          <w:rFonts w:asciiTheme="minorHAnsi" w:eastAsia="Arial" w:hAnsiTheme="minorHAnsi" w:cstheme="minorHAnsi"/>
          <w:b/>
          <w:color w:val="000000"/>
        </w:rPr>
      </w:pPr>
      <w:r w:rsidRPr="00754A56">
        <w:rPr>
          <w:rFonts w:asciiTheme="minorHAnsi" w:eastAsia="Arial" w:hAnsiTheme="minorHAnsi" w:cstheme="minorHAnsi"/>
          <w:b/>
        </w:rPr>
        <w:t>Mental Health Provider</w:t>
      </w:r>
      <w:r w:rsidRPr="00754A56">
        <w:rPr>
          <w:rFonts w:asciiTheme="minorHAnsi" w:eastAsia="Arial" w:hAnsiTheme="minorHAnsi" w:cstheme="minorHAnsi"/>
          <w:b/>
          <w:color w:val="000000"/>
        </w:rPr>
        <w:t xml:space="preserve"> Early Implementation Survey </w:t>
      </w:r>
    </w:p>
    <w:p w14:paraId="22E93BCC" w14:textId="61B0C8E9" w:rsidR="00261F19" w:rsidRPr="0069566C" w:rsidRDefault="000C1A19" w:rsidP="006956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60"/>
        <w:jc w:val="center"/>
        <w:rPr>
          <w:rFonts w:asciiTheme="minorHAnsi" w:eastAsia="Arial" w:hAnsiTheme="minorHAnsi" w:cstheme="minorHAnsi"/>
          <w:color w:val="000000"/>
        </w:rPr>
      </w:pPr>
      <w:r w:rsidRPr="00754A56">
        <w:rPr>
          <w:rFonts w:asciiTheme="minorHAnsi" w:eastAsia="Arial" w:hAnsiTheme="minorHAnsi" w:cstheme="minorHAnsi"/>
          <w:color w:val="000000"/>
        </w:rPr>
        <w:t> </w:t>
      </w:r>
    </w:p>
    <w:p w14:paraId="00000007" w14:textId="2B02BBBE" w:rsidR="0080198E" w:rsidRPr="0069566C" w:rsidRDefault="000C1A19">
      <w:pPr>
        <w:spacing w:line="240" w:lineRule="auto"/>
        <w:rPr>
          <w:rFonts w:asciiTheme="minorHAnsi" w:hAnsiTheme="minorHAnsi" w:cstheme="minorHAnsi"/>
          <w:b/>
          <w:color w:val="000000" w:themeColor="text1"/>
        </w:rPr>
      </w:pPr>
      <w:r w:rsidRPr="0069566C">
        <w:rPr>
          <w:rFonts w:asciiTheme="minorHAnsi" w:hAnsiTheme="minorHAnsi" w:cstheme="minorHAnsi"/>
          <w:b/>
          <w:color w:val="000000" w:themeColor="text1"/>
        </w:rPr>
        <w:t xml:space="preserve">Survey 1.0 - Lead in for the Early Implementation Clinician Survey </w:t>
      </w:r>
    </w:p>
    <w:p w14:paraId="00000008" w14:textId="77777777" w:rsidR="0080198E" w:rsidRPr="0069566C" w:rsidRDefault="000C1A19">
      <w:pPr>
        <w:numPr>
          <w:ilvl w:val="0"/>
          <w:numId w:val="7"/>
        </w:numPr>
        <w:rPr>
          <w:rFonts w:asciiTheme="minorHAnsi" w:hAnsiTheme="minorHAnsi" w:cstheme="minorHAnsi"/>
          <w:b/>
          <w:color w:val="000000" w:themeColor="text1"/>
        </w:rPr>
      </w:pPr>
      <w:r w:rsidRPr="0069566C">
        <w:rPr>
          <w:rFonts w:asciiTheme="minorHAnsi" w:hAnsiTheme="minorHAnsi" w:cstheme="minorHAnsi"/>
          <w:b/>
          <w:color w:val="000000" w:themeColor="text1"/>
        </w:rPr>
        <w:t>Which of the following best describes you:</w:t>
      </w:r>
    </w:p>
    <w:p w14:paraId="00000009" w14:textId="2464321D" w:rsidR="0080198E" w:rsidRPr="0069566C" w:rsidRDefault="000C1A19">
      <w:pPr>
        <w:numPr>
          <w:ilvl w:val="0"/>
          <w:numId w:val="6"/>
        </w:numPr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I have completed eMental Health training but have not set up my profile for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</w:p>
    <w:p w14:paraId="0000000A" w14:textId="79BC3CCF" w:rsidR="0080198E" w:rsidRPr="0069566C" w:rsidRDefault="000C1A19">
      <w:pPr>
        <w:numPr>
          <w:ilvl w:val="0"/>
          <w:numId w:val="6"/>
        </w:numPr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I have completed the eMental Health training and have set up my profile for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  <w:r w:rsidR="002B045E" w:rsidRPr="0069566C">
        <w:rPr>
          <w:rFonts w:asciiTheme="minorHAnsi" w:hAnsiTheme="minorHAnsi" w:cstheme="minorHAnsi"/>
          <w:color w:val="000000" w:themeColor="text1"/>
        </w:rPr>
        <w:t xml:space="preserve">. However, I have not </w:t>
      </w:r>
      <w:r w:rsidRPr="0069566C">
        <w:rPr>
          <w:rFonts w:asciiTheme="minorHAnsi" w:hAnsiTheme="minorHAnsi" w:cstheme="minorHAnsi"/>
          <w:color w:val="000000" w:themeColor="text1"/>
        </w:rPr>
        <w:t>invite</w:t>
      </w:r>
      <w:r w:rsidR="003E24BB" w:rsidRPr="0069566C">
        <w:rPr>
          <w:rFonts w:asciiTheme="minorHAnsi" w:hAnsiTheme="minorHAnsi" w:cstheme="minorHAnsi"/>
          <w:color w:val="000000" w:themeColor="text1"/>
        </w:rPr>
        <w:t>d any</w:t>
      </w:r>
      <w:r w:rsidRPr="0069566C">
        <w:rPr>
          <w:rFonts w:asciiTheme="minorHAnsi" w:hAnsiTheme="minorHAnsi" w:cstheme="minorHAnsi"/>
          <w:color w:val="000000" w:themeColor="text1"/>
        </w:rPr>
        <w:t xml:space="preserve"> youth</w:t>
      </w:r>
      <w:r w:rsidR="003E24BB" w:rsidRPr="0069566C">
        <w:rPr>
          <w:rFonts w:asciiTheme="minorHAnsi" w:hAnsiTheme="minorHAnsi" w:cstheme="minorHAnsi"/>
          <w:color w:val="000000" w:themeColor="text1"/>
        </w:rPr>
        <w:t xml:space="preserve"> to the platform</w:t>
      </w:r>
    </w:p>
    <w:p w14:paraId="0000000B" w14:textId="7FF0711C" w:rsidR="0080198E" w:rsidRPr="0069566C" w:rsidRDefault="000C1A19">
      <w:pPr>
        <w:numPr>
          <w:ilvl w:val="0"/>
          <w:numId w:val="6"/>
        </w:numPr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I have completed the eMental Health training, have set up my profile, and have invited youth </w:t>
      </w:r>
      <w:r w:rsidR="002B045E" w:rsidRPr="0069566C">
        <w:rPr>
          <w:rFonts w:asciiTheme="minorHAnsi" w:hAnsiTheme="minorHAnsi" w:cstheme="minorHAnsi"/>
          <w:color w:val="000000" w:themeColor="text1"/>
        </w:rPr>
        <w:t xml:space="preserve">to the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  <w:r w:rsidR="002B045E" w:rsidRPr="0069566C">
        <w:rPr>
          <w:rFonts w:asciiTheme="minorHAnsi" w:hAnsiTheme="minorHAnsi" w:cstheme="minorHAnsi"/>
          <w:color w:val="000000" w:themeColor="text1"/>
        </w:rPr>
        <w:t xml:space="preserve">.  However, I do not have youth </w:t>
      </w:r>
      <w:r w:rsidRPr="0069566C">
        <w:rPr>
          <w:rFonts w:asciiTheme="minorHAnsi" w:hAnsiTheme="minorHAnsi" w:cstheme="minorHAnsi"/>
          <w:color w:val="000000" w:themeColor="text1"/>
        </w:rPr>
        <w:t xml:space="preserve">who </w:t>
      </w:r>
      <w:r w:rsidR="00BC6CE7" w:rsidRPr="0069566C">
        <w:rPr>
          <w:rFonts w:asciiTheme="minorHAnsi" w:hAnsiTheme="minorHAnsi" w:cstheme="minorHAnsi"/>
          <w:color w:val="000000" w:themeColor="text1"/>
        </w:rPr>
        <w:t>have accepted</w:t>
      </w:r>
      <w:r w:rsidRPr="0069566C">
        <w:rPr>
          <w:rFonts w:asciiTheme="minorHAnsi" w:hAnsiTheme="minorHAnsi" w:cstheme="minorHAnsi"/>
          <w:color w:val="000000" w:themeColor="text1"/>
        </w:rPr>
        <w:t xml:space="preserve"> their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  <w:r w:rsidRPr="0069566C">
        <w:rPr>
          <w:rFonts w:asciiTheme="minorHAnsi" w:hAnsiTheme="minorHAnsi" w:cstheme="minorHAnsi"/>
          <w:color w:val="000000" w:themeColor="text1"/>
        </w:rPr>
        <w:t xml:space="preserve"> invitation</w:t>
      </w:r>
    </w:p>
    <w:p w14:paraId="0000000C" w14:textId="5EF083A5" w:rsidR="0080198E" w:rsidRPr="0069566C" w:rsidRDefault="000C1A19">
      <w:pPr>
        <w:numPr>
          <w:ilvl w:val="0"/>
          <w:numId w:val="6"/>
        </w:numPr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I have completed eMental Health training, have set up my profile, and have worked with youth on the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  <w:r w:rsidR="00784AD7" w:rsidRPr="0069566C">
        <w:rPr>
          <w:rFonts w:asciiTheme="minorHAnsi" w:hAnsiTheme="minorHAnsi" w:cstheme="minorHAnsi"/>
          <w:color w:val="000000" w:themeColor="text1"/>
        </w:rPr>
        <w:t>.</w:t>
      </w:r>
    </w:p>
    <w:p w14:paraId="329067A8" w14:textId="47B22796" w:rsidR="00784AD7" w:rsidRPr="0069566C" w:rsidRDefault="00FC0E39" w:rsidP="0069566C">
      <w:pPr>
        <w:numPr>
          <w:ilvl w:val="0"/>
          <w:numId w:val="6"/>
        </w:numPr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I have completed the eMH training, have set up my profile, and have </w:t>
      </w:r>
      <w:r w:rsidR="00CF6433" w:rsidRPr="0069566C">
        <w:rPr>
          <w:rFonts w:asciiTheme="minorHAnsi" w:hAnsiTheme="minorHAnsi" w:cstheme="minorHAnsi"/>
          <w:color w:val="000000" w:themeColor="text1"/>
        </w:rPr>
        <w:t>onboarded youth</w:t>
      </w:r>
      <w:r w:rsidRPr="0069566C">
        <w:rPr>
          <w:rFonts w:asciiTheme="minorHAnsi" w:hAnsiTheme="minorHAnsi" w:cstheme="minorHAnsi"/>
          <w:color w:val="000000" w:themeColor="text1"/>
        </w:rPr>
        <w:t xml:space="preserve"> on</w:t>
      </w:r>
      <w:r w:rsidR="00CF6433" w:rsidRPr="0069566C">
        <w:rPr>
          <w:rFonts w:asciiTheme="minorHAnsi" w:hAnsiTheme="minorHAnsi" w:cstheme="minorHAnsi"/>
          <w:color w:val="000000" w:themeColor="text1"/>
        </w:rPr>
        <w:t>to</w:t>
      </w:r>
      <w:r w:rsidRPr="0069566C">
        <w:rPr>
          <w:rFonts w:asciiTheme="minorHAnsi" w:hAnsiTheme="minorHAnsi" w:cstheme="minorHAnsi"/>
          <w:color w:val="000000" w:themeColor="text1"/>
        </w:rPr>
        <w:t xml:space="preserve"> the platform.  However, I have not been able to use the assessment information yet with youth.</w:t>
      </w:r>
    </w:p>
    <w:p w14:paraId="0000000F" w14:textId="5354506B" w:rsidR="0080198E" w:rsidRPr="0069566C" w:rsidRDefault="000C1A19">
      <w:pPr>
        <w:spacing w:line="240" w:lineRule="auto"/>
        <w:rPr>
          <w:rFonts w:asciiTheme="minorHAnsi" w:hAnsiTheme="minorHAnsi" w:cstheme="minorHAnsi"/>
          <w:b/>
          <w:color w:val="000000" w:themeColor="text1"/>
        </w:rPr>
      </w:pPr>
      <w:r w:rsidRPr="0069566C">
        <w:rPr>
          <w:rFonts w:asciiTheme="minorHAnsi" w:hAnsiTheme="minorHAnsi" w:cstheme="minorHAnsi"/>
          <w:b/>
          <w:color w:val="000000" w:themeColor="text1"/>
        </w:rPr>
        <w:t xml:space="preserve">Survey 1.1 - Early Implementation mental health provider Clinician Survey – [These are people that completed training but have not used the </w:t>
      </w:r>
      <w:r w:rsidR="005139DC" w:rsidRPr="0069566C">
        <w:rPr>
          <w:rFonts w:asciiTheme="minorHAnsi" w:hAnsiTheme="minorHAnsi" w:cstheme="minorHAnsi"/>
          <w:b/>
          <w:color w:val="000000" w:themeColor="text1"/>
        </w:rPr>
        <w:t>platform</w:t>
      </w:r>
      <w:r w:rsidRPr="0069566C">
        <w:rPr>
          <w:rFonts w:asciiTheme="minorHAnsi" w:hAnsiTheme="minorHAnsi" w:cstheme="minorHAnsi"/>
          <w:b/>
          <w:color w:val="000000" w:themeColor="text1"/>
        </w:rPr>
        <w:t xml:space="preserve"> with </w:t>
      </w:r>
      <w:r w:rsidR="005139DC" w:rsidRPr="0069566C">
        <w:rPr>
          <w:rFonts w:asciiTheme="minorHAnsi" w:hAnsiTheme="minorHAnsi" w:cstheme="minorHAnsi"/>
          <w:b/>
          <w:color w:val="000000" w:themeColor="text1"/>
        </w:rPr>
        <w:t>youth] [</w:t>
      </w:r>
      <w:r w:rsidRPr="0069566C">
        <w:rPr>
          <w:rFonts w:asciiTheme="minorHAnsi" w:hAnsiTheme="minorHAnsi" w:cstheme="minorHAnsi"/>
          <w:b/>
          <w:color w:val="000000" w:themeColor="text1"/>
        </w:rPr>
        <w:t>If you answered A/B/C to survey 1.0, skip logic to this section]:</w:t>
      </w:r>
    </w:p>
    <w:p w14:paraId="3A94EDB7" w14:textId="78CAFB96" w:rsidR="00B74832" w:rsidRPr="0069566C" w:rsidRDefault="000C1A19" w:rsidP="00B74832">
      <w:pPr>
        <w:spacing w:line="240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Even though you have not </w:t>
      </w:r>
      <w:r w:rsidR="002B045E" w:rsidRPr="0069566C">
        <w:rPr>
          <w:rFonts w:asciiTheme="minorHAnsi" w:hAnsiTheme="minorHAnsi" w:cstheme="minorHAnsi"/>
          <w:color w:val="000000" w:themeColor="text1"/>
        </w:rPr>
        <w:t xml:space="preserve">yet </w:t>
      </w:r>
      <w:r w:rsidRPr="0069566C">
        <w:rPr>
          <w:rFonts w:asciiTheme="minorHAnsi" w:hAnsiTheme="minorHAnsi" w:cstheme="minorHAnsi"/>
          <w:color w:val="000000" w:themeColor="text1"/>
        </w:rPr>
        <w:t xml:space="preserve">worked with youth on the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  <w:r w:rsidRPr="0069566C">
        <w:rPr>
          <w:rFonts w:asciiTheme="minorHAnsi" w:hAnsiTheme="minorHAnsi" w:cstheme="minorHAnsi"/>
          <w:color w:val="000000" w:themeColor="text1"/>
        </w:rPr>
        <w:t xml:space="preserve">, we greatly value your time in responding to a few questions to help us better understand the barriers to implementation, and how to support mental health providers going forward. Please respond to the following three questions. </w:t>
      </w:r>
    </w:p>
    <w:p w14:paraId="00000011" w14:textId="41FD8385" w:rsidR="0080198E" w:rsidRPr="0069566C" w:rsidRDefault="0055532F" w:rsidP="00B74832">
      <w:pPr>
        <w:pStyle w:val="ListParagraph"/>
        <w:numPr>
          <w:ilvl w:val="0"/>
          <w:numId w:val="43"/>
        </w:numPr>
        <w:spacing w:line="240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b/>
          <w:color w:val="000000" w:themeColor="text1"/>
        </w:rPr>
        <w:t>P</w:t>
      </w:r>
      <w:r w:rsidR="000C1A19" w:rsidRPr="0069566C">
        <w:rPr>
          <w:rFonts w:asciiTheme="minorHAnsi" w:hAnsiTheme="minorHAnsi" w:cstheme="minorHAnsi"/>
          <w:b/>
          <w:color w:val="000000" w:themeColor="text1"/>
        </w:rPr>
        <w:t>lease share the reasons</w:t>
      </w:r>
      <w:r w:rsidRPr="0069566C">
        <w:rPr>
          <w:rFonts w:asciiTheme="minorHAnsi" w:hAnsiTheme="minorHAnsi" w:cstheme="minorHAnsi"/>
          <w:b/>
          <w:color w:val="000000" w:themeColor="text1"/>
        </w:rPr>
        <w:t xml:space="preserve"> why you have not yet worked on the platform</w:t>
      </w:r>
      <w:r w:rsidR="000C1A19" w:rsidRPr="0069566C">
        <w:rPr>
          <w:rFonts w:asciiTheme="minorHAnsi" w:hAnsiTheme="minorHAnsi" w:cstheme="minorHAnsi"/>
          <w:b/>
          <w:color w:val="000000" w:themeColor="text1"/>
        </w:rPr>
        <w:t xml:space="preserve"> by </w:t>
      </w:r>
      <w:r w:rsidR="008D0793" w:rsidRPr="0069566C">
        <w:rPr>
          <w:rFonts w:asciiTheme="minorHAnsi" w:hAnsiTheme="minorHAnsi" w:cstheme="minorHAnsi"/>
          <w:b/>
          <w:color w:val="000000" w:themeColor="text1"/>
        </w:rPr>
        <w:t>s</w:t>
      </w:r>
      <w:r w:rsidR="000C1A19" w:rsidRPr="0069566C">
        <w:rPr>
          <w:rFonts w:asciiTheme="minorHAnsi" w:hAnsiTheme="minorHAnsi" w:cstheme="minorHAnsi"/>
          <w:b/>
          <w:color w:val="000000" w:themeColor="text1"/>
        </w:rPr>
        <w:t xml:space="preserve">electing all that apply. </w:t>
      </w:r>
    </w:p>
    <w:p w14:paraId="00000012" w14:textId="3703E7D1" w:rsidR="0080198E" w:rsidRPr="0069566C" w:rsidRDefault="002B045E" w:rsidP="00A82D3C">
      <w:pPr>
        <w:widowControl w:val="0"/>
        <w:numPr>
          <w:ilvl w:val="1"/>
          <w:numId w:val="7"/>
        </w:numP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I have </w:t>
      </w:r>
      <w:r w:rsidR="00BC6CE7" w:rsidRPr="0069566C">
        <w:rPr>
          <w:rFonts w:asciiTheme="minorHAnsi" w:hAnsiTheme="minorHAnsi" w:cstheme="minorHAnsi"/>
          <w:color w:val="000000" w:themeColor="text1"/>
        </w:rPr>
        <w:t>l</w:t>
      </w:r>
      <w:r w:rsidR="000C1A19" w:rsidRPr="0069566C">
        <w:rPr>
          <w:rFonts w:asciiTheme="minorHAnsi" w:hAnsiTheme="minorHAnsi" w:cstheme="minorHAnsi"/>
          <w:color w:val="000000" w:themeColor="text1"/>
        </w:rPr>
        <w:t xml:space="preserve">imited interest in the Innowell </w:t>
      </w:r>
      <w:r w:rsidR="00D02173" w:rsidRPr="0069566C">
        <w:rPr>
          <w:rFonts w:asciiTheme="minorHAnsi" w:hAnsiTheme="minorHAnsi" w:cstheme="minorHAnsi"/>
          <w:color w:val="000000" w:themeColor="text1"/>
        </w:rPr>
        <w:t>p</w:t>
      </w:r>
      <w:r w:rsidR="005139DC" w:rsidRPr="0069566C">
        <w:rPr>
          <w:rFonts w:asciiTheme="minorHAnsi" w:hAnsiTheme="minorHAnsi" w:cstheme="minorHAnsi"/>
          <w:color w:val="000000" w:themeColor="text1"/>
        </w:rPr>
        <w:t>latform</w:t>
      </w:r>
      <w:r w:rsidR="000C1A19" w:rsidRPr="0069566C">
        <w:rPr>
          <w:rFonts w:asciiTheme="minorHAnsi" w:hAnsiTheme="minorHAnsi" w:cstheme="minorHAnsi"/>
          <w:color w:val="000000" w:themeColor="text1"/>
        </w:rPr>
        <w:t xml:space="preserve"> </w:t>
      </w:r>
      <w:r w:rsidR="004670BB" w:rsidRPr="0069566C">
        <w:rPr>
          <w:rFonts w:asciiTheme="minorHAnsi" w:hAnsiTheme="minorHAnsi" w:cstheme="minorHAnsi"/>
          <w:color w:val="000000" w:themeColor="text1"/>
        </w:rPr>
        <w:t>as a mental health care provider</w:t>
      </w:r>
    </w:p>
    <w:p w14:paraId="00000013" w14:textId="7372C30C" w:rsidR="0080198E" w:rsidRPr="0069566C" w:rsidRDefault="002B045E" w:rsidP="00A82D3C">
      <w:pPr>
        <w:widowControl w:val="0"/>
        <w:numPr>
          <w:ilvl w:val="1"/>
          <w:numId w:val="7"/>
        </w:numPr>
        <w:spacing w:before="2" w:after="0" w:line="235" w:lineRule="auto"/>
        <w:ind w:right="289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My</w:t>
      </w:r>
      <w:r w:rsidR="000C1A19" w:rsidRPr="0069566C">
        <w:rPr>
          <w:rFonts w:asciiTheme="minorHAnsi" w:hAnsiTheme="minorHAnsi" w:cstheme="minorHAnsi"/>
          <w:color w:val="000000" w:themeColor="text1"/>
        </w:rPr>
        <w:t xml:space="preserve"> organization </w:t>
      </w:r>
      <w:r w:rsidRPr="0069566C">
        <w:rPr>
          <w:rFonts w:asciiTheme="minorHAnsi" w:hAnsiTheme="minorHAnsi" w:cstheme="minorHAnsi"/>
          <w:color w:val="000000" w:themeColor="text1"/>
        </w:rPr>
        <w:t xml:space="preserve">is not </w:t>
      </w:r>
      <w:r w:rsidR="000C1A19" w:rsidRPr="0069566C">
        <w:rPr>
          <w:rFonts w:asciiTheme="minorHAnsi" w:hAnsiTheme="minorHAnsi" w:cstheme="minorHAnsi"/>
          <w:color w:val="000000" w:themeColor="text1"/>
        </w:rPr>
        <w:t>interest</w:t>
      </w:r>
      <w:r w:rsidRPr="0069566C">
        <w:rPr>
          <w:rFonts w:asciiTheme="minorHAnsi" w:hAnsiTheme="minorHAnsi" w:cstheme="minorHAnsi"/>
          <w:color w:val="000000" w:themeColor="text1"/>
        </w:rPr>
        <w:t>ed</w:t>
      </w:r>
      <w:r w:rsidR="00BC6CE7" w:rsidRPr="0069566C">
        <w:rPr>
          <w:rFonts w:asciiTheme="minorHAnsi" w:hAnsiTheme="minorHAnsi" w:cstheme="minorHAnsi"/>
          <w:color w:val="000000" w:themeColor="text1"/>
        </w:rPr>
        <w:t xml:space="preserve"> </w:t>
      </w:r>
      <w:r w:rsidRPr="0069566C">
        <w:rPr>
          <w:rFonts w:asciiTheme="minorHAnsi" w:hAnsiTheme="minorHAnsi" w:cstheme="minorHAnsi"/>
          <w:color w:val="000000" w:themeColor="text1"/>
        </w:rPr>
        <w:t xml:space="preserve">in </w:t>
      </w:r>
      <w:r w:rsidR="000C1A19" w:rsidRPr="0069566C">
        <w:rPr>
          <w:rFonts w:asciiTheme="minorHAnsi" w:hAnsiTheme="minorHAnsi" w:cstheme="minorHAnsi"/>
          <w:color w:val="000000" w:themeColor="text1"/>
        </w:rPr>
        <w:t xml:space="preserve">the Innowell </w:t>
      </w:r>
      <w:r w:rsidR="00D02173" w:rsidRPr="0069566C">
        <w:rPr>
          <w:rFonts w:asciiTheme="minorHAnsi" w:hAnsiTheme="minorHAnsi" w:cstheme="minorHAnsi"/>
          <w:color w:val="000000" w:themeColor="text1"/>
        </w:rPr>
        <w:t>p</w:t>
      </w:r>
      <w:r w:rsidR="005139DC" w:rsidRPr="0069566C">
        <w:rPr>
          <w:rFonts w:asciiTheme="minorHAnsi" w:hAnsiTheme="minorHAnsi" w:cstheme="minorHAnsi"/>
          <w:color w:val="000000" w:themeColor="text1"/>
        </w:rPr>
        <w:t>latform</w:t>
      </w:r>
    </w:p>
    <w:p w14:paraId="7C2925B5" w14:textId="040A26C7" w:rsidR="002F08B7" w:rsidRPr="0069566C" w:rsidRDefault="000C1A19" w:rsidP="00A82D3C">
      <w:pPr>
        <w:widowControl w:val="0"/>
        <w:numPr>
          <w:ilvl w:val="1"/>
          <w:numId w:val="7"/>
        </w:numPr>
        <w:spacing w:after="0" w:line="235" w:lineRule="auto"/>
        <w:ind w:right="1012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Lack of youth interest </w:t>
      </w:r>
      <w:r w:rsidR="002F08B7" w:rsidRPr="0069566C">
        <w:rPr>
          <w:rFonts w:asciiTheme="minorHAnsi" w:hAnsiTheme="minorHAnsi" w:cstheme="minorHAnsi"/>
          <w:color w:val="000000" w:themeColor="text1"/>
        </w:rPr>
        <w:t>in the Innowell platform</w:t>
      </w:r>
    </w:p>
    <w:p w14:paraId="00000014" w14:textId="6471486F" w:rsidR="0080198E" w:rsidRPr="0069566C" w:rsidRDefault="002F08B7" w:rsidP="00A82D3C">
      <w:pPr>
        <w:widowControl w:val="0"/>
        <w:numPr>
          <w:ilvl w:val="1"/>
          <w:numId w:val="7"/>
        </w:numPr>
        <w:spacing w:after="0" w:line="235" w:lineRule="auto"/>
        <w:ind w:right="1012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Lack of</w:t>
      </w:r>
      <w:r w:rsidR="000C1A19" w:rsidRPr="0069566C">
        <w:rPr>
          <w:rFonts w:asciiTheme="minorHAnsi" w:hAnsiTheme="minorHAnsi" w:cstheme="minorHAnsi"/>
          <w:color w:val="000000" w:themeColor="text1"/>
        </w:rPr>
        <w:t xml:space="preserve"> family interest in the Innowell </w:t>
      </w:r>
      <w:r w:rsidR="00D02173" w:rsidRPr="0069566C">
        <w:rPr>
          <w:rFonts w:asciiTheme="minorHAnsi" w:hAnsiTheme="minorHAnsi" w:cstheme="minorHAnsi"/>
          <w:color w:val="000000" w:themeColor="text1"/>
        </w:rPr>
        <w:t>p</w:t>
      </w:r>
      <w:r w:rsidR="005139DC" w:rsidRPr="0069566C">
        <w:rPr>
          <w:rFonts w:asciiTheme="minorHAnsi" w:hAnsiTheme="minorHAnsi" w:cstheme="minorHAnsi"/>
          <w:color w:val="000000" w:themeColor="text1"/>
        </w:rPr>
        <w:t>latform</w:t>
      </w:r>
    </w:p>
    <w:p w14:paraId="00000015" w14:textId="2EB50DF2" w:rsidR="0080198E" w:rsidRPr="0069566C" w:rsidRDefault="000C1A19" w:rsidP="00A82D3C">
      <w:pPr>
        <w:widowControl w:val="0"/>
        <w:numPr>
          <w:ilvl w:val="1"/>
          <w:numId w:val="7"/>
        </w:numPr>
        <w:spacing w:after="0" w:line="235" w:lineRule="auto"/>
        <w:ind w:right="506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Legal Concerns - Liability, responsibility, privacy</w:t>
      </w:r>
      <w:r w:rsidR="004670BB" w:rsidRPr="0069566C">
        <w:rPr>
          <w:rFonts w:asciiTheme="minorHAnsi" w:hAnsiTheme="minorHAnsi" w:cstheme="minorHAnsi"/>
          <w:color w:val="000000" w:themeColor="text1"/>
        </w:rPr>
        <w:t>,</w:t>
      </w:r>
      <w:r w:rsidRPr="0069566C">
        <w:rPr>
          <w:rFonts w:asciiTheme="minorHAnsi" w:hAnsiTheme="minorHAnsi" w:cstheme="minorHAnsi"/>
          <w:color w:val="000000" w:themeColor="text1"/>
        </w:rPr>
        <w:t xml:space="preserve"> and confidentiality </w:t>
      </w:r>
    </w:p>
    <w:p w14:paraId="00000016" w14:textId="131AF85F" w:rsidR="0080198E" w:rsidRPr="0069566C" w:rsidRDefault="002B045E" w:rsidP="00A82D3C">
      <w:pPr>
        <w:widowControl w:val="0"/>
        <w:numPr>
          <w:ilvl w:val="1"/>
          <w:numId w:val="7"/>
        </w:numPr>
        <w:spacing w:after="0" w:line="235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Limited internet connection </w:t>
      </w:r>
      <w:r w:rsidR="004670BB" w:rsidRPr="0069566C">
        <w:rPr>
          <w:rFonts w:asciiTheme="minorHAnsi" w:hAnsiTheme="minorHAnsi" w:cstheme="minorHAnsi"/>
          <w:color w:val="000000" w:themeColor="text1"/>
        </w:rPr>
        <w:t>to access the Innowell</w:t>
      </w:r>
      <w:r w:rsidR="00D02173" w:rsidRPr="0069566C">
        <w:rPr>
          <w:rFonts w:asciiTheme="minorHAnsi" w:hAnsiTheme="minorHAnsi" w:cstheme="minorHAnsi"/>
          <w:color w:val="000000" w:themeColor="text1"/>
        </w:rPr>
        <w:t xml:space="preserve"> p</w:t>
      </w:r>
      <w:r w:rsidR="005139DC" w:rsidRPr="0069566C">
        <w:rPr>
          <w:rFonts w:asciiTheme="minorHAnsi" w:hAnsiTheme="minorHAnsi" w:cstheme="minorHAnsi"/>
          <w:color w:val="000000" w:themeColor="text1"/>
        </w:rPr>
        <w:t>latform</w:t>
      </w:r>
    </w:p>
    <w:p w14:paraId="00000017" w14:textId="1122A2C4" w:rsidR="0080198E" w:rsidRPr="0069566C" w:rsidRDefault="0055532F" w:rsidP="00A82D3C">
      <w:pPr>
        <w:widowControl w:val="0"/>
        <w:numPr>
          <w:ilvl w:val="1"/>
          <w:numId w:val="7"/>
        </w:numPr>
        <w:spacing w:after="0" w:line="235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C</w:t>
      </w:r>
      <w:r w:rsidR="000C1A19" w:rsidRPr="0069566C">
        <w:rPr>
          <w:rFonts w:asciiTheme="minorHAnsi" w:hAnsiTheme="minorHAnsi" w:cstheme="minorHAnsi"/>
          <w:color w:val="000000" w:themeColor="text1"/>
        </w:rPr>
        <w:t xml:space="preserve">hange </w:t>
      </w:r>
      <w:r w:rsidR="004670BB" w:rsidRPr="0069566C">
        <w:rPr>
          <w:rFonts w:asciiTheme="minorHAnsi" w:hAnsiTheme="minorHAnsi" w:cstheme="minorHAnsi"/>
          <w:color w:val="000000" w:themeColor="text1"/>
        </w:rPr>
        <w:t>f</w:t>
      </w:r>
      <w:r w:rsidR="000C1A19" w:rsidRPr="0069566C">
        <w:rPr>
          <w:rFonts w:asciiTheme="minorHAnsi" w:hAnsiTheme="minorHAnsi" w:cstheme="minorHAnsi"/>
          <w:color w:val="000000" w:themeColor="text1"/>
        </w:rPr>
        <w:t>atigue</w:t>
      </w:r>
      <w:r w:rsidR="002B045E" w:rsidRPr="0069566C">
        <w:rPr>
          <w:rFonts w:asciiTheme="minorHAnsi" w:hAnsiTheme="minorHAnsi" w:cstheme="minorHAnsi"/>
          <w:color w:val="000000" w:themeColor="text1"/>
        </w:rPr>
        <w:t xml:space="preserve"> in the organization</w:t>
      </w:r>
      <w:r w:rsidR="00B74832" w:rsidRPr="0069566C">
        <w:rPr>
          <w:rFonts w:asciiTheme="minorHAnsi" w:hAnsiTheme="minorHAnsi" w:cstheme="minorHAnsi"/>
          <w:color w:val="000000" w:themeColor="text1"/>
        </w:rPr>
        <w:t xml:space="preserve"> </w:t>
      </w:r>
      <w:proofErr w:type="gramStart"/>
      <w:r w:rsidR="00B74832" w:rsidRPr="0069566C">
        <w:rPr>
          <w:rFonts w:asciiTheme="minorHAnsi" w:hAnsiTheme="minorHAnsi" w:cstheme="minorHAnsi"/>
          <w:color w:val="000000" w:themeColor="text1"/>
        </w:rPr>
        <w:t>(</w:t>
      </w:r>
      <w:r w:rsidR="000C1A19" w:rsidRPr="0069566C">
        <w:rPr>
          <w:rFonts w:asciiTheme="minorHAnsi" w:hAnsiTheme="minorHAnsi" w:cstheme="minorHAnsi"/>
          <w:color w:val="000000" w:themeColor="text1"/>
        </w:rPr>
        <w:t xml:space="preserve"> i.e.</w:t>
      </w:r>
      <w:proofErr w:type="gramEnd"/>
      <w:r w:rsidR="000C1A19" w:rsidRPr="0069566C">
        <w:rPr>
          <w:rFonts w:asciiTheme="minorHAnsi" w:hAnsiTheme="minorHAnsi" w:cstheme="minorHAnsi"/>
          <w:color w:val="000000" w:themeColor="text1"/>
        </w:rPr>
        <w:t xml:space="preserve">, The COVID-19 pandemic, Connect Care, EMR changes, LOCUS, staff turnover/leaves of absence, </w:t>
      </w:r>
      <w:r w:rsidR="00210740" w:rsidRPr="0069566C">
        <w:rPr>
          <w:rFonts w:asciiTheme="minorHAnsi" w:hAnsiTheme="minorHAnsi" w:cstheme="minorHAnsi"/>
          <w:color w:val="000000" w:themeColor="text1"/>
        </w:rPr>
        <w:t>competing priorities</w:t>
      </w:r>
      <w:r w:rsidR="00B74832" w:rsidRPr="0069566C">
        <w:rPr>
          <w:rFonts w:asciiTheme="minorHAnsi" w:hAnsiTheme="minorHAnsi" w:cstheme="minorHAnsi"/>
          <w:color w:val="000000" w:themeColor="text1"/>
        </w:rPr>
        <w:t>)</w:t>
      </w:r>
    </w:p>
    <w:p w14:paraId="00000018" w14:textId="77777777" w:rsidR="0080198E" w:rsidRPr="0069566C" w:rsidRDefault="000C1A19" w:rsidP="00A82D3C">
      <w:pPr>
        <w:widowControl w:val="0"/>
        <w:numPr>
          <w:ilvl w:val="1"/>
          <w:numId w:val="7"/>
        </w:numPr>
        <w:spacing w:after="0" w:line="235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Other (Please Specify) </w:t>
      </w:r>
    </w:p>
    <w:p w14:paraId="00000019" w14:textId="77777777" w:rsidR="0080198E" w:rsidRPr="0069566C" w:rsidRDefault="0080198E">
      <w:pPr>
        <w:spacing w:line="240" w:lineRule="auto"/>
        <w:rPr>
          <w:rFonts w:asciiTheme="minorHAnsi" w:hAnsiTheme="minorHAnsi" w:cstheme="minorHAnsi"/>
          <w:b/>
          <w:color w:val="000000" w:themeColor="text1"/>
        </w:rPr>
      </w:pPr>
    </w:p>
    <w:p w14:paraId="0000001A" w14:textId="7BBFE4E6" w:rsidR="0080198E" w:rsidRPr="0069566C" w:rsidRDefault="000C1A19" w:rsidP="00A82D3C">
      <w:pPr>
        <w:pStyle w:val="ListParagraph"/>
        <w:numPr>
          <w:ilvl w:val="0"/>
          <w:numId w:val="7"/>
        </w:numPr>
        <w:spacing w:line="240" w:lineRule="auto"/>
        <w:rPr>
          <w:rFonts w:asciiTheme="minorHAnsi" w:hAnsiTheme="minorHAnsi" w:cstheme="minorHAnsi"/>
          <w:b/>
          <w:color w:val="000000" w:themeColor="text1"/>
        </w:rPr>
      </w:pPr>
      <w:r w:rsidRPr="0069566C">
        <w:rPr>
          <w:rFonts w:asciiTheme="minorHAnsi" w:hAnsiTheme="minorHAnsi" w:cstheme="minorHAnsi"/>
          <w:b/>
          <w:color w:val="000000" w:themeColor="text1"/>
        </w:rPr>
        <w:t xml:space="preserve">Which of the following might help you integrate the Innowell </w:t>
      </w:r>
      <w:r w:rsidR="005139DC" w:rsidRPr="0069566C">
        <w:rPr>
          <w:rFonts w:asciiTheme="minorHAnsi" w:hAnsiTheme="minorHAnsi" w:cstheme="minorHAnsi"/>
          <w:b/>
          <w:color w:val="000000" w:themeColor="text1"/>
        </w:rPr>
        <w:t>platform</w:t>
      </w:r>
      <w:r w:rsidRPr="0069566C">
        <w:rPr>
          <w:rFonts w:asciiTheme="minorHAnsi" w:hAnsiTheme="minorHAnsi" w:cstheme="minorHAnsi"/>
          <w:b/>
          <w:color w:val="000000" w:themeColor="text1"/>
        </w:rPr>
        <w:t xml:space="preserve"> into your work? Please select all that apply. </w:t>
      </w:r>
    </w:p>
    <w:p w14:paraId="0000001B" w14:textId="676767E9" w:rsidR="0080198E" w:rsidRPr="0069566C" w:rsidRDefault="000C1A19">
      <w:pPr>
        <w:widowControl w:val="0"/>
        <w:numPr>
          <w:ilvl w:val="0"/>
          <w:numId w:val="13"/>
        </w:numPr>
        <w:spacing w:after="0" w:line="235" w:lineRule="auto"/>
        <w:ind w:left="714" w:right="2625" w:hanging="357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Improved training </w:t>
      </w:r>
      <w:r w:rsidR="00472EDE" w:rsidRPr="0069566C">
        <w:rPr>
          <w:rFonts w:asciiTheme="minorHAnsi" w:hAnsiTheme="minorHAnsi" w:cstheme="minorHAnsi"/>
          <w:color w:val="000000" w:themeColor="text1"/>
        </w:rPr>
        <w:t xml:space="preserve">about the Innowell </w:t>
      </w:r>
      <w:r w:rsidR="006E2E21" w:rsidRPr="0069566C">
        <w:rPr>
          <w:rFonts w:asciiTheme="minorHAnsi" w:hAnsiTheme="minorHAnsi" w:cstheme="minorHAnsi"/>
          <w:color w:val="000000" w:themeColor="text1"/>
        </w:rPr>
        <w:t>p</w:t>
      </w:r>
      <w:r w:rsidR="00472EDE" w:rsidRPr="0069566C">
        <w:rPr>
          <w:rFonts w:asciiTheme="minorHAnsi" w:hAnsiTheme="minorHAnsi" w:cstheme="minorHAnsi"/>
          <w:color w:val="000000" w:themeColor="text1"/>
        </w:rPr>
        <w:t>latform</w:t>
      </w:r>
      <w:r w:rsidR="002B045E" w:rsidRPr="0069566C">
        <w:rPr>
          <w:rFonts w:asciiTheme="minorHAnsi" w:hAnsiTheme="minorHAnsi" w:cstheme="minorHAnsi"/>
          <w:color w:val="000000" w:themeColor="text1"/>
        </w:rPr>
        <w:t xml:space="preserve"> </w:t>
      </w:r>
    </w:p>
    <w:p w14:paraId="0000001C" w14:textId="1531A2F6" w:rsidR="0080198E" w:rsidRPr="0069566C" w:rsidRDefault="005139DC">
      <w:pPr>
        <w:widowControl w:val="0"/>
        <w:numPr>
          <w:ilvl w:val="0"/>
          <w:numId w:val="13"/>
        </w:numPr>
        <w:spacing w:after="0" w:line="235" w:lineRule="auto"/>
        <w:ind w:left="714" w:right="2625" w:hanging="357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More information about the v</w:t>
      </w:r>
      <w:r w:rsidR="000C1A19" w:rsidRPr="0069566C">
        <w:rPr>
          <w:rFonts w:asciiTheme="minorHAnsi" w:hAnsiTheme="minorHAnsi" w:cstheme="minorHAnsi"/>
          <w:color w:val="000000" w:themeColor="text1"/>
        </w:rPr>
        <w:t>alue</w:t>
      </w:r>
      <w:r w:rsidR="00472EDE" w:rsidRPr="0069566C">
        <w:rPr>
          <w:rFonts w:asciiTheme="minorHAnsi" w:hAnsiTheme="minorHAnsi" w:cstheme="minorHAnsi"/>
          <w:color w:val="000000" w:themeColor="text1"/>
        </w:rPr>
        <w:t xml:space="preserve"> </w:t>
      </w:r>
      <w:r w:rsidR="000C1A19" w:rsidRPr="0069566C">
        <w:rPr>
          <w:rFonts w:asciiTheme="minorHAnsi" w:hAnsiTheme="minorHAnsi" w:cstheme="minorHAnsi"/>
          <w:color w:val="000000" w:themeColor="text1"/>
        </w:rPr>
        <w:t xml:space="preserve">of the Innowell </w:t>
      </w:r>
      <w:r w:rsidRPr="0069566C">
        <w:rPr>
          <w:rFonts w:asciiTheme="minorHAnsi" w:hAnsiTheme="minorHAnsi" w:cstheme="minorHAnsi"/>
          <w:color w:val="000000" w:themeColor="text1"/>
        </w:rPr>
        <w:t>platform</w:t>
      </w:r>
      <w:r w:rsidR="000C1A19" w:rsidRPr="0069566C">
        <w:rPr>
          <w:rFonts w:asciiTheme="minorHAnsi" w:hAnsiTheme="minorHAnsi" w:cstheme="minorHAnsi"/>
          <w:color w:val="000000" w:themeColor="text1"/>
        </w:rPr>
        <w:t xml:space="preserve"> in </w:t>
      </w:r>
      <w:r w:rsidR="00B74832" w:rsidRPr="0069566C">
        <w:rPr>
          <w:rFonts w:asciiTheme="minorHAnsi" w:hAnsiTheme="minorHAnsi" w:cstheme="minorHAnsi"/>
          <w:color w:val="000000" w:themeColor="text1"/>
        </w:rPr>
        <w:t>y</w:t>
      </w:r>
      <w:r w:rsidR="000C1A19" w:rsidRPr="0069566C">
        <w:rPr>
          <w:rFonts w:asciiTheme="minorHAnsi" w:hAnsiTheme="minorHAnsi" w:cstheme="minorHAnsi"/>
          <w:color w:val="000000" w:themeColor="text1"/>
        </w:rPr>
        <w:t>our</w:t>
      </w:r>
      <w:r w:rsidR="00B74832" w:rsidRPr="0069566C">
        <w:rPr>
          <w:rFonts w:asciiTheme="minorHAnsi" w:hAnsiTheme="minorHAnsi" w:cstheme="minorHAnsi"/>
          <w:color w:val="000000" w:themeColor="text1"/>
        </w:rPr>
        <w:t xml:space="preserve"> </w:t>
      </w:r>
      <w:r w:rsidR="000C1A19" w:rsidRPr="0069566C">
        <w:rPr>
          <w:rFonts w:asciiTheme="minorHAnsi" w:hAnsiTheme="minorHAnsi" w:cstheme="minorHAnsi"/>
          <w:color w:val="000000" w:themeColor="text1"/>
        </w:rPr>
        <w:t>organization</w:t>
      </w:r>
      <w:r w:rsidR="00472EDE" w:rsidRPr="0069566C" w:rsidDel="00472EDE">
        <w:rPr>
          <w:rFonts w:asciiTheme="minorHAnsi" w:hAnsiTheme="minorHAnsi" w:cstheme="minorHAnsi"/>
          <w:color w:val="000000" w:themeColor="text1"/>
        </w:rPr>
        <w:t xml:space="preserve"> </w:t>
      </w:r>
    </w:p>
    <w:p w14:paraId="5F916D4D" w14:textId="0B615EE6" w:rsidR="00955F82" w:rsidRPr="0069566C" w:rsidRDefault="00955F82">
      <w:pPr>
        <w:widowControl w:val="0"/>
        <w:numPr>
          <w:ilvl w:val="0"/>
          <w:numId w:val="13"/>
        </w:numPr>
        <w:spacing w:after="0" w:line="235" w:lineRule="auto"/>
        <w:ind w:left="714" w:right="2625" w:hanging="357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More information about how Innowell can be used to inform </w:t>
      </w:r>
      <w:r w:rsidRPr="0069566C">
        <w:rPr>
          <w:rFonts w:asciiTheme="minorHAnsi" w:hAnsiTheme="minorHAnsi" w:cstheme="minorHAnsi"/>
          <w:color w:val="000000" w:themeColor="text1"/>
        </w:rPr>
        <w:lastRenderedPageBreak/>
        <w:t>treatment planning</w:t>
      </w:r>
    </w:p>
    <w:p w14:paraId="3182523B" w14:textId="116F4677" w:rsidR="00955F82" w:rsidRPr="0069566C" w:rsidRDefault="00955F82">
      <w:pPr>
        <w:widowControl w:val="0"/>
        <w:numPr>
          <w:ilvl w:val="0"/>
          <w:numId w:val="13"/>
        </w:numPr>
        <w:spacing w:after="0" w:line="235" w:lineRule="auto"/>
        <w:ind w:left="714" w:right="2625" w:hanging="357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More information about how Innowell suppo</w:t>
      </w:r>
      <w:r w:rsidR="00EA1875" w:rsidRPr="0069566C">
        <w:rPr>
          <w:rFonts w:asciiTheme="minorHAnsi" w:hAnsiTheme="minorHAnsi" w:cstheme="minorHAnsi"/>
          <w:color w:val="000000" w:themeColor="text1"/>
        </w:rPr>
        <w:t xml:space="preserve">rts the delivery of </w:t>
      </w:r>
      <w:r w:rsidR="00305AB3" w:rsidRPr="0069566C">
        <w:rPr>
          <w:rFonts w:asciiTheme="minorHAnsi" w:hAnsiTheme="minorHAnsi" w:cstheme="minorHAnsi"/>
          <w:color w:val="000000" w:themeColor="text1"/>
        </w:rPr>
        <w:t>measurement-based</w:t>
      </w:r>
      <w:r w:rsidR="00EA1875" w:rsidRPr="0069566C">
        <w:rPr>
          <w:rFonts w:asciiTheme="minorHAnsi" w:hAnsiTheme="minorHAnsi" w:cstheme="minorHAnsi"/>
          <w:color w:val="000000" w:themeColor="text1"/>
        </w:rPr>
        <w:t xml:space="preserve"> care</w:t>
      </w:r>
    </w:p>
    <w:p w14:paraId="74EEEFA9" w14:textId="6D41A7D7" w:rsidR="005826D5" w:rsidRPr="0069566C" w:rsidRDefault="005826D5">
      <w:pPr>
        <w:widowControl w:val="0"/>
        <w:numPr>
          <w:ilvl w:val="0"/>
          <w:numId w:val="13"/>
        </w:numPr>
        <w:spacing w:after="0" w:line="235" w:lineRule="auto"/>
        <w:ind w:left="714" w:right="2625" w:hanging="357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More information about how Innowell supports therapeutic relationship building </w:t>
      </w:r>
    </w:p>
    <w:p w14:paraId="0000001D" w14:textId="706AA3BE" w:rsidR="0080198E" w:rsidRPr="0069566C" w:rsidRDefault="000C1A19">
      <w:pPr>
        <w:widowControl w:val="0"/>
        <w:numPr>
          <w:ilvl w:val="0"/>
          <w:numId w:val="13"/>
        </w:numPr>
        <w:spacing w:after="0" w:line="235" w:lineRule="auto"/>
        <w:ind w:left="714" w:right="2625" w:hanging="357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Increased </w:t>
      </w:r>
      <w:r w:rsidR="002B045E" w:rsidRPr="0069566C">
        <w:rPr>
          <w:rFonts w:asciiTheme="minorHAnsi" w:hAnsiTheme="minorHAnsi" w:cstheme="minorHAnsi"/>
          <w:color w:val="000000" w:themeColor="text1"/>
        </w:rPr>
        <w:t>research/</w:t>
      </w:r>
      <w:r w:rsidRPr="0069566C">
        <w:rPr>
          <w:rFonts w:asciiTheme="minorHAnsi" w:hAnsiTheme="minorHAnsi" w:cstheme="minorHAnsi"/>
          <w:color w:val="000000" w:themeColor="text1"/>
        </w:rPr>
        <w:t>evaluation in our organization/system</w:t>
      </w:r>
    </w:p>
    <w:p w14:paraId="0000001E" w14:textId="1DFE91EB" w:rsidR="0080198E" w:rsidRPr="0069566C" w:rsidRDefault="000C1A19">
      <w:pPr>
        <w:widowControl w:val="0"/>
        <w:numPr>
          <w:ilvl w:val="0"/>
          <w:numId w:val="13"/>
        </w:numPr>
        <w:spacing w:after="0" w:line="235" w:lineRule="auto"/>
        <w:ind w:left="714" w:right="2625" w:hanging="357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Support from organizational leadership</w:t>
      </w:r>
      <w:r w:rsidR="002B045E" w:rsidRPr="0069566C">
        <w:rPr>
          <w:rFonts w:asciiTheme="minorHAnsi" w:hAnsiTheme="minorHAnsi" w:cstheme="minorHAnsi"/>
          <w:color w:val="000000" w:themeColor="text1"/>
        </w:rPr>
        <w:t xml:space="preserve"> to use </w:t>
      </w:r>
      <w:r w:rsidR="00754A56" w:rsidRPr="0069566C">
        <w:rPr>
          <w:rFonts w:asciiTheme="minorHAnsi" w:hAnsiTheme="minorHAnsi" w:cstheme="minorHAnsi"/>
          <w:color w:val="000000" w:themeColor="text1"/>
        </w:rPr>
        <w:t xml:space="preserve">the </w:t>
      </w:r>
      <w:r w:rsidR="002B045E" w:rsidRPr="0069566C">
        <w:rPr>
          <w:rFonts w:asciiTheme="minorHAnsi" w:hAnsiTheme="minorHAnsi" w:cstheme="minorHAnsi"/>
          <w:color w:val="000000" w:themeColor="text1"/>
        </w:rPr>
        <w:t xml:space="preserve">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</w:p>
    <w:p w14:paraId="0000001F" w14:textId="4DA7EAE5" w:rsidR="0080198E" w:rsidRPr="0069566C" w:rsidRDefault="000C1A19">
      <w:pPr>
        <w:widowControl w:val="0"/>
        <w:numPr>
          <w:ilvl w:val="0"/>
          <w:numId w:val="13"/>
        </w:numPr>
        <w:spacing w:after="0" w:line="235" w:lineRule="auto"/>
        <w:ind w:left="714" w:right="2625" w:hanging="357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Time for </w:t>
      </w:r>
      <w:r w:rsidR="00864224" w:rsidRPr="0069566C">
        <w:rPr>
          <w:rFonts w:asciiTheme="minorHAnsi" w:hAnsiTheme="minorHAnsi" w:cstheme="minorHAnsi"/>
          <w:color w:val="000000" w:themeColor="text1"/>
        </w:rPr>
        <w:t xml:space="preserve">mental health providers </w:t>
      </w:r>
      <w:r w:rsidRPr="0069566C">
        <w:rPr>
          <w:rFonts w:asciiTheme="minorHAnsi" w:hAnsiTheme="minorHAnsi" w:cstheme="minorHAnsi"/>
          <w:color w:val="000000" w:themeColor="text1"/>
        </w:rPr>
        <w:t xml:space="preserve">to use and learn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</w:p>
    <w:p w14:paraId="00000020" w14:textId="741AEF23" w:rsidR="0080198E" w:rsidRPr="0069566C" w:rsidRDefault="00BE008C">
      <w:pPr>
        <w:widowControl w:val="0"/>
        <w:numPr>
          <w:ilvl w:val="0"/>
          <w:numId w:val="13"/>
        </w:numPr>
        <w:spacing w:after="0" w:line="235" w:lineRule="auto"/>
        <w:ind w:left="714" w:right="2625" w:hanging="357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C</w:t>
      </w:r>
      <w:r w:rsidR="000C1A19" w:rsidRPr="0069566C">
        <w:rPr>
          <w:rFonts w:asciiTheme="minorHAnsi" w:hAnsiTheme="minorHAnsi" w:cstheme="minorHAnsi"/>
          <w:color w:val="000000" w:themeColor="text1"/>
        </w:rPr>
        <w:t xml:space="preserve">learly defined </w:t>
      </w:r>
      <w:r w:rsidR="00210740" w:rsidRPr="0069566C">
        <w:rPr>
          <w:rFonts w:asciiTheme="minorHAnsi" w:hAnsiTheme="minorHAnsi" w:cstheme="minorHAnsi"/>
          <w:color w:val="000000" w:themeColor="text1"/>
        </w:rPr>
        <w:t>goals</w:t>
      </w:r>
      <w:r w:rsidR="005139DC" w:rsidRPr="0069566C">
        <w:rPr>
          <w:rFonts w:asciiTheme="minorHAnsi" w:hAnsiTheme="minorHAnsi" w:cstheme="minorHAnsi"/>
          <w:color w:val="000000" w:themeColor="text1"/>
        </w:rPr>
        <w:t xml:space="preserve"> for</w:t>
      </w:r>
      <w:r w:rsidR="000C1A19" w:rsidRPr="0069566C">
        <w:rPr>
          <w:rFonts w:asciiTheme="minorHAnsi" w:hAnsiTheme="minorHAnsi" w:cstheme="minorHAnsi"/>
          <w:color w:val="000000" w:themeColor="text1"/>
        </w:rPr>
        <w:t xml:space="preserve"> using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  <w:r w:rsidR="000C1A19" w:rsidRPr="0069566C">
        <w:rPr>
          <w:rFonts w:asciiTheme="minorHAnsi" w:hAnsiTheme="minorHAnsi" w:cstheme="minorHAnsi"/>
          <w:color w:val="000000" w:themeColor="text1"/>
        </w:rPr>
        <w:t xml:space="preserve"> with</w:t>
      </w:r>
      <w:r w:rsidR="00210740" w:rsidRPr="0069566C">
        <w:rPr>
          <w:rFonts w:asciiTheme="minorHAnsi" w:hAnsiTheme="minorHAnsi" w:cstheme="minorHAnsi"/>
          <w:color w:val="000000" w:themeColor="text1"/>
        </w:rPr>
        <w:t>in your site</w:t>
      </w:r>
    </w:p>
    <w:p w14:paraId="2ABAA8FA" w14:textId="314ED89C" w:rsidR="005139DC" w:rsidRPr="0069566C" w:rsidRDefault="00EF4FDF" w:rsidP="005139DC">
      <w:pPr>
        <w:widowControl w:val="0"/>
        <w:numPr>
          <w:ilvl w:val="0"/>
          <w:numId w:val="13"/>
        </w:numPr>
        <w:spacing w:after="0" w:line="235" w:lineRule="auto"/>
        <w:ind w:left="714" w:right="2625" w:hanging="357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Improved understanding among youth about </w:t>
      </w:r>
      <w:r w:rsidR="000C1A19" w:rsidRPr="0069566C">
        <w:rPr>
          <w:rFonts w:asciiTheme="minorHAnsi" w:hAnsiTheme="minorHAnsi" w:cstheme="minorHAnsi"/>
          <w:color w:val="000000" w:themeColor="text1"/>
        </w:rPr>
        <w:t>how to use the</w:t>
      </w:r>
      <w:r w:rsidR="00B74832" w:rsidRPr="0069566C">
        <w:rPr>
          <w:rFonts w:asciiTheme="minorHAnsi" w:hAnsiTheme="minorHAnsi" w:cstheme="minorHAnsi"/>
          <w:color w:val="000000" w:themeColor="text1"/>
        </w:rPr>
        <w:t xml:space="preserve"> </w:t>
      </w:r>
      <w:r w:rsidR="000C1A19" w:rsidRPr="0069566C">
        <w:rPr>
          <w:rFonts w:asciiTheme="minorHAnsi" w:hAnsiTheme="minorHAnsi" w:cstheme="minorHAnsi"/>
          <w:color w:val="000000" w:themeColor="text1"/>
        </w:rPr>
        <w:t xml:space="preserve">Innowell </w:t>
      </w:r>
      <w:r w:rsidR="00B74832" w:rsidRPr="0069566C">
        <w:rPr>
          <w:rFonts w:asciiTheme="minorHAnsi" w:hAnsiTheme="minorHAnsi" w:cstheme="minorHAnsi"/>
          <w:color w:val="000000" w:themeColor="text1"/>
        </w:rPr>
        <w:t xml:space="preserve">platform </w:t>
      </w:r>
    </w:p>
    <w:p w14:paraId="00000022" w14:textId="327327CF" w:rsidR="0080198E" w:rsidRPr="0069566C" w:rsidRDefault="000C1A19">
      <w:pPr>
        <w:widowControl w:val="0"/>
        <w:numPr>
          <w:ilvl w:val="0"/>
          <w:numId w:val="13"/>
        </w:numPr>
        <w:spacing w:after="0" w:line="235" w:lineRule="auto"/>
        <w:ind w:left="714" w:right="2625" w:hanging="357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Access to reliable Internet</w:t>
      </w:r>
      <w:r w:rsidR="00EF4FDF" w:rsidRPr="0069566C">
        <w:rPr>
          <w:rFonts w:asciiTheme="minorHAnsi" w:hAnsiTheme="minorHAnsi" w:cstheme="minorHAnsi"/>
          <w:color w:val="000000" w:themeColor="text1"/>
        </w:rPr>
        <w:t>/Wi-Fi</w:t>
      </w:r>
    </w:p>
    <w:p w14:paraId="06CB0339" w14:textId="0E8F81B6" w:rsidR="00B74832" w:rsidRPr="0069566C" w:rsidRDefault="00B74832" w:rsidP="00B74832">
      <w:pPr>
        <w:widowControl w:val="0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Access to devices on-site</w:t>
      </w:r>
    </w:p>
    <w:p w14:paraId="00000023" w14:textId="77777777" w:rsidR="0080198E" w:rsidRPr="0069566C" w:rsidRDefault="000C1A19">
      <w:pPr>
        <w:widowControl w:val="0"/>
        <w:numPr>
          <w:ilvl w:val="0"/>
          <w:numId w:val="13"/>
        </w:numPr>
        <w:spacing w:after="0" w:line="235" w:lineRule="auto"/>
        <w:ind w:left="714" w:right="2625" w:hanging="357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 Other (Please Specify)</w:t>
      </w:r>
    </w:p>
    <w:p w14:paraId="00000024" w14:textId="77777777" w:rsidR="0080198E" w:rsidRPr="0069566C" w:rsidRDefault="0080198E">
      <w:pPr>
        <w:spacing w:line="240" w:lineRule="auto"/>
        <w:rPr>
          <w:rFonts w:asciiTheme="minorHAnsi" w:hAnsiTheme="minorHAnsi" w:cstheme="minorHAnsi"/>
          <w:b/>
          <w:color w:val="000000" w:themeColor="text1"/>
        </w:rPr>
      </w:pPr>
    </w:p>
    <w:p w14:paraId="00000025" w14:textId="5C91B25C" w:rsidR="0080198E" w:rsidRPr="0069566C" w:rsidRDefault="000C1A19" w:rsidP="00A82D3C">
      <w:pPr>
        <w:pStyle w:val="ListParagraph"/>
        <w:numPr>
          <w:ilvl w:val="0"/>
          <w:numId w:val="7"/>
        </w:numPr>
        <w:spacing w:line="240" w:lineRule="auto"/>
        <w:rPr>
          <w:rFonts w:asciiTheme="minorHAnsi" w:hAnsiTheme="minorHAnsi" w:cstheme="minorHAnsi"/>
          <w:b/>
          <w:color w:val="000000" w:themeColor="text1"/>
        </w:rPr>
      </w:pPr>
      <w:r w:rsidRPr="0069566C">
        <w:rPr>
          <w:rFonts w:asciiTheme="minorHAnsi" w:hAnsiTheme="minorHAnsi" w:cstheme="minorHAnsi"/>
          <w:b/>
          <w:color w:val="000000" w:themeColor="text1"/>
        </w:rPr>
        <w:t xml:space="preserve">Please share any additional thoughts on your experience with the eMental Health for Youth and Young Adults in Alberta project or the Innowell </w:t>
      </w:r>
      <w:r w:rsidR="005139DC" w:rsidRPr="0069566C">
        <w:rPr>
          <w:rFonts w:asciiTheme="minorHAnsi" w:hAnsiTheme="minorHAnsi" w:cstheme="minorHAnsi"/>
          <w:b/>
          <w:color w:val="000000" w:themeColor="text1"/>
        </w:rPr>
        <w:t>platform</w:t>
      </w:r>
      <w:r w:rsidRPr="0069566C">
        <w:rPr>
          <w:rFonts w:asciiTheme="minorHAnsi" w:hAnsiTheme="minorHAnsi" w:cstheme="minorHAnsi"/>
          <w:b/>
          <w:color w:val="000000" w:themeColor="text1"/>
        </w:rPr>
        <w:t xml:space="preserve">. </w:t>
      </w:r>
      <w:r w:rsidRPr="0069566C">
        <w:rPr>
          <w:rFonts w:asciiTheme="minorHAnsi" w:hAnsiTheme="minorHAnsi" w:cstheme="minorHAnsi"/>
          <w:bCs/>
          <w:color w:val="000000" w:themeColor="text1"/>
        </w:rPr>
        <w:t>[</w:t>
      </w:r>
      <w:r w:rsidR="008D0793" w:rsidRPr="0069566C">
        <w:rPr>
          <w:rFonts w:asciiTheme="minorHAnsi" w:hAnsiTheme="minorHAnsi" w:cstheme="minorHAnsi"/>
          <w:bCs/>
          <w:color w:val="000000" w:themeColor="text1"/>
        </w:rPr>
        <w:t>OPEN TEXT]</w:t>
      </w:r>
    </w:p>
    <w:p w14:paraId="00000027" w14:textId="0BFF6AB5" w:rsidR="0080198E" w:rsidRPr="0069566C" w:rsidRDefault="000C1A19" w:rsidP="00137695">
      <w:pPr>
        <w:widowControl w:val="0"/>
        <w:spacing w:line="226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b/>
          <w:color w:val="000000" w:themeColor="text1"/>
        </w:rPr>
        <w:t xml:space="preserve">Survey 1.2 Early Implementation Clinician Survey [These are people that have used the </w:t>
      </w:r>
      <w:r w:rsidR="005139DC" w:rsidRPr="0069566C">
        <w:rPr>
          <w:rFonts w:asciiTheme="minorHAnsi" w:hAnsiTheme="minorHAnsi" w:cstheme="minorHAnsi"/>
          <w:b/>
          <w:color w:val="000000" w:themeColor="text1"/>
        </w:rPr>
        <w:t>platform</w:t>
      </w:r>
      <w:r w:rsidRPr="0069566C">
        <w:rPr>
          <w:rFonts w:asciiTheme="minorHAnsi" w:hAnsiTheme="minorHAnsi" w:cstheme="minorHAnsi"/>
          <w:b/>
          <w:color w:val="000000" w:themeColor="text1"/>
        </w:rPr>
        <w:t xml:space="preserve"> with </w:t>
      </w:r>
      <w:r w:rsidR="00AA1D82" w:rsidRPr="0069566C">
        <w:rPr>
          <w:rFonts w:asciiTheme="minorHAnsi" w:hAnsiTheme="minorHAnsi" w:cstheme="minorHAnsi"/>
          <w:b/>
          <w:color w:val="000000" w:themeColor="text1"/>
        </w:rPr>
        <w:t>youth] [</w:t>
      </w:r>
      <w:r w:rsidRPr="0069566C">
        <w:rPr>
          <w:rFonts w:asciiTheme="minorHAnsi" w:hAnsiTheme="minorHAnsi" w:cstheme="minorHAnsi"/>
          <w:b/>
          <w:color w:val="000000" w:themeColor="text1"/>
        </w:rPr>
        <w:t>If you answered D to survey 1.0, skip logic to this section]:</w:t>
      </w:r>
    </w:p>
    <w:p w14:paraId="00000028" w14:textId="77777777" w:rsidR="0080198E" w:rsidRPr="0069566C" w:rsidRDefault="0080198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60"/>
        <w:rPr>
          <w:rFonts w:asciiTheme="minorHAnsi" w:eastAsia="Arial" w:hAnsiTheme="minorHAnsi" w:cstheme="minorHAnsi"/>
          <w:color w:val="000000" w:themeColor="text1"/>
        </w:rPr>
      </w:pPr>
    </w:p>
    <w:p w14:paraId="00000029" w14:textId="1EBF6872" w:rsidR="0080198E" w:rsidRPr="0069566C" w:rsidRDefault="000C1A19" w:rsidP="008D079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color w:val="000000" w:themeColor="text1"/>
        </w:rPr>
      </w:pPr>
      <w:r w:rsidRPr="0069566C">
        <w:rPr>
          <w:rFonts w:asciiTheme="minorHAnsi" w:eastAsia="Arial" w:hAnsiTheme="minorHAnsi" w:cstheme="minorHAnsi"/>
          <w:b/>
          <w:color w:val="000000" w:themeColor="text1"/>
        </w:rPr>
        <w:t>Intervention Characteristics</w:t>
      </w:r>
      <w:r w:rsidR="00B3039C" w:rsidRPr="0069566C">
        <w:rPr>
          <w:rFonts w:asciiTheme="minorHAnsi" w:eastAsia="Arial" w:hAnsiTheme="minorHAnsi" w:cstheme="minorHAnsi"/>
          <w:b/>
          <w:color w:val="000000" w:themeColor="text1"/>
        </w:rPr>
        <w:t xml:space="preserve"> </w:t>
      </w:r>
    </w:p>
    <w:p w14:paraId="5FDAEA7E" w14:textId="77777777" w:rsidR="007C7330" w:rsidRPr="0069566C" w:rsidRDefault="007C7330" w:rsidP="008D079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color w:val="000000" w:themeColor="text1"/>
        </w:rPr>
      </w:pPr>
    </w:p>
    <w:p w14:paraId="28F8BC89" w14:textId="75441263" w:rsidR="007C7330" w:rsidRPr="0069566C" w:rsidRDefault="000C1A19" w:rsidP="008D079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i/>
          <w:color w:val="000000" w:themeColor="text1"/>
        </w:rPr>
      </w:pPr>
      <w:r w:rsidRPr="0069566C">
        <w:rPr>
          <w:rFonts w:asciiTheme="minorHAnsi" w:eastAsia="Arial" w:hAnsiTheme="minorHAnsi" w:cstheme="minorHAnsi"/>
          <w:b/>
          <w:i/>
          <w:color w:val="000000" w:themeColor="text1"/>
        </w:rPr>
        <w:t xml:space="preserve">The Innowell </w:t>
      </w:r>
      <w:r w:rsidR="005139DC" w:rsidRPr="0069566C">
        <w:rPr>
          <w:rFonts w:asciiTheme="minorHAnsi" w:eastAsia="Arial" w:hAnsiTheme="minorHAnsi" w:cstheme="minorHAnsi"/>
          <w:b/>
          <w:i/>
          <w:color w:val="000000" w:themeColor="text1"/>
        </w:rPr>
        <w:t>Platform</w:t>
      </w:r>
    </w:p>
    <w:p w14:paraId="4376342C" w14:textId="77777777" w:rsidR="008D0793" w:rsidRPr="0069566C" w:rsidRDefault="008D0793" w:rsidP="008D079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i/>
          <w:color w:val="000000" w:themeColor="text1"/>
        </w:rPr>
      </w:pPr>
    </w:p>
    <w:p w14:paraId="72BF29C6" w14:textId="54AAA100" w:rsidR="007C7330" w:rsidRPr="0069566C" w:rsidRDefault="007C7330" w:rsidP="009F443E">
      <w:pPr>
        <w:pStyle w:val="ListParagraph"/>
        <w:numPr>
          <w:ilvl w:val="0"/>
          <w:numId w:val="14"/>
        </w:numPr>
        <w:spacing w:after="0" w:line="240" w:lineRule="auto"/>
        <w:rPr>
          <w:rFonts w:asciiTheme="minorHAnsi" w:hAnsiTheme="minorHAnsi" w:cstheme="minorHAnsi"/>
          <w:b/>
          <w:bCs/>
          <w:color w:val="000000" w:themeColor="text1"/>
        </w:rPr>
      </w:pPr>
      <w:r w:rsidRPr="0069566C">
        <w:rPr>
          <w:rFonts w:asciiTheme="minorHAnsi" w:hAnsiTheme="minorHAnsi" w:cstheme="minorHAnsi"/>
          <w:b/>
          <w:bCs/>
          <w:color w:val="000000" w:themeColor="text1"/>
        </w:rPr>
        <w:t>Approximately what percentage of youth from your</w:t>
      </w:r>
      <w:r w:rsidR="00F72791"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C91EC9" w:rsidRPr="0069566C">
        <w:rPr>
          <w:rFonts w:asciiTheme="minorHAnsi" w:hAnsiTheme="minorHAnsi" w:cstheme="minorHAnsi"/>
          <w:b/>
          <w:bCs/>
          <w:color w:val="000000" w:themeColor="text1"/>
        </w:rPr>
        <w:t>full</w:t>
      </w:r>
      <w:r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 caseload have you introduced to the Innowell </w:t>
      </w:r>
      <w:r w:rsidR="00EF4FDF" w:rsidRPr="0069566C">
        <w:rPr>
          <w:rFonts w:asciiTheme="minorHAnsi" w:hAnsiTheme="minorHAnsi" w:cstheme="minorHAnsi"/>
          <w:b/>
          <w:bCs/>
          <w:color w:val="000000" w:themeColor="text1"/>
        </w:rPr>
        <w:t>p</w:t>
      </w:r>
      <w:r w:rsidR="005139DC" w:rsidRPr="0069566C">
        <w:rPr>
          <w:rFonts w:asciiTheme="minorHAnsi" w:hAnsiTheme="minorHAnsi" w:cstheme="minorHAnsi"/>
          <w:b/>
          <w:bCs/>
          <w:color w:val="000000" w:themeColor="text1"/>
        </w:rPr>
        <w:t>latform</w:t>
      </w:r>
      <w:r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 within the last few months? </w:t>
      </w:r>
    </w:p>
    <w:p w14:paraId="2AB27410" w14:textId="77777777" w:rsidR="007C7330" w:rsidRPr="0069566C" w:rsidRDefault="007C7330" w:rsidP="007C7330">
      <w:pPr>
        <w:numPr>
          <w:ilvl w:val="0"/>
          <w:numId w:val="15"/>
        </w:numPr>
        <w:spacing w:after="0" w:line="240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1-24%</w:t>
      </w:r>
    </w:p>
    <w:p w14:paraId="1B1B4948" w14:textId="77777777" w:rsidR="007C7330" w:rsidRPr="0069566C" w:rsidRDefault="007C7330" w:rsidP="007C7330">
      <w:pPr>
        <w:numPr>
          <w:ilvl w:val="0"/>
          <w:numId w:val="15"/>
        </w:numPr>
        <w:spacing w:after="0" w:line="240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25-49%</w:t>
      </w:r>
    </w:p>
    <w:p w14:paraId="00D6FCDE" w14:textId="77777777" w:rsidR="007C7330" w:rsidRPr="0069566C" w:rsidRDefault="007C7330" w:rsidP="007C7330">
      <w:pPr>
        <w:numPr>
          <w:ilvl w:val="0"/>
          <w:numId w:val="15"/>
        </w:numPr>
        <w:spacing w:after="0" w:line="240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50-74%</w:t>
      </w:r>
    </w:p>
    <w:p w14:paraId="52AF7C7B" w14:textId="77777777" w:rsidR="007C7330" w:rsidRPr="0069566C" w:rsidRDefault="007C7330" w:rsidP="007C7330">
      <w:pPr>
        <w:numPr>
          <w:ilvl w:val="0"/>
          <w:numId w:val="15"/>
        </w:numPr>
        <w:spacing w:after="0" w:line="240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75-99%</w:t>
      </w:r>
    </w:p>
    <w:p w14:paraId="3CD40849" w14:textId="1C3B0065" w:rsidR="007C7330" w:rsidRPr="0069566C" w:rsidRDefault="007C7330" w:rsidP="007C7330">
      <w:pPr>
        <w:numPr>
          <w:ilvl w:val="0"/>
          <w:numId w:val="15"/>
        </w:numPr>
        <w:spacing w:after="0" w:line="240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100%</w:t>
      </w:r>
    </w:p>
    <w:p w14:paraId="2F64098D" w14:textId="77777777" w:rsidR="007C7330" w:rsidRPr="0069566C" w:rsidRDefault="007C7330" w:rsidP="007C7330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eastAsia="Arial" w:hAnsiTheme="minorHAnsi" w:cstheme="minorHAnsi"/>
          <w:b/>
          <w:iCs/>
          <w:color w:val="000000" w:themeColor="text1"/>
        </w:rPr>
      </w:pPr>
    </w:p>
    <w:p w14:paraId="7D2C7C4C" w14:textId="0F8AEE5C" w:rsidR="007C7330" w:rsidRPr="0069566C" w:rsidRDefault="007C7330" w:rsidP="008D0793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b/>
          <w:bCs/>
          <w:color w:val="000000" w:themeColor="text1"/>
        </w:rPr>
      </w:pPr>
      <w:r w:rsidRPr="0069566C">
        <w:rPr>
          <w:rFonts w:asciiTheme="minorHAnsi" w:hAnsiTheme="minorHAnsi" w:cstheme="minorHAnsi"/>
          <w:b/>
          <w:bCs/>
          <w:color w:val="000000" w:themeColor="text1"/>
        </w:rPr>
        <w:t>Wh</w:t>
      </w:r>
      <w:r w:rsidR="00BE008C"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at are the </w:t>
      </w:r>
      <w:r w:rsidR="00EF4FDF" w:rsidRPr="0069566C">
        <w:rPr>
          <w:rFonts w:asciiTheme="minorHAnsi" w:hAnsiTheme="minorHAnsi" w:cstheme="minorHAnsi"/>
          <w:b/>
          <w:bCs/>
          <w:color w:val="000000" w:themeColor="text1"/>
        </w:rPr>
        <w:t>most common</w:t>
      </w:r>
      <w:r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BE008C"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reasons for </w:t>
      </w:r>
      <w:r w:rsidRPr="0069566C">
        <w:rPr>
          <w:rFonts w:asciiTheme="minorHAnsi" w:hAnsiTheme="minorHAnsi" w:cstheme="minorHAnsi"/>
          <w:b/>
          <w:bCs/>
          <w:color w:val="000000" w:themeColor="text1"/>
        </w:rPr>
        <w:t>us</w:t>
      </w:r>
      <w:r w:rsidR="00BE008C" w:rsidRPr="0069566C">
        <w:rPr>
          <w:rFonts w:asciiTheme="minorHAnsi" w:hAnsiTheme="minorHAnsi" w:cstheme="minorHAnsi"/>
          <w:b/>
          <w:bCs/>
          <w:color w:val="000000" w:themeColor="text1"/>
        </w:rPr>
        <w:t>ing</w:t>
      </w:r>
      <w:r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 the Innowell </w:t>
      </w:r>
      <w:r w:rsidR="00EF4FDF" w:rsidRPr="0069566C">
        <w:rPr>
          <w:rFonts w:asciiTheme="minorHAnsi" w:hAnsiTheme="minorHAnsi" w:cstheme="minorHAnsi"/>
          <w:b/>
          <w:bCs/>
          <w:color w:val="000000" w:themeColor="text1"/>
        </w:rPr>
        <w:t>p</w:t>
      </w:r>
      <w:r w:rsidR="005139DC" w:rsidRPr="0069566C">
        <w:rPr>
          <w:rFonts w:asciiTheme="minorHAnsi" w:hAnsiTheme="minorHAnsi" w:cstheme="minorHAnsi"/>
          <w:b/>
          <w:bCs/>
          <w:color w:val="000000" w:themeColor="text1"/>
        </w:rPr>
        <w:t>latform</w:t>
      </w:r>
      <w:r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? Please select all that apply. </w:t>
      </w:r>
    </w:p>
    <w:p w14:paraId="2EA968FF" w14:textId="60734BCC" w:rsidR="007C7330" w:rsidRPr="0069566C" w:rsidRDefault="00057CC0" w:rsidP="008D0793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Multi-dimensional assessment</w:t>
      </w:r>
      <w:r w:rsidR="007C7330" w:rsidRPr="0069566C">
        <w:rPr>
          <w:rFonts w:asciiTheme="minorHAnsi" w:hAnsiTheme="minorHAnsi" w:cstheme="minorHAnsi"/>
          <w:color w:val="000000" w:themeColor="text1"/>
        </w:rPr>
        <w:t xml:space="preserve"> purposes</w:t>
      </w:r>
    </w:p>
    <w:p w14:paraId="7360C9B6" w14:textId="0EA6B58B" w:rsidR="00EA1875" w:rsidRPr="0069566C" w:rsidRDefault="00EA1875" w:rsidP="008D0793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Informing treatment planning</w:t>
      </w:r>
    </w:p>
    <w:p w14:paraId="2C8F50EA" w14:textId="02E494D9" w:rsidR="00EA1875" w:rsidRPr="0069566C" w:rsidRDefault="00057CC0" w:rsidP="008D0793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Outcome</w:t>
      </w:r>
      <w:r w:rsidR="00EA1875" w:rsidRPr="0069566C">
        <w:rPr>
          <w:rFonts w:asciiTheme="minorHAnsi" w:hAnsiTheme="minorHAnsi" w:cstheme="minorHAnsi"/>
          <w:color w:val="000000" w:themeColor="text1"/>
        </w:rPr>
        <w:t xml:space="preserve"> monitoring </w:t>
      </w:r>
      <w:r w:rsidRPr="0069566C">
        <w:rPr>
          <w:rFonts w:asciiTheme="minorHAnsi" w:hAnsiTheme="minorHAnsi" w:cstheme="minorHAnsi"/>
          <w:color w:val="000000" w:themeColor="text1"/>
        </w:rPr>
        <w:t xml:space="preserve">to routinely measure a young person’s progress </w:t>
      </w:r>
    </w:p>
    <w:p w14:paraId="342DBC01" w14:textId="381B4293" w:rsidR="007C7330" w:rsidRPr="0069566C" w:rsidRDefault="007C7330" w:rsidP="007C7330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To provide</w:t>
      </w:r>
      <w:r w:rsidR="00E411C8" w:rsidRPr="0069566C">
        <w:rPr>
          <w:rFonts w:asciiTheme="minorHAnsi" w:hAnsiTheme="minorHAnsi" w:cstheme="minorHAnsi"/>
          <w:color w:val="000000" w:themeColor="text1"/>
        </w:rPr>
        <w:t xml:space="preserve"> mental health</w:t>
      </w:r>
      <w:r w:rsidR="00E809F7" w:rsidRPr="0069566C">
        <w:rPr>
          <w:rFonts w:asciiTheme="minorHAnsi" w:hAnsiTheme="minorHAnsi" w:cstheme="minorHAnsi"/>
          <w:color w:val="000000" w:themeColor="text1"/>
        </w:rPr>
        <w:t xml:space="preserve"> and substance use</w:t>
      </w:r>
      <w:r w:rsidRPr="0069566C">
        <w:rPr>
          <w:rFonts w:asciiTheme="minorHAnsi" w:hAnsiTheme="minorHAnsi" w:cstheme="minorHAnsi"/>
          <w:color w:val="000000" w:themeColor="text1"/>
        </w:rPr>
        <w:t xml:space="preserve"> care to youth</w:t>
      </w:r>
    </w:p>
    <w:p w14:paraId="7C643F8D" w14:textId="7DC59E4D" w:rsidR="00BE008C" w:rsidRPr="0069566C" w:rsidRDefault="00BE008C" w:rsidP="007C7330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To build a collaborative </w:t>
      </w:r>
      <w:r w:rsidR="00AA409F" w:rsidRPr="0069566C">
        <w:rPr>
          <w:rFonts w:asciiTheme="minorHAnsi" w:hAnsiTheme="minorHAnsi" w:cstheme="minorHAnsi"/>
          <w:color w:val="000000" w:themeColor="text1"/>
        </w:rPr>
        <w:t xml:space="preserve">working </w:t>
      </w:r>
      <w:r w:rsidRPr="0069566C">
        <w:rPr>
          <w:rFonts w:asciiTheme="minorHAnsi" w:hAnsiTheme="minorHAnsi" w:cstheme="minorHAnsi"/>
          <w:color w:val="000000" w:themeColor="text1"/>
        </w:rPr>
        <w:t>relationship with youth</w:t>
      </w:r>
    </w:p>
    <w:p w14:paraId="7C93A533" w14:textId="77D60C1B" w:rsidR="0095072E" w:rsidRPr="0069566C" w:rsidRDefault="0095072E" w:rsidP="007C7330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To encourage youth to proactively work on their mental health care </w:t>
      </w:r>
    </w:p>
    <w:p w14:paraId="47795281" w14:textId="53CD55C5" w:rsidR="00BE008C" w:rsidRPr="0069566C" w:rsidRDefault="00BE008C" w:rsidP="007C7330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To improve co</w:t>
      </w:r>
      <w:r w:rsidR="002C7C04" w:rsidRPr="0069566C">
        <w:rPr>
          <w:rFonts w:asciiTheme="minorHAnsi" w:hAnsiTheme="minorHAnsi" w:cstheme="minorHAnsi"/>
          <w:color w:val="000000" w:themeColor="text1"/>
        </w:rPr>
        <w:t>llaboration</w:t>
      </w:r>
      <w:r w:rsidRPr="0069566C">
        <w:rPr>
          <w:rFonts w:asciiTheme="minorHAnsi" w:hAnsiTheme="minorHAnsi" w:cstheme="minorHAnsi"/>
          <w:color w:val="000000" w:themeColor="text1"/>
        </w:rPr>
        <w:t xml:space="preserve"> with other </w:t>
      </w:r>
      <w:r w:rsidR="002C7C04" w:rsidRPr="0069566C">
        <w:rPr>
          <w:rFonts w:asciiTheme="minorHAnsi" w:hAnsiTheme="minorHAnsi" w:cstheme="minorHAnsi"/>
          <w:color w:val="000000" w:themeColor="text1"/>
        </w:rPr>
        <w:t>service providers in the same organization</w:t>
      </w:r>
    </w:p>
    <w:p w14:paraId="7055ADA6" w14:textId="61CB5F3D" w:rsidR="002C7C04" w:rsidRPr="0069566C" w:rsidRDefault="002C7C04" w:rsidP="002C7C04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To improve communication with other service providers </w:t>
      </w:r>
      <w:r w:rsidRPr="0069566C">
        <w:rPr>
          <w:rFonts w:asciiTheme="minorHAnsi" w:hAnsiTheme="minorHAnsi" w:cstheme="minorHAnsi"/>
          <w:b/>
          <w:bCs/>
          <w:i/>
          <w:iCs/>
          <w:color w:val="000000" w:themeColor="text1"/>
        </w:rPr>
        <w:t xml:space="preserve">outside </w:t>
      </w:r>
      <w:r w:rsidRPr="0069566C">
        <w:rPr>
          <w:rFonts w:asciiTheme="minorHAnsi" w:hAnsiTheme="minorHAnsi" w:cstheme="minorHAnsi"/>
          <w:color w:val="000000" w:themeColor="text1"/>
        </w:rPr>
        <w:t xml:space="preserve">of the organization </w:t>
      </w:r>
    </w:p>
    <w:p w14:paraId="74824088" w14:textId="27613CB5" w:rsidR="00754A56" w:rsidRPr="0069566C" w:rsidRDefault="00754A56" w:rsidP="007C7330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Monitor for youth at high risk for suicidality</w:t>
      </w:r>
    </w:p>
    <w:p w14:paraId="5B266836" w14:textId="5430EAB1" w:rsidR="007C7330" w:rsidRPr="0069566C" w:rsidRDefault="007C7330" w:rsidP="007C7330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lastRenderedPageBreak/>
        <w:t>To share resources, such as apps and e-tools with youth</w:t>
      </w:r>
    </w:p>
    <w:p w14:paraId="6B7B2492" w14:textId="4E7324F0" w:rsidR="002F08B7" w:rsidRPr="0069566C" w:rsidRDefault="00472EDE" w:rsidP="00472ED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Youth</w:t>
      </w:r>
      <w:r w:rsidR="002F08B7" w:rsidRPr="0069566C">
        <w:rPr>
          <w:rFonts w:asciiTheme="minorHAnsi" w:hAnsiTheme="minorHAnsi" w:cstheme="minorHAnsi"/>
          <w:color w:val="000000" w:themeColor="text1"/>
        </w:rPr>
        <w:t xml:space="preserve"> interest in the Innowell platform</w:t>
      </w:r>
    </w:p>
    <w:p w14:paraId="0E0886A2" w14:textId="77777777" w:rsidR="00502A92" w:rsidRPr="0069566C" w:rsidRDefault="002F08B7" w:rsidP="009F443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F</w:t>
      </w:r>
      <w:r w:rsidR="00472EDE" w:rsidRPr="0069566C">
        <w:rPr>
          <w:rFonts w:asciiTheme="minorHAnsi" w:hAnsiTheme="minorHAnsi" w:cstheme="minorHAnsi"/>
          <w:color w:val="000000" w:themeColor="text1"/>
        </w:rPr>
        <w:t>amily interest in the Innowell platform</w:t>
      </w:r>
    </w:p>
    <w:p w14:paraId="7573296E" w14:textId="5838EF1B" w:rsidR="00005156" w:rsidRPr="0069566C" w:rsidRDefault="007C7330" w:rsidP="005E432A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Other (Please specify) </w:t>
      </w:r>
      <w:r w:rsidRPr="0069566C">
        <w:rPr>
          <w:rFonts w:asciiTheme="minorHAnsi" w:hAnsiTheme="minorHAnsi" w:cstheme="minorHAnsi"/>
          <w:b/>
          <w:color w:val="000000" w:themeColor="text1"/>
        </w:rPr>
        <w:t xml:space="preserve">[Skip logic – if other] </w:t>
      </w:r>
      <w:r w:rsidRPr="0069566C">
        <w:rPr>
          <w:rFonts w:asciiTheme="minorHAnsi" w:hAnsiTheme="minorHAnsi" w:cstheme="minorHAnsi"/>
          <w:color w:val="000000" w:themeColor="text1"/>
        </w:rPr>
        <w:t>Wh</w:t>
      </w:r>
      <w:r w:rsidR="00BE008C" w:rsidRPr="0069566C">
        <w:rPr>
          <w:rFonts w:asciiTheme="minorHAnsi" w:hAnsiTheme="minorHAnsi" w:cstheme="minorHAnsi"/>
          <w:color w:val="000000" w:themeColor="text1"/>
        </w:rPr>
        <w:t xml:space="preserve">at are the most common </w:t>
      </w:r>
      <w:r w:rsidR="00EF4FDF" w:rsidRPr="0069566C">
        <w:rPr>
          <w:rFonts w:asciiTheme="minorHAnsi" w:hAnsiTheme="minorHAnsi" w:cstheme="minorHAnsi"/>
          <w:color w:val="000000" w:themeColor="text1"/>
        </w:rPr>
        <w:t>reasons</w:t>
      </w:r>
      <w:r w:rsidR="00BE008C" w:rsidRPr="0069566C">
        <w:rPr>
          <w:rFonts w:asciiTheme="minorHAnsi" w:hAnsiTheme="minorHAnsi" w:cstheme="minorHAnsi"/>
          <w:color w:val="000000" w:themeColor="text1"/>
        </w:rPr>
        <w:t xml:space="preserve"> for </w:t>
      </w:r>
      <w:r w:rsidRPr="0069566C">
        <w:rPr>
          <w:rFonts w:asciiTheme="minorHAnsi" w:hAnsiTheme="minorHAnsi" w:cstheme="minorHAnsi"/>
          <w:color w:val="000000" w:themeColor="text1"/>
        </w:rPr>
        <w:t>us</w:t>
      </w:r>
      <w:r w:rsidR="00BE008C" w:rsidRPr="0069566C">
        <w:rPr>
          <w:rFonts w:asciiTheme="minorHAnsi" w:hAnsiTheme="minorHAnsi" w:cstheme="minorHAnsi"/>
          <w:color w:val="000000" w:themeColor="text1"/>
        </w:rPr>
        <w:t>ing</w:t>
      </w:r>
      <w:r w:rsidRPr="0069566C">
        <w:rPr>
          <w:rFonts w:asciiTheme="minorHAnsi" w:hAnsiTheme="minorHAnsi" w:cstheme="minorHAnsi"/>
          <w:color w:val="000000" w:themeColor="text1"/>
        </w:rPr>
        <w:t xml:space="preserve">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  <w:r w:rsidRPr="0069566C">
        <w:rPr>
          <w:rFonts w:asciiTheme="minorHAnsi" w:hAnsiTheme="minorHAnsi" w:cstheme="minorHAnsi"/>
          <w:color w:val="000000" w:themeColor="text1"/>
        </w:rPr>
        <w:t xml:space="preserve">? </w:t>
      </w:r>
      <w:r w:rsidR="008D0793" w:rsidRPr="0069566C">
        <w:rPr>
          <w:rFonts w:asciiTheme="minorHAnsi" w:hAnsiTheme="minorHAnsi" w:cstheme="minorHAnsi"/>
          <w:color w:val="000000" w:themeColor="text1"/>
        </w:rPr>
        <w:t>[OPEN TEXT]</w:t>
      </w:r>
    </w:p>
    <w:p w14:paraId="535C58B2" w14:textId="77777777" w:rsidR="00342E50" w:rsidRPr="0069566C" w:rsidRDefault="00342E50" w:rsidP="00275B8E">
      <w:pPr>
        <w:spacing w:after="0"/>
        <w:rPr>
          <w:rFonts w:asciiTheme="minorHAnsi" w:hAnsiTheme="minorHAnsi" w:cstheme="minorHAnsi"/>
          <w:color w:val="000000" w:themeColor="text1"/>
        </w:rPr>
      </w:pPr>
    </w:p>
    <w:p w14:paraId="339E50C1" w14:textId="356034B2" w:rsidR="00FA21D6" w:rsidRPr="0069566C" w:rsidRDefault="00FA21D6" w:rsidP="00342E50">
      <w:pPr>
        <w:pStyle w:val="ListParagraph"/>
        <w:numPr>
          <w:ilvl w:val="0"/>
          <w:numId w:val="14"/>
        </w:numPr>
        <w:spacing w:after="0"/>
        <w:rPr>
          <w:rFonts w:asciiTheme="minorHAnsi" w:hAnsiTheme="minorHAnsi" w:cstheme="minorHAnsi"/>
          <w:b/>
          <w:bCs/>
          <w:color w:val="000000" w:themeColor="text1"/>
        </w:rPr>
      </w:pPr>
      <w:r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Approximately how frequently are you and youth </w:t>
      </w:r>
      <w:r w:rsidR="00BE008C"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reviewing the </w:t>
      </w:r>
      <w:r w:rsidR="00005156" w:rsidRPr="0069566C">
        <w:rPr>
          <w:rFonts w:asciiTheme="minorHAnsi" w:hAnsiTheme="minorHAnsi" w:cstheme="minorHAnsi"/>
          <w:b/>
          <w:bCs/>
          <w:color w:val="000000" w:themeColor="text1"/>
        </w:rPr>
        <w:t>Innowell platform</w:t>
      </w:r>
      <w:r w:rsidR="00BE008C"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Pr="0069566C">
        <w:rPr>
          <w:rFonts w:asciiTheme="minorHAnsi" w:hAnsiTheme="minorHAnsi" w:cstheme="minorHAnsi"/>
          <w:b/>
          <w:bCs/>
          <w:color w:val="000000" w:themeColor="text1"/>
        </w:rPr>
        <w:t>in your sessions?</w:t>
      </w:r>
    </w:p>
    <w:p w14:paraId="5B8CD7E6" w14:textId="53F9C569" w:rsidR="00FA21D6" w:rsidRPr="0069566C" w:rsidRDefault="00C74A9B" w:rsidP="00275B8E">
      <w:pPr>
        <w:numPr>
          <w:ilvl w:val="0"/>
          <w:numId w:val="18"/>
        </w:numPr>
        <w:spacing w:after="0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Never</w:t>
      </w:r>
    </w:p>
    <w:p w14:paraId="45437FF3" w14:textId="4D2A5F93" w:rsidR="00FA21D6" w:rsidRPr="0069566C" w:rsidRDefault="00C74A9B" w:rsidP="00275B8E">
      <w:pPr>
        <w:numPr>
          <w:ilvl w:val="0"/>
          <w:numId w:val="18"/>
        </w:numPr>
        <w:spacing w:after="0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Less than half of sessions </w:t>
      </w:r>
    </w:p>
    <w:p w14:paraId="36331B65" w14:textId="6E2594D7" w:rsidR="00C74A9B" w:rsidRPr="0069566C" w:rsidRDefault="00C74A9B" w:rsidP="00275B8E">
      <w:pPr>
        <w:numPr>
          <w:ilvl w:val="0"/>
          <w:numId w:val="18"/>
        </w:numPr>
        <w:spacing w:after="0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More than half of sessions </w:t>
      </w:r>
    </w:p>
    <w:p w14:paraId="49906E9C" w14:textId="02DA446C" w:rsidR="00FA21D6" w:rsidRPr="0069566C" w:rsidRDefault="00754A56" w:rsidP="00275B8E">
      <w:pPr>
        <w:numPr>
          <w:ilvl w:val="0"/>
          <w:numId w:val="18"/>
        </w:numPr>
        <w:spacing w:after="0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Every Session</w:t>
      </w:r>
    </w:p>
    <w:p w14:paraId="769B0CBE" w14:textId="3544CABD" w:rsidR="008D0793" w:rsidRPr="0069566C" w:rsidRDefault="008D0793" w:rsidP="008D079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eastAsia="Arial" w:hAnsiTheme="minorHAnsi" w:cstheme="minorHAnsi"/>
          <w:color w:val="000000" w:themeColor="text1"/>
        </w:rPr>
      </w:pPr>
    </w:p>
    <w:p w14:paraId="2B2275ED" w14:textId="77777777" w:rsidR="008D0793" w:rsidRPr="0069566C" w:rsidRDefault="008D0793" w:rsidP="008D079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eastAsia="Arial" w:hAnsiTheme="minorHAnsi" w:cstheme="minorHAnsi"/>
          <w:color w:val="000000" w:themeColor="text1"/>
        </w:rPr>
      </w:pPr>
    </w:p>
    <w:p w14:paraId="215D4FAD" w14:textId="4198BE61" w:rsidR="00360AFC" w:rsidRPr="0069566C" w:rsidRDefault="00472EDE" w:rsidP="00B31D69">
      <w:pPr>
        <w:pStyle w:val="ListParagraph"/>
        <w:widowControl w:val="0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eastAsia="Arial" w:hAnsiTheme="minorHAnsi" w:cstheme="minorHAnsi"/>
          <w:b/>
          <w:bCs/>
          <w:color w:val="000000" w:themeColor="text1"/>
        </w:rPr>
      </w:pPr>
      <w:r w:rsidRPr="0069566C">
        <w:rPr>
          <w:rFonts w:asciiTheme="minorHAnsi" w:hAnsiTheme="minorHAnsi" w:cstheme="minorHAnsi"/>
          <w:b/>
          <w:bCs/>
          <w:color w:val="000000" w:themeColor="text1"/>
        </w:rPr>
        <w:t>To what exten</w:t>
      </w:r>
      <w:r w:rsidR="002F08B7" w:rsidRPr="0069566C">
        <w:rPr>
          <w:rFonts w:asciiTheme="minorHAnsi" w:hAnsiTheme="minorHAnsi" w:cstheme="minorHAnsi"/>
          <w:b/>
          <w:bCs/>
          <w:color w:val="000000" w:themeColor="text1"/>
        </w:rPr>
        <w:t>t</w:t>
      </w:r>
      <w:r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 has the use of the Innowell platform contributed to the following. </w:t>
      </w:r>
      <w:r w:rsidR="002F08B7" w:rsidRPr="0069566C">
        <w:rPr>
          <w:rFonts w:asciiTheme="minorHAnsi" w:hAnsiTheme="minorHAnsi" w:cstheme="minorHAnsi"/>
          <w:b/>
          <w:bCs/>
          <w:color w:val="000000" w:themeColor="text1"/>
        </w:rPr>
        <w:t>(Likert Scale – 1 – n</w:t>
      </w:r>
      <w:r w:rsidR="00EB3D8F" w:rsidRPr="0069566C">
        <w:rPr>
          <w:rFonts w:asciiTheme="minorHAnsi" w:hAnsiTheme="minorHAnsi" w:cstheme="minorHAnsi"/>
          <w:b/>
          <w:bCs/>
          <w:color w:val="000000" w:themeColor="text1"/>
        </w:rPr>
        <w:t>o increase</w:t>
      </w:r>
      <w:r w:rsidR="002F08B7"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, 2 – </w:t>
      </w:r>
      <w:r w:rsidR="00EB3D8F" w:rsidRPr="0069566C">
        <w:rPr>
          <w:rFonts w:asciiTheme="minorHAnsi" w:hAnsiTheme="minorHAnsi" w:cstheme="minorHAnsi"/>
          <w:b/>
          <w:bCs/>
          <w:color w:val="000000" w:themeColor="text1"/>
        </w:rPr>
        <w:t>Increased s</w:t>
      </w:r>
      <w:r w:rsidR="005256D1"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lightly, 3 – </w:t>
      </w:r>
      <w:r w:rsidR="00EB3D8F" w:rsidRPr="0069566C">
        <w:rPr>
          <w:rFonts w:asciiTheme="minorHAnsi" w:hAnsiTheme="minorHAnsi" w:cstheme="minorHAnsi"/>
          <w:b/>
          <w:bCs/>
          <w:color w:val="000000" w:themeColor="text1"/>
        </w:rPr>
        <w:t>Increased s</w:t>
      </w:r>
      <w:r w:rsidR="005256D1"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omewhat, 4 – </w:t>
      </w:r>
      <w:r w:rsidR="00EB3D8F"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Increased </w:t>
      </w:r>
      <w:r w:rsidR="005256D1"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moderately, 5 – </w:t>
      </w:r>
      <w:r w:rsidR="00B757DB" w:rsidRPr="0069566C">
        <w:rPr>
          <w:rFonts w:asciiTheme="minorHAnsi" w:hAnsiTheme="minorHAnsi" w:cstheme="minorHAnsi"/>
          <w:b/>
          <w:bCs/>
          <w:color w:val="000000" w:themeColor="text1"/>
        </w:rPr>
        <w:t>Increased</w:t>
      </w:r>
      <w:r w:rsidR="00EB3D8F"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 a lot</w:t>
      </w:r>
      <w:r w:rsidR="005256D1" w:rsidRPr="0069566C">
        <w:rPr>
          <w:rFonts w:asciiTheme="minorHAnsi" w:hAnsiTheme="minorHAnsi" w:cstheme="minorHAnsi"/>
          <w:b/>
          <w:bCs/>
          <w:color w:val="000000" w:themeColor="text1"/>
        </w:rPr>
        <w:t>).</w:t>
      </w:r>
      <w:r w:rsidR="00221065"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</w:p>
    <w:p w14:paraId="039F792B" w14:textId="532369A5" w:rsidR="00EF338D" w:rsidRPr="0069566C" w:rsidRDefault="00FC0E39" w:rsidP="00275B8E">
      <w:pPr>
        <w:widowControl w:val="0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Increased w</w:t>
      </w:r>
      <w:r w:rsidR="00EF338D" w:rsidRPr="0069566C">
        <w:rPr>
          <w:rFonts w:asciiTheme="minorHAnsi" w:hAnsiTheme="minorHAnsi" w:cstheme="minorHAnsi"/>
          <w:color w:val="000000" w:themeColor="text1"/>
        </w:rPr>
        <w:t xml:space="preserve">ait times for youth </w:t>
      </w:r>
    </w:p>
    <w:p w14:paraId="13C670B3" w14:textId="1BCC548D" w:rsidR="00360AFC" w:rsidRPr="0069566C" w:rsidRDefault="00EB3D8F" w:rsidP="00275B8E">
      <w:pPr>
        <w:widowControl w:val="0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A</w:t>
      </w:r>
      <w:r w:rsidR="00360AFC" w:rsidRPr="0069566C">
        <w:rPr>
          <w:rFonts w:asciiTheme="minorHAnsi" w:hAnsiTheme="minorHAnsi" w:cstheme="minorHAnsi"/>
          <w:color w:val="000000" w:themeColor="text1"/>
        </w:rPr>
        <w:t>ccess to appropriate services</w:t>
      </w:r>
      <w:r w:rsidR="00BE008C" w:rsidRPr="0069566C">
        <w:rPr>
          <w:rFonts w:asciiTheme="minorHAnsi" w:hAnsiTheme="minorHAnsi" w:cstheme="minorHAnsi"/>
          <w:color w:val="000000" w:themeColor="text1"/>
        </w:rPr>
        <w:t xml:space="preserve"> for youth</w:t>
      </w:r>
    </w:p>
    <w:p w14:paraId="3EDE3621" w14:textId="0C03B650" w:rsidR="00360AFC" w:rsidRPr="0069566C" w:rsidRDefault="00EB3D8F" w:rsidP="00360AFC">
      <w:pPr>
        <w:widowControl w:val="0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E</w:t>
      </w:r>
      <w:r w:rsidR="00360AFC" w:rsidRPr="0069566C">
        <w:rPr>
          <w:rFonts w:asciiTheme="minorHAnsi" w:hAnsiTheme="minorHAnsi" w:cstheme="minorHAnsi"/>
          <w:color w:val="000000" w:themeColor="text1"/>
        </w:rPr>
        <w:t>ngagement of youth in the assessment process</w:t>
      </w:r>
    </w:p>
    <w:p w14:paraId="6DCF652E" w14:textId="0575DA15" w:rsidR="00360AFC" w:rsidRPr="0069566C" w:rsidRDefault="00EB3D8F" w:rsidP="00360AFC">
      <w:pPr>
        <w:widowControl w:val="0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C</w:t>
      </w:r>
      <w:r w:rsidR="00360AFC" w:rsidRPr="0069566C">
        <w:rPr>
          <w:rFonts w:asciiTheme="minorHAnsi" w:hAnsiTheme="minorHAnsi" w:cstheme="minorHAnsi"/>
          <w:color w:val="000000" w:themeColor="text1"/>
        </w:rPr>
        <w:t>ollaboration with youth regarding treatment planning</w:t>
      </w:r>
    </w:p>
    <w:p w14:paraId="6AD871F7" w14:textId="0368C181" w:rsidR="00B3624A" w:rsidRPr="0069566C" w:rsidRDefault="00B3624A" w:rsidP="00360AFC">
      <w:pPr>
        <w:widowControl w:val="0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Collaboration between community sites/services</w:t>
      </w:r>
    </w:p>
    <w:p w14:paraId="78CC8BCD" w14:textId="3A214C63" w:rsidR="00EB3D8F" w:rsidRPr="0069566C" w:rsidRDefault="006749A6" w:rsidP="00BE008C">
      <w:pPr>
        <w:widowControl w:val="0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T</w:t>
      </w:r>
      <w:r w:rsidR="00BE008C" w:rsidRPr="0069566C">
        <w:rPr>
          <w:rFonts w:asciiTheme="minorHAnsi" w:hAnsiTheme="minorHAnsi" w:cstheme="minorHAnsi"/>
          <w:color w:val="000000" w:themeColor="text1"/>
        </w:rPr>
        <w:t xml:space="preserve">rust building with the youth </w:t>
      </w:r>
    </w:p>
    <w:p w14:paraId="1E39C03B" w14:textId="7486544C" w:rsidR="00EF4FDF" w:rsidRPr="0069566C" w:rsidRDefault="00754A56" w:rsidP="00BE008C">
      <w:pPr>
        <w:widowControl w:val="0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T</w:t>
      </w:r>
      <w:r w:rsidR="00BE008C" w:rsidRPr="0069566C">
        <w:rPr>
          <w:rFonts w:asciiTheme="minorHAnsi" w:hAnsiTheme="minorHAnsi" w:cstheme="minorHAnsi"/>
          <w:color w:val="000000" w:themeColor="text1"/>
        </w:rPr>
        <w:t xml:space="preserve">ime with youth </w:t>
      </w:r>
      <w:r w:rsidRPr="0069566C">
        <w:rPr>
          <w:rFonts w:asciiTheme="minorHAnsi" w:hAnsiTheme="minorHAnsi" w:cstheme="minorHAnsi"/>
          <w:color w:val="000000" w:themeColor="text1"/>
        </w:rPr>
        <w:t>in session</w:t>
      </w:r>
    </w:p>
    <w:p w14:paraId="6328802B" w14:textId="0803ECE0" w:rsidR="00360AFC" w:rsidRPr="0069566C" w:rsidRDefault="00B3624A" w:rsidP="00BE008C">
      <w:pPr>
        <w:widowControl w:val="0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Identification of youth mental health and substance use needs</w:t>
      </w:r>
    </w:p>
    <w:p w14:paraId="26AA0778" w14:textId="7A491133" w:rsidR="00B3624A" w:rsidRPr="0069566C" w:rsidRDefault="00B3624A" w:rsidP="00BE008C">
      <w:pPr>
        <w:widowControl w:val="0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Ensure youth get the right service for their mental health and substance</w:t>
      </w:r>
      <w:r w:rsidR="00754A56" w:rsidRPr="0069566C">
        <w:rPr>
          <w:rFonts w:asciiTheme="minorHAnsi" w:hAnsiTheme="minorHAnsi" w:cstheme="minorHAnsi"/>
          <w:color w:val="000000" w:themeColor="text1"/>
        </w:rPr>
        <w:t xml:space="preserve"> use </w:t>
      </w:r>
      <w:r w:rsidRPr="0069566C">
        <w:rPr>
          <w:rFonts w:asciiTheme="minorHAnsi" w:hAnsiTheme="minorHAnsi" w:cstheme="minorHAnsi"/>
          <w:color w:val="000000" w:themeColor="text1"/>
        </w:rPr>
        <w:t>concerns</w:t>
      </w:r>
    </w:p>
    <w:p w14:paraId="1A2284A2" w14:textId="1493E068" w:rsidR="005826D5" w:rsidRPr="0069566C" w:rsidRDefault="005826D5" w:rsidP="00BE008C">
      <w:pPr>
        <w:widowControl w:val="0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Efficiency of my mental health practice with youth </w:t>
      </w:r>
    </w:p>
    <w:p w14:paraId="0814C223" w14:textId="25CCF343" w:rsidR="00B3624A" w:rsidRPr="0069566C" w:rsidRDefault="00B3624A" w:rsidP="00BE008C">
      <w:pPr>
        <w:widowControl w:val="0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Resources for youth (i.e., apps and e-tools)</w:t>
      </w:r>
    </w:p>
    <w:p w14:paraId="23C9D7E6" w14:textId="2129B14F" w:rsidR="00360AFC" w:rsidRPr="0069566C" w:rsidRDefault="00360AFC" w:rsidP="00360AFC">
      <w:pPr>
        <w:widowControl w:val="0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Improved </w:t>
      </w:r>
      <w:r w:rsidR="00BE008C" w:rsidRPr="0069566C">
        <w:rPr>
          <w:rFonts w:asciiTheme="minorHAnsi" w:hAnsiTheme="minorHAnsi" w:cstheme="minorHAnsi"/>
          <w:color w:val="000000" w:themeColor="text1"/>
        </w:rPr>
        <w:t>youth</w:t>
      </w:r>
      <w:r w:rsidRPr="0069566C">
        <w:rPr>
          <w:rFonts w:asciiTheme="minorHAnsi" w:hAnsiTheme="minorHAnsi" w:cstheme="minorHAnsi"/>
          <w:color w:val="000000" w:themeColor="text1"/>
        </w:rPr>
        <w:t xml:space="preserve"> outcomes</w:t>
      </w:r>
    </w:p>
    <w:p w14:paraId="5783D8BF" w14:textId="477A4320" w:rsidR="00210740" w:rsidRPr="0069566C" w:rsidRDefault="00210740" w:rsidP="00360AFC">
      <w:pPr>
        <w:widowControl w:val="0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Improved management of safety plan</w:t>
      </w:r>
    </w:p>
    <w:p w14:paraId="1F49387C" w14:textId="46B1E752" w:rsidR="00B3624A" w:rsidRPr="0069566C" w:rsidRDefault="00B3624A" w:rsidP="00360AFC">
      <w:pPr>
        <w:widowControl w:val="0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Addressing service gaps</w:t>
      </w:r>
    </w:p>
    <w:p w14:paraId="16544DEF" w14:textId="22C008E3" w:rsidR="00B31D69" w:rsidRPr="0069566C" w:rsidRDefault="00B31D69" w:rsidP="005E432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</w:p>
    <w:p w14:paraId="3C21C136" w14:textId="77777777" w:rsidR="00EF338D" w:rsidRPr="0069566C" w:rsidRDefault="00EF338D" w:rsidP="005E432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</w:p>
    <w:p w14:paraId="37239AC0" w14:textId="436A95E8" w:rsidR="00342E50" w:rsidRPr="0069566C" w:rsidRDefault="000C1A19" w:rsidP="00502A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i/>
          <w:color w:val="000000" w:themeColor="text1"/>
        </w:rPr>
      </w:pPr>
      <w:r w:rsidRPr="0069566C">
        <w:rPr>
          <w:rFonts w:asciiTheme="minorHAnsi" w:eastAsia="Arial" w:hAnsiTheme="minorHAnsi" w:cstheme="minorHAnsi"/>
          <w:b/>
          <w:i/>
          <w:color w:val="000000" w:themeColor="text1"/>
        </w:rPr>
        <w:t>Client Specific</w:t>
      </w:r>
    </w:p>
    <w:p w14:paraId="6B05B2FB" w14:textId="77777777" w:rsidR="00A67500" w:rsidRPr="0069566C" w:rsidRDefault="00A67500" w:rsidP="00A675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b/>
          <w:iCs/>
          <w:color w:val="000000" w:themeColor="text1"/>
        </w:rPr>
      </w:pPr>
    </w:p>
    <w:p w14:paraId="177362EB" w14:textId="77777777" w:rsidR="00754A56" w:rsidRPr="0069566C" w:rsidRDefault="00754A56" w:rsidP="00754A56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What criteria do you use to decide which youth you introduce the Innowell platform to? </w:t>
      </w:r>
    </w:p>
    <w:p w14:paraId="6C799BF1" w14:textId="7F1072B4" w:rsidR="00323618" w:rsidRPr="0069566C" w:rsidRDefault="005256D1" w:rsidP="00754A56">
      <w:pPr>
        <w:pStyle w:val="ListParagraph"/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Youth that are low risk </w:t>
      </w:r>
      <w:r w:rsidR="00812CFD" w:rsidRPr="0069566C">
        <w:rPr>
          <w:rFonts w:asciiTheme="minorHAnsi" w:hAnsiTheme="minorHAnsi" w:cstheme="minorHAnsi"/>
          <w:color w:val="000000" w:themeColor="text1"/>
        </w:rPr>
        <w:t>for mental health and substance use problems</w:t>
      </w:r>
    </w:p>
    <w:p w14:paraId="712ED869" w14:textId="699E6B7D" w:rsidR="005256D1" w:rsidRPr="0069566C" w:rsidRDefault="005256D1" w:rsidP="00323618">
      <w:pPr>
        <w:pStyle w:val="ListParagraph"/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Youth that are high risk </w:t>
      </w:r>
      <w:r w:rsidR="00812CFD" w:rsidRPr="0069566C">
        <w:rPr>
          <w:rFonts w:asciiTheme="minorHAnsi" w:hAnsiTheme="minorHAnsi" w:cstheme="minorHAnsi"/>
          <w:color w:val="000000" w:themeColor="text1"/>
        </w:rPr>
        <w:t>for mental health and substance use problems</w:t>
      </w:r>
    </w:p>
    <w:p w14:paraId="5792E27D" w14:textId="5F17845A" w:rsidR="00323618" w:rsidRPr="0069566C" w:rsidRDefault="00323618" w:rsidP="00323618">
      <w:pPr>
        <w:pStyle w:val="ListParagraph"/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Only youth that I know very well</w:t>
      </w:r>
    </w:p>
    <w:p w14:paraId="243D6835" w14:textId="79B33E4C" w:rsidR="00754A56" w:rsidRPr="0069566C" w:rsidRDefault="00754A56" w:rsidP="00323618">
      <w:pPr>
        <w:pStyle w:val="ListParagraph"/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All new clients</w:t>
      </w:r>
    </w:p>
    <w:p w14:paraId="03AD6EA5" w14:textId="1A1345ED" w:rsidR="00323618" w:rsidRPr="0069566C" w:rsidRDefault="00323618" w:rsidP="00323618">
      <w:pPr>
        <w:pStyle w:val="ListParagraph"/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Nothing - I invite all youth to the platform </w:t>
      </w:r>
    </w:p>
    <w:p w14:paraId="4A10A0DE" w14:textId="0C50FAE0" w:rsidR="00323618" w:rsidRPr="0069566C" w:rsidRDefault="00323618" w:rsidP="00323618">
      <w:pPr>
        <w:pStyle w:val="ListParagraph"/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Other (Please specify)</w:t>
      </w:r>
    </w:p>
    <w:p w14:paraId="5333DB71" w14:textId="77777777" w:rsidR="008D0793" w:rsidRPr="0069566C" w:rsidRDefault="008D0793" w:rsidP="008D0793">
      <w:pPr>
        <w:pStyle w:val="ListParagraph"/>
        <w:pBdr>
          <w:top w:val="nil"/>
          <w:left w:val="nil"/>
          <w:bottom w:val="nil"/>
          <w:right w:val="nil"/>
          <w:between w:val="nil"/>
        </w:pBdr>
        <w:ind w:left="360"/>
        <w:rPr>
          <w:rFonts w:asciiTheme="minorHAnsi" w:hAnsiTheme="minorHAnsi" w:cstheme="minorHAnsi"/>
          <w:b/>
          <w:bCs/>
          <w:color w:val="000000" w:themeColor="text1"/>
        </w:rPr>
      </w:pPr>
    </w:p>
    <w:p w14:paraId="624D6B2C" w14:textId="1C26572D" w:rsidR="00864224" w:rsidRPr="0069566C" w:rsidRDefault="008D0793" w:rsidP="00C74A9B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iCs/>
          <w:color w:val="000000" w:themeColor="text1"/>
        </w:rPr>
      </w:pPr>
      <w:r w:rsidRPr="0069566C">
        <w:rPr>
          <w:rFonts w:asciiTheme="minorHAnsi" w:eastAsia="Arial" w:hAnsiTheme="minorHAnsi" w:cstheme="minorHAnsi"/>
          <w:b/>
          <w:iCs/>
          <w:color w:val="000000" w:themeColor="text1"/>
        </w:rPr>
        <w:t xml:space="preserve">Please rate the statements below based on your use of the Innowell </w:t>
      </w:r>
      <w:r w:rsidR="00BD45C6" w:rsidRPr="0069566C">
        <w:rPr>
          <w:rFonts w:asciiTheme="minorHAnsi" w:eastAsia="Arial" w:hAnsiTheme="minorHAnsi" w:cstheme="minorHAnsi"/>
          <w:b/>
          <w:iCs/>
          <w:color w:val="000000" w:themeColor="text1"/>
        </w:rPr>
        <w:t>p</w:t>
      </w:r>
      <w:r w:rsidR="005139DC" w:rsidRPr="0069566C">
        <w:rPr>
          <w:rFonts w:asciiTheme="minorHAnsi" w:eastAsia="Arial" w:hAnsiTheme="minorHAnsi" w:cstheme="minorHAnsi"/>
          <w:b/>
          <w:iCs/>
          <w:color w:val="000000" w:themeColor="text1"/>
        </w:rPr>
        <w:t>latform</w:t>
      </w:r>
      <w:r w:rsidRPr="0069566C">
        <w:rPr>
          <w:rFonts w:asciiTheme="minorHAnsi" w:eastAsia="Arial" w:hAnsiTheme="minorHAnsi" w:cstheme="minorHAnsi"/>
          <w:b/>
          <w:iCs/>
          <w:color w:val="000000" w:themeColor="text1"/>
        </w:rPr>
        <w:t xml:space="preserve"> over the past few months.</w:t>
      </w:r>
    </w:p>
    <w:p w14:paraId="0254231A" w14:textId="0E7493BF" w:rsidR="00864224" w:rsidRPr="0069566C" w:rsidRDefault="00864224" w:rsidP="00864224">
      <w:pPr>
        <w:pStyle w:val="ListParagraph"/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I </w:t>
      </w:r>
      <w:proofErr w:type="gramStart"/>
      <w:r w:rsidRPr="0069566C">
        <w:rPr>
          <w:rFonts w:asciiTheme="minorHAnsi" w:hAnsiTheme="minorHAnsi" w:cstheme="minorHAnsi"/>
          <w:color w:val="000000" w:themeColor="text1"/>
        </w:rPr>
        <w:t>am able to</w:t>
      </w:r>
      <w:proofErr w:type="gramEnd"/>
      <w:r w:rsidRPr="0069566C">
        <w:rPr>
          <w:rFonts w:asciiTheme="minorHAnsi" w:hAnsiTheme="minorHAnsi" w:cstheme="minorHAnsi"/>
          <w:color w:val="000000" w:themeColor="text1"/>
        </w:rPr>
        <w:t xml:space="preserve"> offer comprehensive assessments to my clients through the use of the Innowell </w:t>
      </w:r>
      <w:r w:rsidR="00D02173" w:rsidRPr="0069566C">
        <w:rPr>
          <w:rFonts w:asciiTheme="minorHAnsi" w:hAnsiTheme="minorHAnsi" w:cstheme="minorHAnsi"/>
          <w:color w:val="000000" w:themeColor="text1"/>
        </w:rPr>
        <w:t>p</w:t>
      </w:r>
      <w:r w:rsidR="005139DC" w:rsidRPr="0069566C">
        <w:rPr>
          <w:rFonts w:asciiTheme="minorHAnsi" w:hAnsiTheme="minorHAnsi" w:cstheme="minorHAnsi"/>
          <w:color w:val="000000" w:themeColor="text1"/>
        </w:rPr>
        <w:t>latform</w:t>
      </w:r>
    </w:p>
    <w:p w14:paraId="29EBECCD" w14:textId="19459073" w:rsidR="00864224" w:rsidRPr="0069566C" w:rsidRDefault="00864224" w:rsidP="008642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lastRenderedPageBreak/>
        <w:t>LIKERT SCALE: 1 – Strongly disagree 2 - Disagree 3 - Neither agree nor disagree 4 – Agree 5 – Strongly agree</w:t>
      </w:r>
    </w:p>
    <w:p w14:paraId="0000003D" w14:textId="0001B479" w:rsidR="0080198E" w:rsidRPr="0069566C" w:rsidRDefault="000C1A19" w:rsidP="008D0793">
      <w:pPr>
        <w:pStyle w:val="ListParagraph"/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Measurement-based care</w:t>
      </w:r>
      <w:r w:rsidR="003E2710" w:rsidRPr="0069566C">
        <w:rPr>
          <w:rFonts w:asciiTheme="minorHAnsi" w:eastAsia="Arial" w:hAnsiTheme="minorHAnsi" w:cstheme="minorHAnsi"/>
          <w:color w:val="000000" w:themeColor="text1"/>
        </w:rPr>
        <w:t xml:space="preserve"> implemented through the Innowell platform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is an important way to monitor my client’s progress while we are working together </w:t>
      </w:r>
    </w:p>
    <w:p w14:paraId="1AB178E5" w14:textId="77777777" w:rsidR="008D0793" w:rsidRPr="0069566C" w:rsidRDefault="000C1A19" w:rsidP="008D079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0000003F" w14:textId="06BB82A9" w:rsidR="0080198E" w:rsidRPr="0069566C" w:rsidRDefault="000C1A19" w:rsidP="008D0793">
      <w:pPr>
        <w:pStyle w:val="ListParagraph"/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The Innowell </w:t>
      </w:r>
      <w:r w:rsidR="00D02173" w:rsidRPr="0069566C">
        <w:rPr>
          <w:rFonts w:asciiTheme="minorHAnsi" w:eastAsia="Arial" w:hAnsiTheme="minorHAnsi" w:cstheme="minorHAnsi"/>
          <w:color w:val="000000" w:themeColor="text1"/>
        </w:rPr>
        <w:t>p</w:t>
      </w:r>
      <w:r w:rsidR="005139DC" w:rsidRPr="0069566C">
        <w:rPr>
          <w:rFonts w:asciiTheme="minorHAnsi" w:eastAsia="Arial" w:hAnsiTheme="minorHAnsi" w:cstheme="minorHAnsi"/>
          <w:color w:val="000000" w:themeColor="text1"/>
        </w:rPr>
        <w:t>latform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help</w:t>
      </w:r>
      <w:r w:rsidR="006E42F0" w:rsidRPr="0069566C">
        <w:rPr>
          <w:rFonts w:asciiTheme="minorHAnsi" w:eastAsia="Arial" w:hAnsiTheme="minorHAnsi" w:cstheme="minorHAnsi"/>
          <w:color w:val="000000" w:themeColor="text1"/>
        </w:rPr>
        <w:t>s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me provide more comprehensive care for my </w:t>
      </w:r>
      <w:r w:rsidRPr="0069566C">
        <w:rPr>
          <w:rFonts w:asciiTheme="minorHAnsi" w:eastAsia="Arial" w:hAnsiTheme="minorHAnsi" w:cstheme="minorHAnsi"/>
          <w:bCs/>
          <w:color w:val="000000" w:themeColor="text1"/>
        </w:rPr>
        <w:t>clients</w:t>
      </w:r>
    </w:p>
    <w:p w14:paraId="6827FF8D" w14:textId="28BB4062" w:rsidR="00864224" w:rsidRPr="0069566C" w:rsidRDefault="000C1A19" w:rsidP="008642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00B2A90F" w14:textId="348B4B66" w:rsidR="00864224" w:rsidRPr="0069566C" w:rsidRDefault="00864224" w:rsidP="00864224">
      <w:pPr>
        <w:pStyle w:val="ListParagraph"/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I </w:t>
      </w:r>
      <w:proofErr w:type="gramStart"/>
      <w:r w:rsidRPr="0069566C">
        <w:rPr>
          <w:rFonts w:asciiTheme="minorHAnsi" w:hAnsiTheme="minorHAnsi" w:cstheme="minorHAnsi"/>
          <w:color w:val="000000" w:themeColor="text1"/>
        </w:rPr>
        <w:t>am able to</w:t>
      </w:r>
      <w:proofErr w:type="gramEnd"/>
      <w:r w:rsidRPr="0069566C">
        <w:rPr>
          <w:rFonts w:asciiTheme="minorHAnsi" w:hAnsiTheme="minorHAnsi" w:cstheme="minorHAnsi"/>
          <w:color w:val="000000" w:themeColor="text1"/>
        </w:rPr>
        <w:t xml:space="preserve"> provide better discharge planning to my clients through the use of the Innowell </w:t>
      </w:r>
      <w:r w:rsidR="00D02173" w:rsidRPr="0069566C">
        <w:rPr>
          <w:rFonts w:asciiTheme="minorHAnsi" w:hAnsiTheme="minorHAnsi" w:cstheme="minorHAnsi"/>
          <w:color w:val="000000" w:themeColor="text1"/>
        </w:rPr>
        <w:t>p</w:t>
      </w:r>
      <w:r w:rsidR="005139DC" w:rsidRPr="0069566C">
        <w:rPr>
          <w:rFonts w:asciiTheme="minorHAnsi" w:hAnsiTheme="minorHAnsi" w:cstheme="minorHAnsi"/>
          <w:color w:val="000000" w:themeColor="text1"/>
        </w:rPr>
        <w:t>latform</w:t>
      </w:r>
    </w:p>
    <w:p w14:paraId="2A947786" w14:textId="77777777" w:rsidR="00864224" w:rsidRPr="0069566C" w:rsidRDefault="00864224" w:rsidP="008642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345B3888" w14:textId="77777777" w:rsidR="00864224" w:rsidRPr="0069566C" w:rsidRDefault="00864224" w:rsidP="007B2383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color w:val="000000" w:themeColor="text1"/>
        </w:rPr>
      </w:pPr>
    </w:p>
    <w:p w14:paraId="09EF1B8E" w14:textId="77777777" w:rsidR="00342E50" w:rsidRPr="0069566C" w:rsidRDefault="00342E50" w:rsidP="00342E50">
      <w:pPr>
        <w:pStyle w:val="CommentText"/>
        <w:spacing w:after="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8175C48" w14:textId="780BE321" w:rsidR="00FA21D6" w:rsidRPr="0069566C" w:rsidRDefault="006749A6" w:rsidP="00C74A9B">
      <w:pPr>
        <w:pStyle w:val="CommentText"/>
        <w:numPr>
          <w:ilvl w:val="0"/>
          <w:numId w:val="14"/>
        </w:numPr>
        <w:spacing w:after="0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6956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How often h</w:t>
      </w:r>
      <w:r w:rsidR="00472EDE" w:rsidRPr="006956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ve</w:t>
      </w:r>
      <w:r w:rsidR="00FA21D6" w:rsidRPr="006956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you supported youth with their use of an app on the </w:t>
      </w:r>
      <w:r w:rsidR="005139DC" w:rsidRPr="006956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platform</w:t>
      </w:r>
      <w:r w:rsidR="00FA21D6" w:rsidRPr="006956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(e.g. walk them through it, answer questions they have about the app)? </w:t>
      </w:r>
    </w:p>
    <w:p w14:paraId="433C19BC" w14:textId="77777777" w:rsidR="00FA21D6" w:rsidRPr="0069566C" w:rsidRDefault="00FA21D6" w:rsidP="00342E50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Never </w:t>
      </w:r>
    </w:p>
    <w:p w14:paraId="73B42A7E" w14:textId="77777777" w:rsidR="00FA21D6" w:rsidRPr="0069566C" w:rsidRDefault="00FA21D6" w:rsidP="00FA21D6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Not very often</w:t>
      </w:r>
    </w:p>
    <w:p w14:paraId="61CF24E0" w14:textId="77777777" w:rsidR="00FA21D6" w:rsidRPr="0069566C" w:rsidRDefault="00FA21D6" w:rsidP="00FA21D6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Sometimes</w:t>
      </w:r>
    </w:p>
    <w:p w14:paraId="62C67E03" w14:textId="6B6C2841" w:rsidR="00FA21D6" w:rsidRPr="0069566C" w:rsidRDefault="00B74832" w:rsidP="00FA21D6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F</w:t>
      </w:r>
      <w:r w:rsidR="00FA21D6" w:rsidRPr="0069566C">
        <w:rPr>
          <w:rFonts w:asciiTheme="minorHAnsi" w:hAnsiTheme="minorHAnsi" w:cstheme="minorHAnsi"/>
          <w:color w:val="000000" w:themeColor="text1"/>
        </w:rPr>
        <w:t>airly often</w:t>
      </w:r>
    </w:p>
    <w:p w14:paraId="73DD34B8" w14:textId="749AE7D4" w:rsidR="00FA21D6" w:rsidRPr="0069566C" w:rsidRDefault="00B74832" w:rsidP="00FA21D6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V</w:t>
      </w:r>
      <w:r w:rsidR="00196974" w:rsidRPr="0069566C">
        <w:rPr>
          <w:rFonts w:asciiTheme="minorHAnsi" w:hAnsiTheme="minorHAnsi" w:cstheme="minorHAnsi"/>
          <w:color w:val="000000" w:themeColor="text1"/>
        </w:rPr>
        <w:t>ery</w:t>
      </w:r>
      <w:r w:rsidR="00FA21D6" w:rsidRPr="0069566C">
        <w:rPr>
          <w:rFonts w:asciiTheme="minorHAnsi" w:hAnsiTheme="minorHAnsi" w:cstheme="minorHAnsi"/>
          <w:color w:val="000000" w:themeColor="text1"/>
        </w:rPr>
        <w:t xml:space="preserve"> </w:t>
      </w:r>
      <w:r w:rsidRPr="0069566C">
        <w:rPr>
          <w:rFonts w:asciiTheme="minorHAnsi" w:hAnsiTheme="minorHAnsi" w:cstheme="minorHAnsi"/>
          <w:color w:val="000000" w:themeColor="text1"/>
        </w:rPr>
        <w:t>often</w:t>
      </w:r>
    </w:p>
    <w:p w14:paraId="0000005B" w14:textId="77777777" w:rsidR="0080198E" w:rsidRPr="0069566C" w:rsidRDefault="0080198E" w:rsidP="006466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color w:val="000000" w:themeColor="text1"/>
        </w:rPr>
      </w:pPr>
    </w:p>
    <w:p w14:paraId="0000005C" w14:textId="77777777" w:rsidR="0080198E" w:rsidRPr="0069566C" w:rsidRDefault="000C1A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  </w:t>
      </w:r>
    </w:p>
    <w:p w14:paraId="5625DEB5" w14:textId="35E891C5" w:rsidR="000B2C0B" w:rsidRPr="0069566C" w:rsidRDefault="000C1A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color w:val="000000" w:themeColor="text1"/>
        </w:rPr>
      </w:pPr>
      <w:r w:rsidRPr="0069566C">
        <w:rPr>
          <w:rFonts w:asciiTheme="minorHAnsi" w:eastAsia="Arial" w:hAnsiTheme="minorHAnsi" w:cstheme="minorHAnsi"/>
          <w:b/>
          <w:color w:val="000000" w:themeColor="text1"/>
        </w:rPr>
        <w:t>Inner Setting</w:t>
      </w:r>
    </w:p>
    <w:p w14:paraId="06E268BA" w14:textId="48BCBE0C" w:rsidR="001B7933" w:rsidRPr="0069566C" w:rsidRDefault="001B7933" w:rsidP="00C74A9B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iCs/>
          <w:color w:val="000000" w:themeColor="text1"/>
        </w:rPr>
      </w:pPr>
      <w:r w:rsidRPr="0069566C">
        <w:rPr>
          <w:rFonts w:asciiTheme="minorHAnsi" w:eastAsia="Arial" w:hAnsiTheme="minorHAnsi" w:cstheme="minorHAnsi"/>
          <w:b/>
          <w:iCs/>
          <w:color w:val="000000" w:themeColor="text1"/>
        </w:rPr>
        <w:t xml:space="preserve">Please rate the statements below based on </w:t>
      </w:r>
      <w:r w:rsidR="007B445D" w:rsidRPr="0069566C">
        <w:rPr>
          <w:rFonts w:asciiTheme="minorHAnsi" w:eastAsia="Arial" w:hAnsiTheme="minorHAnsi" w:cstheme="minorHAnsi"/>
          <w:b/>
          <w:iCs/>
          <w:color w:val="000000" w:themeColor="text1"/>
        </w:rPr>
        <w:t xml:space="preserve">the implementation of </w:t>
      </w:r>
      <w:r w:rsidR="002C7C04" w:rsidRPr="0069566C">
        <w:rPr>
          <w:rFonts w:asciiTheme="minorHAnsi" w:eastAsia="Arial" w:hAnsiTheme="minorHAnsi" w:cstheme="minorHAnsi"/>
          <w:b/>
          <w:iCs/>
          <w:color w:val="000000" w:themeColor="text1"/>
        </w:rPr>
        <w:t>the Innowell</w:t>
      </w:r>
      <w:r w:rsidR="00CA3B9A" w:rsidRPr="0069566C">
        <w:rPr>
          <w:rFonts w:asciiTheme="minorHAnsi" w:eastAsia="Arial" w:hAnsiTheme="minorHAnsi" w:cstheme="minorHAnsi"/>
          <w:b/>
          <w:iCs/>
          <w:color w:val="000000" w:themeColor="text1"/>
        </w:rPr>
        <w:t xml:space="preserve"> p</w:t>
      </w:r>
      <w:r w:rsidR="005139DC" w:rsidRPr="0069566C">
        <w:rPr>
          <w:rFonts w:asciiTheme="minorHAnsi" w:eastAsia="Arial" w:hAnsiTheme="minorHAnsi" w:cstheme="minorHAnsi"/>
          <w:b/>
          <w:iCs/>
          <w:color w:val="000000" w:themeColor="text1"/>
        </w:rPr>
        <w:t>latform</w:t>
      </w:r>
      <w:r w:rsidRPr="0069566C">
        <w:rPr>
          <w:rFonts w:asciiTheme="minorHAnsi" w:eastAsia="Arial" w:hAnsiTheme="minorHAnsi" w:cstheme="minorHAnsi"/>
          <w:b/>
          <w:iCs/>
          <w:color w:val="000000" w:themeColor="text1"/>
        </w:rPr>
        <w:t xml:space="preserve"> over the past few months. </w:t>
      </w:r>
    </w:p>
    <w:p w14:paraId="00000066" w14:textId="7F2A87CD" w:rsidR="0080198E" w:rsidRPr="0069566C" w:rsidRDefault="000C1A1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This Innowell </w:t>
      </w:r>
      <w:r w:rsidR="00CA3B9A" w:rsidRPr="0069566C">
        <w:rPr>
          <w:rFonts w:asciiTheme="minorHAnsi" w:eastAsia="Arial" w:hAnsiTheme="minorHAnsi" w:cstheme="minorHAnsi"/>
          <w:color w:val="000000" w:themeColor="text1"/>
        </w:rPr>
        <w:t>p</w:t>
      </w:r>
      <w:r w:rsidR="005139DC" w:rsidRPr="0069566C">
        <w:rPr>
          <w:rFonts w:asciiTheme="minorHAnsi" w:eastAsia="Arial" w:hAnsiTheme="minorHAnsi" w:cstheme="minorHAnsi"/>
          <w:color w:val="000000" w:themeColor="text1"/>
        </w:rPr>
        <w:t>latform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was easily implemented during </w:t>
      </w:r>
      <w:r w:rsidRPr="0069566C">
        <w:rPr>
          <w:rFonts w:asciiTheme="minorHAnsi" w:eastAsia="Arial" w:hAnsiTheme="minorHAnsi" w:cstheme="minorHAnsi"/>
          <w:b/>
          <w:bCs/>
          <w:color w:val="000000" w:themeColor="text1"/>
        </w:rPr>
        <w:t xml:space="preserve">intake </w:t>
      </w:r>
      <w:r w:rsidRPr="0069566C">
        <w:rPr>
          <w:rFonts w:asciiTheme="minorHAnsi" w:eastAsia="Arial" w:hAnsiTheme="minorHAnsi" w:cstheme="minorHAnsi"/>
          <w:color w:val="000000" w:themeColor="text1"/>
        </w:rPr>
        <w:t>of clients into my care</w:t>
      </w:r>
    </w:p>
    <w:p w14:paraId="00000067" w14:textId="77777777" w:rsidR="0080198E" w:rsidRPr="0069566C" w:rsidRDefault="000C1A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00000068" w14:textId="04537801" w:rsidR="0080198E" w:rsidRPr="0069566C" w:rsidRDefault="000C1A1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This Innowell </w:t>
      </w:r>
      <w:r w:rsidR="00CA3B9A" w:rsidRPr="0069566C">
        <w:rPr>
          <w:rFonts w:asciiTheme="minorHAnsi" w:eastAsia="Arial" w:hAnsiTheme="minorHAnsi" w:cstheme="minorHAnsi"/>
          <w:color w:val="000000" w:themeColor="text1"/>
        </w:rPr>
        <w:t>p</w:t>
      </w:r>
      <w:r w:rsidR="005139DC" w:rsidRPr="0069566C">
        <w:rPr>
          <w:rFonts w:asciiTheme="minorHAnsi" w:eastAsia="Arial" w:hAnsiTheme="minorHAnsi" w:cstheme="minorHAnsi"/>
          <w:color w:val="000000" w:themeColor="text1"/>
        </w:rPr>
        <w:t>latform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was </w:t>
      </w:r>
      <w:r w:rsidR="005826D5" w:rsidRPr="0069566C">
        <w:rPr>
          <w:rFonts w:asciiTheme="minorHAnsi" w:eastAsia="Arial" w:hAnsiTheme="minorHAnsi" w:cstheme="minorHAnsi"/>
          <w:color w:val="000000" w:themeColor="text1"/>
        </w:rPr>
        <w:t>difficult to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implement during </w:t>
      </w:r>
      <w:r w:rsidRPr="0069566C">
        <w:rPr>
          <w:rFonts w:asciiTheme="minorHAnsi" w:eastAsia="Arial" w:hAnsiTheme="minorHAnsi" w:cstheme="minorHAnsi"/>
          <w:b/>
          <w:bCs/>
          <w:color w:val="000000" w:themeColor="text1"/>
        </w:rPr>
        <w:t>treatment planning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with clients</w:t>
      </w:r>
    </w:p>
    <w:p w14:paraId="00000069" w14:textId="77777777" w:rsidR="0080198E" w:rsidRPr="0069566C" w:rsidRDefault="000C1A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0000006A" w14:textId="53142326" w:rsidR="0080198E" w:rsidRPr="0069566C" w:rsidRDefault="000C1A1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This </w:t>
      </w:r>
      <w:r w:rsidR="001B7933" w:rsidRPr="0069566C">
        <w:rPr>
          <w:rFonts w:asciiTheme="minorHAnsi" w:eastAsia="Arial" w:hAnsiTheme="minorHAnsi" w:cstheme="minorHAnsi"/>
          <w:color w:val="000000" w:themeColor="text1"/>
        </w:rPr>
        <w:t xml:space="preserve">Innowell </w:t>
      </w:r>
      <w:r w:rsidR="00CA3B9A" w:rsidRPr="0069566C">
        <w:rPr>
          <w:rFonts w:asciiTheme="minorHAnsi" w:eastAsia="Arial" w:hAnsiTheme="minorHAnsi" w:cstheme="minorHAnsi"/>
          <w:color w:val="000000" w:themeColor="text1"/>
        </w:rPr>
        <w:t>p</w:t>
      </w:r>
      <w:r w:rsidR="005139DC" w:rsidRPr="0069566C">
        <w:rPr>
          <w:rFonts w:asciiTheme="minorHAnsi" w:eastAsia="Arial" w:hAnsiTheme="minorHAnsi" w:cstheme="minorHAnsi"/>
          <w:color w:val="000000" w:themeColor="text1"/>
        </w:rPr>
        <w:t>latform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was easily implemented during the</w:t>
      </w:r>
      <w:r w:rsidRPr="0069566C">
        <w:rPr>
          <w:rFonts w:asciiTheme="minorHAnsi" w:eastAsia="Arial" w:hAnsiTheme="minorHAnsi" w:cstheme="minorHAnsi"/>
          <w:b/>
          <w:bCs/>
          <w:color w:val="000000" w:themeColor="text1"/>
        </w:rPr>
        <w:t xml:space="preserve"> treatment phase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with clients</w:t>
      </w:r>
    </w:p>
    <w:p w14:paraId="0000006B" w14:textId="77777777" w:rsidR="0080198E" w:rsidRPr="0069566C" w:rsidRDefault="000C1A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0000006C" w14:textId="58236467" w:rsidR="0080198E" w:rsidRPr="0069566C" w:rsidRDefault="000C1A1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The Innowell </w:t>
      </w:r>
      <w:r w:rsidR="00CA3B9A" w:rsidRPr="0069566C">
        <w:rPr>
          <w:rFonts w:asciiTheme="minorHAnsi" w:eastAsia="Arial" w:hAnsiTheme="minorHAnsi" w:cstheme="minorHAnsi"/>
          <w:color w:val="000000" w:themeColor="text1"/>
        </w:rPr>
        <w:t>p</w:t>
      </w:r>
      <w:r w:rsidR="005139DC" w:rsidRPr="0069566C">
        <w:rPr>
          <w:rFonts w:asciiTheme="minorHAnsi" w:eastAsia="Arial" w:hAnsiTheme="minorHAnsi" w:cstheme="minorHAnsi"/>
          <w:color w:val="000000" w:themeColor="text1"/>
        </w:rPr>
        <w:t>latform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was </w:t>
      </w:r>
      <w:r w:rsidR="005826D5" w:rsidRPr="0069566C">
        <w:rPr>
          <w:rFonts w:asciiTheme="minorHAnsi" w:eastAsia="Arial" w:hAnsiTheme="minorHAnsi" w:cstheme="minorHAnsi"/>
          <w:color w:val="000000" w:themeColor="text1"/>
        </w:rPr>
        <w:t xml:space="preserve">difficult </w:t>
      </w:r>
      <w:r w:rsidR="002C7C04" w:rsidRPr="0069566C">
        <w:rPr>
          <w:rFonts w:asciiTheme="minorHAnsi" w:eastAsia="Arial" w:hAnsiTheme="minorHAnsi" w:cstheme="minorHAnsi"/>
          <w:color w:val="000000" w:themeColor="text1"/>
        </w:rPr>
        <w:t>to implement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during </w:t>
      </w:r>
      <w:r w:rsidRPr="0069566C">
        <w:rPr>
          <w:rFonts w:asciiTheme="minorHAnsi" w:eastAsia="Arial" w:hAnsiTheme="minorHAnsi" w:cstheme="minorHAnsi"/>
          <w:b/>
          <w:bCs/>
          <w:color w:val="000000" w:themeColor="text1"/>
        </w:rPr>
        <w:t>case review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with my clients</w:t>
      </w:r>
    </w:p>
    <w:p w14:paraId="0000006D" w14:textId="77777777" w:rsidR="0080198E" w:rsidRPr="0069566C" w:rsidRDefault="000C1A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6BFDC471" w14:textId="51A3D4D6" w:rsidR="00360AFC" w:rsidRPr="0069566C" w:rsidRDefault="000C1A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bCs/>
          <w:color w:val="000000" w:themeColor="text1"/>
        </w:rPr>
      </w:pPr>
      <w:r w:rsidRPr="0069566C">
        <w:rPr>
          <w:rFonts w:asciiTheme="minorHAnsi" w:eastAsia="Arial" w:hAnsiTheme="minorHAnsi" w:cstheme="minorHAnsi"/>
          <w:b/>
          <w:bCs/>
          <w:color w:val="000000" w:themeColor="text1"/>
        </w:rPr>
        <w:t>  </w:t>
      </w:r>
    </w:p>
    <w:p w14:paraId="4671A5A3" w14:textId="77777777" w:rsidR="00360AFC" w:rsidRPr="0069566C" w:rsidRDefault="00360A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color w:val="000000" w:themeColor="text1"/>
        </w:rPr>
      </w:pPr>
    </w:p>
    <w:p w14:paraId="27F895C2" w14:textId="05404092" w:rsidR="00360AFC" w:rsidRPr="0069566C" w:rsidRDefault="00360AFC" w:rsidP="00C74A9B">
      <w:pPr>
        <w:pStyle w:val="ListParagraph"/>
        <w:widowControl w:val="0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b/>
          <w:bCs/>
          <w:color w:val="000000" w:themeColor="text1"/>
        </w:rPr>
      </w:pPr>
      <w:r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What are the barriers to implementing the Innowell </w:t>
      </w:r>
      <w:r w:rsidR="00CA3B9A" w:rsidRPr="0069566C">
        <w:rPr>
          <w:rFonts w:asciiTheme="minorHAnsi" w:hAnsiTheme="minorHAnsi" w:cstheme="minorHAnsi"/>
          <w:b/>
          <w:bCs/>
          <w:color w:val="000000" w:themeColor="text1"/>
        </w:rPr>
        <w:t>p</w:t>
      </w:r>
      <w:r w:rsidR="005139DC" w:rsidRPr="0069566C">
        <w:rPr>
          <w:rFonts w:asciiTheme="minorHAnsi" w:hAnsiTheme="minorHAnsi" w:cstheme="minorHAnsi"/>
          <w:b/>
          <w:bCs/>
          <w:color w:val="000000" w:themeColor="text1"/>
        </w:rPr>
        <w:t>latform</w:t>
      </w:r>
      <w:r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 in your service? Select all that apply. </w:t>
      </w:r>
    </w:p>
    <w:p w14:paraId="21885045" w14:textId="4BAE37C5" w:rsidR="00F760BF" w:rsidRPr="0069566C" w:rsidRDefault="00F760BF" w:rsidP="00B3624A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Lack of understanding about what the platform is and how it’s supposed to be used</w:t>
      </w:r>
    </w:p>
    <w:p w14:paraId="3054E9DC" w14:textId="1D27326A" w:rsidR="006749A6" w:rsidRPr="0069566C" w:rsidRDefault="00585DA5" w:rsidP="00B3624A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Doesn’t offer any clinical value </w:t>
      </w:r>
    </w:p>
    <w:p w14:paraId="208A073A" w14:textId="6DC75583" w:rsidR="00B26F28" w:rsidRPr="0069566C" w:rsidRDefault="00F760BF" w:rsidP="000B2C0B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Worry that t</w:t>
      </w:r>
      <w:r w:rsidR="00B26F28" w:rsidRPr="0069566C">
        <w:rPr>
          <w:rFonts w:asciiTheme="minorHAnsi" w:hAnsiTheme="minorHAnsi" w:cstheme="minorHAnsi"/>
          <w:color w:val="000000" w:themeColor="text1"/>
        </w:rPr>
        <w:t xml:space="preserve">echnology </w:t>
      </w:r>
      <w:r w:rsidRPr="0069566C">
        <w:rPr>
          <w:rFonts w:asciiTheme="minorHAnsi" w:hAnsiTheme="minorHAnsi" w:cstheme="minorHAnsi"/>
          <w:color w:val="000000" w:themeColor="text1"/>
        </w:rPr>
        <w:t xml:space="preserve">poses a potential risk to quality of care provided to clients </w:t>
      </w:r>
      <w:r w:rsidR="00B26F28" w:rsidRPr="0069566C">
        <w:rPr>
          <w:rFonts w:asciiTheme="minorHAnsi" w:hAnsiTheme="minorHAnsi" w:cstheme="minorHAnsi"/>
          <w:color w:val="000000" w:themeColor="text1"/>
        </w:rPr>
        <w:t xml:space="preserve"> </w:t>
      </w:r>
    </w:p>
    <w:p w14:paraId="410901F5" w14:textId="7193CA9B" w:rsidR="00360AFC" w:rsidRPr="0069566C" w:rsidRDefault="00360AFC" w:rsidP="00360AFC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2" w:after="0" w:line="235" w:lineRule="auto"/>
        <w:ind w:right="289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Lack of support from organizational leadership to use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</w:p>
    <w:p w14:paraId="5E680844" w14:textId="55173619" w:rsidR="00AD7EAB" w:rsidRPr="0069566C" w:rsidRDefault="00360AFC" w:rsidP="00360AFC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1012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Lack of youth interest in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  <w:r w:rsidRPr="0069566C">
        <w:rPr>
          <w:rFonts w:asciiTheme="minorHAnsi" w:hAnsiTheme="minorHAnsi" w:cstheme="minorHAnsi"/>
          <w:color w:val="000000" w:themeColor="text1"/>
        </w:rPr>
        <w:t xml:space="preserve"> </w:t>
      </w:r>
    </w:p>
    <w:p w14:paraId="119CF052" w14:textId="234EE85D" w:rsidR="00360AFC" w:rsidRPr="0069566C" w:rsidRDefault="00360AFC" w:rsidP="00360AFC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1012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lastRenderedPageBreak/>
        <w:t xml:space="preserve">Lack of family interest in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</w:p>
    <w:p w14:paraId="66C518A5" w14:textId="569C1E9C" w:rsidR="00F760BF" w:rsidRPr="0069566C" w:rsidRDefault="00F760BF" w:rsidP="00F760BF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289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Time restraints - </w:t>
      </w:r>
      <w:r w:rsidR="00360AFC" w:rsidRPr="0069566C">
        <w:rPr>
          <w:rFonts w:asciiTheme="minorHAnsi" w:hAnsiTheme="minorHAnsi" w:cstheme="minorHAnsi"/>
          <w:color w:val="000000" w:themeColor="text1"/>
        </w:rPr>
        <w:t xml:space="preserve">Services that are only open a few days per week </w:t>
      </w:r>
    </w:p>
    <w:p w14:paraId="514CF1BE" w14:textId="14BF93C0" w:rsidR="00F760BF" w:rsidRPr="0069566C" w:rsidRDefault="00F760BF" w:rsidP="0018523F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289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Capacity restraints</w:t>
      </w:r>
    </w:p>
    <w:p w14:paraId="68DF69DB" w14:textId="6A120B6B" w:rsidR="00360AFC" w:rsidRPr="0069566C" w:rsidRDefault="00360AFC" w:rsidP="00F760BF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289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Youth not understanding how to use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</w:p>
    <w:p w14:paraId="7091FEAC" w14:textId="77777777" w:rsidR="00B3624A" w:rsidRPr="0069566C" w:rsidRDefault="00B3624A" w:rsidP="00B3624A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Lack of personal capacity/interest/awareness</w:t>
      </w:r>
    </w:p>
    <w:p w14:paraId="098616C2" w14:textId="31F207AA" w:rsidR="00F760BF" w:rsidRPr="0069566C" w:rsidRDefault="00B3624A" w:rsidP="00F760BF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Lack of technical support</w:t>
      </w:r>
      <w:r w:rsidR="00F760BF" w:rsidRPr="0069566C">
        <w:rPr>
          <w:rFonts w:asciiTheme="minorHAnsi" w:hAnsiTheme="minorHAnsi" w:cstheme="minorHAnsi"/>
          <w:color w:val="000000" w:themeColor="text1"/>
        </w:rPr>
        <w:t>/training</w:t>
      </w:r>
    </w:p>
    <w:p w14:paraId="4D948C04" w14:textId="30903DD4" w:rsidR="00B3624A" w:rsidRPr="0069566C" w:rsidRDefault="00B3624A" w:rsidP="00502A92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Lack of clinical training</w:t>
      </w:r>
      <w:r w:rsidR="00941A52" w:rsidRPr="0069566C">
        <w:rPr>
          <w:rFonts w:asciiTheme="minorHAnsi" w:hAnsiTheme="minorHAnsi" w:cstheme="minorHAnsi"/>
          <w:color w:val="000000" w:themeColor="text1"/>
        </w:rPr>
        <w:t xml:space="preserve"> about the utility of the Innowell platform</w:t>
      </w:r>
    </w:p>
    <w:p w14:paraId="5DECF782" w14:textId="49012FD3" w:rsidR="00360AFC" w:rsidRPr="0069566C" w:rsidRDefault="00360AFC" w:rsidP="00360AFC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06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Privacy and confidentiality concerns with using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</w:p>
    <w:p w14:paraId="66E02737" w14:textId="77777777" w:rsidR="00360AFC" w:rsidRPr="0069566C" w:rsidRDefault="00360AFC" w:rsidP="00360AFC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1605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Concerns regarding liability/responsibility for the youth in off-hours</w:t>
      </w:r>
    </w:p>
    <w:p w14:paraId="744A876F" w14:textId="02EB027F" w:rsidR="00360AFC" w:rsidRPr="0069566C" w:rsidRDefault="00360AFC" w:rsidP="00360AFC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Research</w:t>
      </w:r>
      <w:r w:rsidR="00B3624A" w:rsidRPr="0069566C">
        <w:rPr>
          <w:rFonts w:asciiTheme="minorHAnsi" w:hAnsiTheme="minorHAnsi" w:cstheme="minorHAnsi"/>
          <w:color w:val="000000" w:themeColor="text1"/>
        </w:rPr>
        <w:t>/site</w:t>
      </w:r>
      <w:r w:rsidRPr="0069566C">
        <w:rPr>
          <w:rFonts w:asciiTheme="minorHAnsi" w:hAnsiTheme="minorHAnsi" w:cstheme="minorHAnsi"/>
          <w:color w:val="000000" w:themeColor="text1"/>
        </w:rPr>
        <w:t xml:space="preserve"> consent process</w:t>
      </w:r>
      <w:r w:rsidR="00B3624A" w:rsidRPr="0069566C">
        <w:rPr>
          <w:rFonts w:asciiTheme="minorHAnsi" w:hAnsiTheme="minorHAnsi" w:cstheme="minorHAnsi"/>
          <w:color w:val="000000" w:themeColor="text1"/>
        </w:rPr>
        <w:t xml:space="preserve"> (including minors)</w:t>
      </w:r>
    </w:p>
    <w:p w14:paraId="3A333894" w14:textId="4763C10C" w:rsidR="00585DA5" w:rsidRPr="0069566C" w:rsidRDefault="00585DA5" w:rsidP="00360AFC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The Innowell platform does not seem advanced enough to enable clinical areas (i.e., routine outcome monitoring, multi-dimensional assessment)</w:t>
      </w:r>
    </w:p>
    <w:p w14:paraId="6A3AA296" w14:textId="3FDB59E3" w:rsidR="00360AFC" w:rsidRPr="0069566C" w:rsidRDefault="00585DA5" w:rsidP="00360AFC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Technological limitations in my practice/service (</w:t>
      </w:r>
      <w:proofErr w:type="spellStart"/>
      <w:r w:rsidRPr="0069566C">
        <w:rPr>
          <w:rFonts w:asciiTheme="minorHAnsi" w:hAnsiTheme="minorHAnsi" w:cstheme="minorHAnsi"/>
          <w:color w:val="000000" w:themeColor="text1"/>
        </w:rPr>
        <w:t>i.e</w:t>
      </w:r>
      <w:proofErr w:type="spellEnd"/>
      <w:r w:rsidRPr="0069566C">
        <w:rPr>
          <w:rFonts w:asciiTheme="minorHAnsi" w:hAnsiTheme="minorHAnsi" w:cstheme="minorHAnsi"/>
          <w:color w:val="000000" w:themeColor="text1"/>
        </w:rPr>
        <w:t xml:space="preserve">, </w:t>
      </w:r>
      <w:r w:rsidR="00360AFC" w:rsidRPr="0069566C">
        <w:rPr>
          <w:rFonts w:asciiTheme="minorHAnsi" w:hAnsiTheme="minorHAnsi" w:cstheme="minorHAnsi"/>
          <w:color w:val="000000" w:themeColor="text1"/>
        </w:rPr>
        <w:t>Limited access to reliable Internet</w:t>
      </w:r>
      <w:r w:rsidR="0018523F" w:rsidRPr="0069566C">
        <w:rPr>
          <w:rFonts w:asciiTheme="minorHAnsi" w:hAnsiTheme="minorHAnsi" w:cstheme="minorHAnsi"/>
          <w:color w:val="000000" w:themeColor="text1"/>
        </w:rPr>
        <w:t xml:space="preserve"> and devices</w:t>
      </w:r>
      <w:r w:rsidRPr="0069566C">
        <w:rPr>
          <w:rFonts w:asciiTheme="minorHAnsi" w:hAnsiTheme="minorHAnsi" w:cstheme="minorHAnsi"/>
          <w:color w:val="000000" w:themeColor="text1"/>
        </w:rPr>
        <w:t>)</w:t>
      </w:r>
    </w:p>
    <w:p w14:paraId="667C38AB" w14:textId="77777777" w:rsidR="00360AFC" w:rsidRPr="0069566C" w:rsidRDefault="00360AFC" w:rsidP="00360AFC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The COVID-19 pandemic</w:t>
      </w:r>
    </w:p>
    <w:p w14:paraId="4696F2B4" w14:textId="77777777" w:rsidR="00360AFC" w:rsidRPr="0069566C" w:rsidRDefault="00360AFC" w:rsidP="00360AFC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Legal agreements </w:t>
      </w:r>
    </w:p>
    <w:p w14:paraId="27E9C387" w14:textId="77777777" w:rsidR="00360AFC" w:rsidRPr="0069566C" w:rsidRDefault="00360AFC" w:rsidP="00360AFC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Other system/site changes (i.e. Connect Care, EMR changes, LOCUS)</w:t>
      </w:r>
    </w:p>
    <w:p w14:paraId="4DFEC73E" w14:textId="77777777" w:rsidR="00360AFC" w:rsidRPr="0069566C" w:rsidRDefault="00360AFC" w:rsidP="00360AFC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Staff turnover/leaves of absence </w:t>
      </w:r>
    </w:p>
    <w:p w14:paraId="07F876FD" w14:textId="0822AB30" w:rsidR="00585DA5" w:rsidRPr="0069566C" w:rsidRDefault="00360AFC" w:rsidP="00585DA5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Service closure (i.e. school holidays)</w:t>
      </w:r>
    </w:p>
    <w:p w14:paraId="350E12AD" w14:textId="355EFE6E" w:rsidR="00CD2EEC" w:rsidRPr="0069566C" w:rsidRDefault="00CD2EEC" w:rsidP="00CD2EEC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Access to devices on-site</w:t>
      </w:r>
    </w:p>
    <w:p w14:paraId="0A3F56CA" w14:textId="77777777" w:rsidR="00360AFC" w:rsidRPr="0069566C" w:rsidRDefault="00360AFC" w:rsidP="00360AFC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Other (Please Specify) </w:t>
      </w:r>
    </w:p>
    <w:p w14:paraId="411D9549" w14:textId="26F4F733" w:rsidR="00360AFC" w:rsidRPr="0069566C" w:rsidRDefault="00360A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color w:val="000000" w:themeColor="text1"/>
        </w:rPr>
      </w:pPr>
    </w:p>
    <w:p w14:paraId="56CD650F" w14:textId="782A17A2" w:rsidR="00360AFC" w:rsidRPr="0069566C" w:rsidRDefault="00360AFC" w:rsidP="00C74A9B">
      <w:pPr>
        <w:pStyle w:val="ListParagraph"/>
        <w:widowControl w:val="0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rPr>
          <w:rFonts w:asciiTheme="minorHAnsi" w:hAnsiTheme="minorHAnsi" w:cstheme="minorHAnsi"/>
          <w:b/>
          <w:bCs/>
          <w:color w:val="000000" w:themeColor="text1"/>
        </w:rPr>
      </w:pPr>
      <w:r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472EDE" w:rsidRPr="0069566C">
        <w:rPr>
          <w:rFonts w:asciiTheme="minorHAnsi" w:hAnsiTheme="minorHAnsi" w:cstheme="minorHAnsi"/>
          <w:b/>
          <w:bCs/>
          <w:color w:val="000000" w:themeColor="text1"/>
        </w:rPr>
        <w:t>What might help</w:t>
      </w:r>
      <w:r w:rsidR="00005156"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472EDE" w:rsidRPr="0069566C">
        <w:rPr>
          <w:rFonts w:asciiTheme="minorHAnsi" w:hAnsiTheme="minorHAnsi" w:cstheme="minorHAnsi"/>
          <w:b/>
          <w:bCs/>
          <w:color w:val="000000" w:themeColor="text1"/>
        </w:rPr>
        <w:t>you</w:t>
      </w:r>
      <w:r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 implement the Innowell </w:t>
      </w:r>
      <w:r w:rsidR="005139DC" w:rsidRPr="0069566C">
        <w:rPr>
          <w:rFonts w:asciiTheme="minorHAnsi" w:hAnsiTheme="minorHAnsi" w:cstheme="minorHAnsi"/>
          <w:b/>
          <w:bCs/>
          <w:color w:val="000000" w:themeColor="text1"/>
        </w:rPr>
        <w:t>platform</w:t>
      </w:r>
      <w:r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? Select all that apply. </w:t>
      </w:r>
    </w:p>
    <w:p w14:paraId="20AAE723" w14:textId="0A9D9E0C" w:rsidR="00360AFC" w:rsidRPr="0069566C" w:rsidRDefault="00360AFC" w:rsidP="000B2C0B">
      <w:pPr>
        <w:widowControl w:val="0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2628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Improved training provided by the eMH project team</w:t>
      </w:r>
      <w:r w:rsidR="00812CFD" w:rsidRPr="0069566C">
        <w:rPr>
          <w:rFonts w:asciiTheme="minorHAnsi" w:hAnsiTheme="minorHAnsi" w:cstheme="minorHAnsi"/>
          <w:color w:val="000000" w:themeColor="text1"/>
        </w:rPr>
        <w:t xml:space="preserve"> </w:t>
      </w:r>
    </w:p>
    <w:p w14:paraId="5771F8C3" w14:textId="6381CBBB" w:rsidR="00360AFC" w:rsidRPr="0069566C" w:rsidRDefault="006466A4" w:rsidP="000B2C0B">
      <w:pPr>
        <w:widowControl w:val="0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2628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More information about the v</w:t>
      </w:r>
      <w:r w:rsidR="00360AFC" w:rsidRPr="0069566C">
        <w:rPr>
          <w:rFonts w:asciiTheme="minorHAnsi" w:hAnsiTheme="minorHAnsi" w:cstheme="minorHAnsi"/>
          <w:color w:val="000000" w:themeColor="text1"/>
        </w:rPr>
        <w:t>alue</w:t>
      </w:r>
      <w:r w:rsidR="00472EDE" w:rsidRPr="0069566C">
        <w:rPr>
          <w:rFonts w:asciiTheme="minorHAnsi" w:hAnsiTheme="minorHAnsi" w:cstheme="minorHAnsi"/>
          <w:color w:val="000000" w:themeColor="text1"/>
        </w:rPr>
        <w:t xml:space="preserve"> </w:t>
      </w:r>
      <w:r w:rsidR="006749A6" w:rsidRPr="0069566C">
        <w:rPr>
          <w:rFonts w:asciiTheme="minorHAnsi" w:hAnsiTheme="minorHAnsi" w:cstheme="minorHAnsi"/>
          <w:color w:val="000000" w:themeColor="text1"/>
        </w:rPr>
        <w:t>of t</w:t>
      </w:r>
      <w:r w:rsidR="00360AFC" w:rsidRPr="0069566C">
        <w:rPr>
          <w:rFonts w:asciiTheme="minorHAnsi" w:hAnsiTheme="minorHAnsi" w:cstheme="minorHAnsi"/>
          <w:color w:val="000000" w:themeColor="text1"/>
        </w:rPr>
        <w:t xml:space="preserve">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  <w:r w:rsidR="00360AFC" w:rsidRPr="0069566C">
        <w:rPr>
          <w:rFonts w:asciiTheme="minorHAnsi" w:hAnsiTheme="minorHAnsi" w:cstheme="minorHAnsi"/>
          <w:color w:val="000000" w:themeColor="text1"/>
        </w:rPr>
        <w:t xml:space="preserve"> in our organization/system</w:t>
      </w:r>
    </w:p>
    <w:p w14:paraId="4A6142E1" w14:textId="6AB2AF47" w:rsidR="00360AFC" w:rsidRPr="0069566C" w:rsidRDefault="00360AFC" w:rsidP="000B2C0B">
      <w:pPr>
        <w:widowControl w:val="0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2628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Support from organizational leadership</w:t>
      </w:r>
      <w:r w:rsidR="00812CFD" w:rsidRPr="0069566C">
        <w:rPr>
          <w:rFonts w:asciiTheme="minorHAnsi" w:hAnsiTheme="minorHAnsi" w:cstheme="minorHAnsi"/>
          <w:color w:val="000000" w:themeColor="text1"/>
        </w:rPr>
        <w:t xml:space="preserve"> to use the Innowell platform</w:t>
      </w:r>
    </w:p>
    <w:p w14:paraId="104F9D1D" w14:textId="18B03EEA" w:rsidR="00360AFC" w:rsidRPr="0069566C" w:rsidRDefault="00360AFC" w:rsidP="000B2C0B">
      <w:pPr>
        <w:widowControl w:val="0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2628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Time for clinicians to use and learn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</w:p>
    <w:p w14:paraId="594B202D" w14:textId="0F7F493F" w:rsidR="00360AFC" w:rsidRPr="0069566C" w:rsidRDefault="00360AFC" w:rsidP="000B2C0B">
      <w:pPr>
        <w:widowControl w:val="0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2628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More clearly defined project </w:t>
      </w:r>
      <w:r w:rsidR="00210740" w:rsidRPr="0069566C">
        <w:rPr>
          <w:rFonts w:asciiTheme="minorHAnsi" w:hAnsiTheme="minorHAnsi" w:cstheme="minorHAnsi"/>
          <w:color w:val="000000" w:themeColor="text1"/>
        </w:rPr>
        <w:t>goals</w:t>
      </w:r>
      <w:r w:rsidRPr="0069566C">
        <w:rPr>
          <w:rFonts w:asciiTheme="minorHAnsi" w:hAnsiTheme="minorHAnsi" w:cstheme="minorHAnsi"/>
          <w:color w:val="000000" w:themeColor="text1"/>
        </w:rPr>
        <w:t xml:space="preserve"> for using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  <w:r w:rsidRPr="0069566C">
        <w:rPr>
          <w:rFonts w:asciiTheme="minorHAnsi" w:hAnsiTheme="minorHAnsi" w:cstheme="minorHAnsi"/>
          <w:color w:val="000000" w:themeColor="text1"/>
        </w:rPr>
        <w:t xml:space="preserve"> with youth</w:t>
      </w:r>
    </w:p>
    <w:p w14:paraId="321E327E" w14:textId="574BB0F9" w:rsidR="00360AFC" w:rsidRPr="0069566C" w:rsidRDefault="00360AFC" w:rsidP="000B2C0B">
      <w:pPr>
        <w:widowControl w:val="0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2628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Youth understanding how to use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</w:p>
    <w:p w14:paraId="4B83E4F0" w14:textId="12363728" w:rsidR="00360AFC" w:rsidRPr="0069566C" w:rsidRDefault="00360AFC" w:rsidP="000B2C0B">
      <w:pPr>
        <w:widowControl w:val="0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2628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Access to reliable Internet</w:t>
      </w:r>
    </w:p>
    <w:p w14:paraId="44EEBD0B" w14:textId="44BF79BF" w:rsidR="00CD2EEC" w:rsidRPr="0069566C" w:rsidRDefault="00CD2EEC" w:rsidP="00CD2EEC">
      <w:pPr>
        <w:widowControl w:val="0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Access to devices on-site</w:t>
      </w:r>
    </w:p>
    <w:p w14:paraId="2AA4C215" w14:textId="4CD5E017" w:rsidR="00B26F28" w:rsidRPr="0069566C" w:rsidRDefault="00B26F28" w:rsidP="000B2C0B">
      <w:pPr>
        <w:widowControl w:val="0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2628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Additional service roles or supports (i.e., digital navigators to help youth engagement) </w:t>
      </w:r>
    </w:p>
    <w:p w14:paraId="102E097E" w14:textId="66201B47" w:rsidR="00B26F28" w:rsidRPr="0069566C" w:rsidRDefault="00B26F28" w:rsidP="000B2C0B">
      <w:pPr>
        <w:widowControl w:val="0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2628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Changes to clinical process to better integrate the Innowell platform into workflows and practices </w:t>
      </w:r>
    </w:p>
    <w:p w14:paraId="59DB8DD7" w14:textId="2915F0DA" w:rsidR="00360AFC" w:rsidRPr="0069566C" w:rsidRDefault="00360AFC" w:rsidP="00360AFC">
      <w:pPr>
        <w:widowControl w:val="0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2628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Other (Please Specify)</w:t>
      </w:r>
      <w:r w:rsidR="000B2C0B" w:rsidRPr="0069566C">
        <w:rPr>
          <w:rFonts w:asciiTheme="minorHAnsi" w:hAnsiTheme="minorHAnsi" w:cstheme="minorHAnsi"/>
          <w:color w:val="000000" w:themeColor="text1"/>
        </w:rPr>
        <w:t xml:space="preserve"> </w:t>
      </w:r>
      <w:r w:rsidRPr="0069566C">
        <w:rPr>
          <w:rFonts w:asciiTheme="minorHAnsi" w:hAnsiTheme="minorHAnsi" w:cstheme="minorHAnsi"/>
          <w:b/>
          <w:color w:val="000000" w:themeColor="text1"/>
        </w:rPr>
        <w:t xml:space="preserve">[Skip logic – other] </w:t>
      </w:r>
      <w:r w:rsidRPr="0069566C">
        <w:rPr>
          <w:rFonts w:asciiTheme="minorHAnsi" w:hAnsiTheme="minorHAnsi" w:cstheme="minorHAnsi"/>
          <w:color w:val="000000" w:themeColor="text1"/>
        </w:rPr>
        <w:t xml:space="preserve">What might have helped your service better implement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  <w:r w:rsidRPr="0069566C">
        <w:rPr>
          <w:rFonts w:asciiTheme="minorHAnsi" w:hAnsiTheme="minorHAnsi" w:cstheme="minorHAnsi"/>
          <w:color w:val="000000" w:themeColor="text1"/>
        </w:rPr>
        <w:t>?</w:t>
      </w:r>
    </w:p>
    <w:p w14:paraId="307C9135" w14:textId="3B62A557" w:rsidR="00B42DDF" w:rsidRPr="0069566C" w:rsidRDefault="00B42D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color w:val="000000" w:themeColor="text1"/>
        </w:rPr>
      </w:pPr>
    </w:p>
    <w:p w14:paraId="5A482D6A" w14:textId="77777777" w:rsidR="006466A4" w:rsidRPr="0069566C" w:rsidRDefault="006466A4" w:rsidP="006466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 </w:t>
      </w:r>
      <w:r w:rsidRPr="0069566C">
        <w:rPr>
          <w:rFonts w:asciiTheme="minorHAnsi" w:eastAsia="Arial" w:hAnsiTheme="minorHAnsi" w:cstheme="minorHAnsi"/>
          <w:b/>
          <w:color w:val="000000" w:themeColor="text1"/>
        </w:rPr>
        <w:t xml:space="preserve">Outer Setting </w:t>
      </w:r>
    </w:p>
    <w:p w14:paraId="1E03125A" w14:textId="77777777" w:rsidR="006466A4" w:rsidRPr="0069566C" w:rsidRDefault="006466A4" w:rsidP="00C74A9B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iCs/>
          <w:color w:val="000000" w:themeColor="text1"/>
        </w:rPr>
      </w:pPr>
      <w:r w:rsidRPr="0069566C">
        <w:rPr>
          <w:rFonts w:asciiTheme="minorHAnsi" w:eastAsia="Arial" w:hAnsiTheme="minorHAnsi" w:cstheme="minorHAnsi"/>
          <w:b/>
          <w:iCs/>
          <w:color w:val="000000" w:themeColor="text1"/>
        </w:rPr>
        <w:t xml:space="preserve">Please rate the statements below based on your use of the Innowell platform over the past few months. </w:t>
      </w:r>
    </w:p>
    <w:p w14:paraId="76E3CE2D" w14:textId="77777777" w:rsidR="006466A4" w:rsidRPr="0069566C" w:rsidRDefault="006466A4" w:rsidP="006466A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The Innowell platform meets the needs of my clients</w:t>
      </w:r>
    </w:p>
    <w:p w14:paraId="1C697921" w14:textId="77777777" w:rsidR="006466A4" w:rsidRPr="0069566C" w:rsidRDefault="006466A4" w:rsidP="006466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LIKERT SCALE:  1 – Not at all 2 – Very little 3 – Neutral 4 – Somewhat 5 – To a great extent </w:t>
      </w:r>
    </w:p>
    <w:p w14:paraId="1558A64E" w14:textId="77777777" w:rsidR="006466A4" w:rsidRPr="0069566C" w:rsidRDefault="006466A4" w:rsidP="006466A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I was able to integrate the Innowell platform into my practice</w:t>
      </w:r>
    </w:p>
    <w:p w14:paraId="04F0C479" w14:textId="77777777" w:rsidR="006466A4" w:rsidRPr="0069566C" w:rsidRDefault="006466A4" w:rsidP="006466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LIKERT SCALE:  1 – Not at all 2 – Very little 3 – Neutral 4 – Somewhat 5 – To a great extent </w:t>
      </w:r>
    </w:p>
    <w:p w14:paraId="23AE0A09" w14:textId="23B40A6C" w:rsidR="006466A4" w:rsidRPr="0069566C" w:rsidRDefault="006466A4" w:rsidP="006466A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Time </w:t>
      </w:r>
      <w:r w:rsidR="00615F43" w:rsidRPr="0069566C">
        <w:rPr>
          <w:rFonts w:asciiTheme="minorHAnsi" w:eastAsia="Arial" w:hAnsiTheme="minorHAnsi" w:cstheme="minorHAnsi"/>
          <w:color w:val="000000" w:themeColor="text1"/>
        </w:rPr>
        <w:t>i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s a major obstacle for </w:t>
      </w:r>
      <w:r w:rsidRPr="0069566C">
        <w:rPr>
          <w:rFonts w:asciiTheme="minorHAnsi" w:eastAsia="Arial" w:hAnsiTheme="minorHAnsi" w:cstheme="minorHAnsi"/>
          <w:b/>
          <w:color w:val="000000" w:themeColor="text1"/>
        </w:rPr>
        <w:t>me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implementing the Innowell platform</w:t>
      </w:r>
    </w:p>
    <w:p w14:paraId="66C3B7F6" w14:textId="77777777" w:rsidR="006466A4" w:rsidRPr="0069566C" w:rsidRDefault="006466A4" w:rsidP="006466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lastRenderedPageBreak/>
        <w:t>LIKERT SCALE: 1 – Strongly disagree 2 - Disagree 3 - Neither agree nor disagree 4 – Agree 5 – Strongly agree</w:t>
      </w:r>
    </w:p>
    <w:p w14:paraId="7D753726" w14:textId="4068C8D1" w:rsidR="006466A4" w:rsidRPr="0069566C" w:rsidRDefault="006466A4" w:rsidP="006466A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Time </w:t>
      </w:r>
      <w:r w:rsidR="00615F43" w:rsidRPr="0069566C">
        <w:rPr>
          <w:rFonts w:asciiTheme="minorHAnsi" w:eastAsia="Arial" w:hAnsiTheme="minorHAnsi" w:cstheme="minorHAnsi"/>
          <w:color w:val="000000" w:themeColor="text1"/>
        </w:rPr>
        <w:t>i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s a major obstacle for my </w:t>
      </w:r>
      <w:r w:rsidRPr="0069566C">
        <w:rPr>
          <w:rFonts w:asciiTheme="minorHAnsi" w:eastAsia="Arial" w:hAnsiTheme="minorHAnsi" w:cstheme="minorHAnsi"/>
          <w:b/>
          <w:color w:val="000000" w:themeColor="text1"/>
        </w:rPr>
        <w:t>clients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using the Innowell platform</w:t>
      </w:r>
    </w:p>
    <w:p w14:paraId="14D1A465" w14:textId="77777777" w:rsidR="006466A4" w:rsidRPr="0069566C" w:rsidRDefault="006466A4" w:rsidP="006466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499C6645" w14:textId="0AA5B1A5" w:rsidR="006466A4" w:rsidRPr="0069566C" w:rsidRDefault="006466A4" w:rsidP="006466A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My clients’ severity of mental health</w:t>
      </w:r>
      <w:r w:rsidR="00E809F7" w:rsidRPr="0069566C">
        <w:rPr>
          <w:rFonts w:asciiTheme="minorHAnsi" w:eastAsia="Arial" w:hAnsiTheme="minorHAnsi" w:cstheme="minorHAnsi"/>
          <w:color w:val="000000" w:themeColor="text1"/>
        </w:rPr>
        <w:t xml:space="preserve">/substance use 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symptoms </w:t>
      </w:r>
      <w:r w:rsidR="007F5BF3" w:rsidRPr="0069566C">
        <w:rPr>
          <w:rFonts w:asciiTheme="minorHAnsi" w:eastAsia="Arial" w:hAnsiTheme="minorHAnsi" w:cstheme="minorHAnsi"/>
          <w:color w:val="000000" w:themeColor="text1"/>
        </w:rPr>
        <w:t>i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s a major obstacle for </w:t>
      </w:r>
      <w:r w:rsidRPr="0069566C">
        <w:rPr>
          <w:rFonts w:asciiTheme="minorHAnsi" w:eastAsia="Arial" w:hAnsiTheme="minorHAnsi" w:cstheme="minorHAnsi"/>
          <w:b/>
          <w:color w:val="000000" w:themeColor="text1"/>
        </w:rPr>
        <w:t xml:space="preserve">me </w:t>
      </w:r>
      <w:r w:rsidRPr="0069566C">
        <w:rPr>
          <w:rFonts w:asciiTheme="minorHAnsi" w:eastAsia="Arial" w:hAnsiTheme="minorHAnsi" w:cstheme="minorHAnsi"/>
          <w:color w:val="000000" w:themeColor="text1"/>
        </w:rPr>
        <w:t>implementing the Innowell platform</w:t>
      </w:r>
    </w:p>
    <w:p w14:paraId="100C4C05" w14:textId="77777777" w:rsidR="006466A4" w:rsidRPr="0069566C" w:rsidRDefault="006466A4" w:rsidP="006466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42CD2552" w14:textId="3F03369E" w:rsidR="006466A4" w:rsidRPr="0069566C" w:rsidRDefault="006466A4" w:rsidP="006466A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My clients’ severity of mental health</w:t>
      </w:r>
      <w:r w:rsidR="00E809F7" w:rsidRPr="0069566C">
        <w:rPr>
          <w:rFonts w:asciiTheme="minorHAnsi" w:eastAsia="Arial" w:hAnsiTheme="minorHAnsi" w:cstheme="minorHAnsi"/>
          <w:color w:val="000000" w:themeColor="text1"/>
        </w:rPr>
        <w:t>/substance use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symptoms </w:t>
      </w:r>
      <w:r w:rsidR="007F5BF3" w:rsidRPr="0069566C">
        <w:rPr>
          <w:rFonts w:asciiTheme="minorHAnsi" w:eastAsia="Arial" w:hAnsiTheme="minorHAnsi" w:cstheme="minorHAnsi"/>
          <w:color w:val="000000" w:themeColor="text1"/>
        </w:rPr>
        <w:t>is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a major obstacle for </w:t>
      </w:r>
      <w:r w:rsidRPr="0069566C">
        <w:rPr>
          <w:rFonts w:asciiTheme="minorHAnsi" w:eastAsia="Arial" w:hAnsiTheme="minorHAnsi" w:cstheme="minorHAnsi"/>
          <w:b/>
          <w:color w:val="000000" w:themeColor="text1"/>
        </w:rPr>
        <w:t xml:space="preserve">their </w:t>
      </w:r>
      <w:r w:rsidR="00813B5F" w:rsidRPr="0069566C">
        <w:rPr>
          <w:rFonts w:asciiTheme="minorHAnsi" w:eastAsia="Arial" w:hAnsiTheme="minorHAnsi" w:cstheme="minorHAnsi"/>
          <w:color w:val="000000" w:themeColor="text1"/>
        </w:rPr>
        <w:t>use of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the Innowell platform</w:t>
      </w:r>
    </w:p>
    <w:p w14:paraId="531D9BE5" w14:textId="77777777" w:rsidR="006466A4" w:rsidRPr="0069566C" w:rsidRDefault="006466A4" w:rsidP="006466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31F2899E" w14:textId="08522CE8" w:rsidR="006466A4" w:rsidRPr="0069566C" w:rsidRDefault="006466A4" w:rsidP="006466A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Technical accessibility issues (lack of technology/lack of reliable Wi-Fi/lack of devices) </w:t>
      </w:r>
      <w:r w:rsidR="007F5BF3" w:rsidRPr="0069566C">
        <w:rPr>
          <w:rFonts w:asciiTheme="minorHAnsi" w:eastAsia="Arial" w:hAnsiTheme="minorHAnsi" w:cstheme="minorHAnsi"/>
          <w:color w:val="000000" w:themeColor="text1"/>
        </w:rPr>
        <w:t>are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a major obstacle for</w:t>
      </w:r>
      <w:r w:rsidRPr="0069566C">
        <w:rPr>
          <w:rFonts w:asciiTheme="minorHAnsi" w:eastAsia="Arial" w:hAnsiTheme="minorHAnsi" w:cstheme="minorHAnsi"/>
          <w:b/>
          <w:color w:val="000000" w:themeColor="text1"/>
        </w:rPr>
        <w:t xml:space="preserve"> me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implementing the Innowell platform</w:t>
      </w:r>
    </w:p>
    <w:p w14:paraId="40963BAE" w14:textId="77777777" w:rsidR="006466A4" w:rsidRPr="0069566C" w:rsidRDefault="006466A4" w:rsidP="006466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5E7C4E69" w14:textId="131F03F5" w:rsidR="006466A4" w:rsidRPr="0069566C" w:rsidRDefault="006466A4" w:rsidP="006466A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Technical accessibility issues (lack of technology/lack of reliable Wi-Fi/lack of devices) </w:t>
      </w:r>
      <w:r w:rsidR="007F5BF3" w:rsidRPr="0069566C">
        <w:rPr>
          <w:rFonts w:asciiTheme="minorHAnsi" w:eastAsia="Arial" w:hAnsiTheme="minorHAnsi" w:cstheme="minorHAnsi"/>
          <w:color w:val="000000" w:themeColor="text1"/>
        </w:rPr>
        <w:t>are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a major obstacle for </w:t>
      </w:r>
      <w:r w:rsidRPr="0069566C">
        <w:rPr>
          <w:rFonts w:asciiTheme="minorHAnsi" w:eastAsia="Arial" w:hAnsiTheme="minorHAnsi" w:cstheme="minorHAnsi"/>
          <w:b/>
          <w:color w:val="000000" w:themeColor="text1"/>
        </w:rPr>
        <w:t>my clients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using the Innowell platform</w:t>
      </w:r>
    </w:p>
    <w:p w14:paraId="61D907EE" w14:textId="77777777" w:rsidR="006466A4" w:rsidRPr="0069566C" w:rsidRDefault="006466A4" w:rsidP="006466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5E1223FB" w14:textId="0653DD62" w:rsidR="006466A4" w:rsidRPr="0069566C" w:rsidRDefault="006466A4" w:rsidP="006466A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The resources in the Innowell platform </w:t>
      </w:r>
      <w:r w:rsidR="007F5BF3" w:rsidRPr="0069566C">
        <w:rPr>
          <w:rFonts w:asciiTheme="minorHAnsi" w:eastAsia="Arial" w:hAnsiTheme="minorHAnsi" w:cstheme="minorHAnsi"/>
          <w:color w:val="000000" w:themeColor="text1"/>
        </w:rPr>
        <w:t>are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helpful for my clients to self-manage their mental health and substance use symptoms </w:t>
      </w:r>
    </w:p>
    <w:p w14:paraId="78FB2AF3" w14:textId="77777777" w:rsidR="006466A4" w:rsidRPr="0069566C" w:rsidRDefault="006466A4" w:rsidP="006466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56AB9327" w14:textId="41A07062" w:rsidR="006466A4" w:rsidRPr="0069566C" w:rsidRDefault="006466A4" w:rsidP="006466A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The apps in the Innowell platform </w:t>
      </w:r>
      <w:r w:rsidR="007F5BF3" w:rsidRPr="0069566C">
        <w:rPr>
          <w:rFonts w:asciiTheme="minorHAnsi" w:eastAsia="Arial" w:hAnsiTheme="minorHAnsi" w:cstheme="minorHAnsi"/>
          <w:color w:val="000000" w:themeColor="text1"/>
        </w:rPr>
        <w:t>are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helpful for my clients to self-manage their mental health and substance use symptoms </w:t>
      </w:r>
    </w:p>
    <w:p w14:paraId="0F392825" w14:textId="77777777" w:rsidR="006466A4" w:rsidRPr="0069566C" w:rsidRDefault="006466A4" w:rsidP="006466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526DD318" w14:textId="77777777" w:rsidR="006466A4" w:rsidRPr="0069566C" w:rsidRDefault="006466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color w:val="000000" w:themeColor="text1"/>
        </w:rPr>
      </w:pPr>
    </w:p>
    <w:p w14:paraId="3C9E64CB" w14:textId="5D5AD8E7" w:rsidR="00B42DDF" w:rsidRPr="0069566C" w:rsidRDefault="000C1A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color w:val="000000" w:themeColor="text1"/>
        </w:rPr>
      </w:pPr>
      <w:r w:rsidRPr="0069566C">
        <w:rPr>
          <w:rFonts w:asciiTheme="minorHAnsi" w:eastAsia="Arial" w:hAnsiTheme="minorHAnsi" w:cstheme="minorHAnsi"/>
          <w:b/>
          <w:color w:val="000000" w:themeColor="text1"/>
        </w:rPr>
        <w:t xml:space="preserve">Implementation Climate </w:t>
      </w:r>
    </w:p>
    <w:p w14:paraId="077E2B15" w14:textId="77777777" w:rsidR="00605859" w:rsidRPr="0069566C" w:rsidRDefault="00605859" w:rsidP="0060585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color w:val="000000" w:themeColor="text1"/>
        </w:rPr>
      </w:pPr>
    </w:p>
    <w:p w14:paraId="619B8379" w14:textId="7D9FC5E5" w:rsidR="00605859" w:rsidRPr="0069566C" w:rsidRDefault="00605859" w:rsidP="00C74A9B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i/>
          <w:color w:val="000000" w:themeColor="text1"/>
        </w:rPr>
      </w:pPr>
      <w:r w:rsidRPr="0069566C">
        <w:rPr>
          <w:rFonts w:asciiTheme="minorHAnsi" w:eastAsia="Arial" w:hAnsiTheme="minorHAnsi" w:cstheme="minorHAnsi"/>
          <w:b/>
          <w:iCs/>
          <w:color w:val="000000" w:themeColor="text1"/>
        </w:rPr>
        <w:t xml:space="preserve">Please rate the statements below based on your use of the Innowell </w:t>
      </w:r>
      <w:r w:rsidR="00D02173" w:rsidRPr="0069566C">
        <w:rPr>
          <w:rFonts w:asciiTheme="minorHAnsi" w:eastAsia="Arial" w:hAnsiTheme="minorHAnsi" w:cstheme="minorHAnsi"/>
          <w:b/>
          <w:iCs/>
          <w:color w:val="000000" w:themeColor="text1"/>
        </w:rPr>
        <w:t>p</w:t>
      </w:r>
      <w:r w:rsidR="005139DC" w:rsidRPr="0069566C">
        <w:rPr>
          <w:rFonts w:asciiTheme="minorHAnsi" w:eastAsia="Arial" w:hAnsiTheme="minorHAnsi" w:cstheme="minorHAnsi"/>
          <w:b/>
          <w:iCs/>
          <w:color w:val="000000" w:themeColor="text1"/>
        </w:rPr>
        <w:t>latform</w:t>
      </w:r>
      <w:r w:rsidRPr="0069566C">
        <w:rPr>
          <w:rFonts w:asciiTheme="minorHAnsi" w:eastAsia="Arial" w:hAnsiTheme="minorHAnsi" w:cstheme="minorHAnsi"/>
          <w:b/>
          <w:iCs/>
          <w:color w:val="000000" w:themeColor="text1"/>
        </w:rPr>
        <w:t xml:space="preserve"> over the past few months. </w:t>
      </w:r>
    </w:p>
    <w:p w14:paraId="260FB3F4" w14:textId="2373F36C" w:rsidR="00605859" w:rsidRPr="0069566C" w:rsidRDefault="00605859" w:rsidP="0060585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The level of difficulty implementing the Innowell </w:t>
      </w:r>
      <w:r w:rsidR="00D02173" w:rsidRPr="0069566C">
        <w:rPr>
          <w:rFonts w:asciiTheme="minorHAnsi" w:eastAsia="Arial" w:hAnsiTheme="minorHAnsi" w:cstheme="minorHAnsi"/>
          <w:color w:val="000000" w:themeColor="text1"/>
        </w:rPr>
        <w:t>p</w:t>
      </w:r>
      <w:r w:rsidR="005139DC" w:rsidRPr="0069566C">
        <w:rPr>
          <w:rFonts w:asciiTheme="minorHAnsi" w:eastAsia="Arial" w:hAnsiTheme="minorHAnsi" w:cstheme="minorHAnsi"/>
          <w:color w:val="000000" w:themeColor="text1"/>
        </w:rPr>
        <w:t>latform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into my clinical practice was</w:t>
      </w:r>
    </w:p>
    <w:p w14:paraId="43776484" w14:textId="77777777" w:rsidR="00605859" w:rsidRPr="0069566C" w:rsidRDefault="00605859" w:rsidP="0060585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LIKERT SCALE: 1 – Very difficult 2 – Difficult 3 – Neutral 4 – Easy 5 – Very easy </w:t>
      </w:r>
    </w:p>
    <w:p w14:paraId="565803BA" w14:textId="4BCA3D24" w:rsidR="00605859" w:rsidRPr="0069566C" w:rsidRDefault="00605859" w:rsidP="00605859">
      <w:pPr>
        <w:numPr>
          <w:ilvl w:val="0"/>
          <w:numId w:val="8"/>
        </w:numP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The Innowell </w:t>
      </w:r>
      <w:r w:rsidR="00D02173" w:rsidRPr="0069566C">
        <w:rPr>
          <w:rFonts w:asciiTheme="minorHAnsi" w:eastAsia="Arial" w:hAnsiTheme="minorHAnsi" w:cstheme="minorHAnsi"/>
          <w:color w:val="000000" w:themeColor="text1"/>
        </w:rPr>
        <w:t>p</w:t>
      </w:r>
      <w:r w:rsidR="005139DC" w:rsidRPr="0069566C">
        <w:rPr>
          <w:rFonts w:asciiTheme="minorHAnsi" w:eastAsia="Arial" w:hAnsiTheme="minorHAnsi" w:cstheme="minorHAnsi"/>
          <w:color w:val="000000" w:themeColor="text1"/>
        </w:rPr>
        <w:t>latform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help</w:t>
      </w:r>
      <w:r w:rsidR="00005156" w:rsidRPr="0069566C">
        <w:rPr>
          <w:rFonts w:asciiTheme="minorHAnsi" w:eastAsia="Arial" w:hAnsiTheme="minorHAnsi" w:cstheme="minorHAnsi"/>
          <w:color w:val="000000" w:themeColor="text1"/>
        </w:rPr>
        <w:t xml:space="preserve">s </w:t>
      </w:r>
      <w:r w:rsidR="00750CBC" w:rsidRPr="0069566C">
        <w:rPr>
          <w:rFonts w:asciiTheme="minorHAnsi" w:eastAsia="Arial" w:hAnsiTheme="minorHAnsi" w:cstheme="minorHAnsi"/>
          <w:color w:val="000000" w:themeColor="text1"/>
        </w:rPr>
        <w:t>m</w:t>
      </w:r>
      <w:r w:rsidR="00484882" w:rsidRPr="0069566C">
        <w:rPr>
          <w:rFonts w:asciiTheme="minorHAnsi" w:eastAsia="Arial" w:hAnsiTheme="minorHAnsi" w:cstheme="minorHAnsi"/>
          <w:color w:val="000000" w:themeColor="text1"/>
        </w:rPr>
        <w:t xml:space="preserve">e provide more comprehensive care that </w:t>
      </w:r>
      <w:r w:rsidR="007F5BF3" w:rsidRPr="0069566C">
        <w:rPr>
          <w:rFonts w:asciiTheme="minorHAnsi" w:eastAsia="Arial" w:hAnsiTheme="minorHAnsi" w:cstheme="minorHAnsi"/>
          <w:color w:val="000000" w:themeColor="text1"/>
        </w:rPr>
        <w:t>i</w:t>
      </w:r>
      <w:r w:rsidR="00484882" w:rsidRPr="0069566C">
        <w:rPr>
          <w:rFonts w:asciiTheme="minorHAnsi" w:eastAsia="Arial" w:hAnsiTheme="minorHAnsi" w:cstheme="minorHAnsi"/>
          <w:color w:val="000000" w:themeColor="text1"/>
        </w:rPr>
        <w:t>s better able to meet the needs of youth served in my organization</w:t>
      </w:r>
      <w:r w:rsidR="007B2383" w:rsidRPr="0069566C">
        <w:rPr>
          <w:rFonts w:asciiTheme="minorHAnsi" w:eastAsia="Arial" w:hAnsiTheme="minorHAnsi" w:cstheme="minorHAnsi"/>
          <w:color w:val="000000" w:themeColor="text1"/>
        </w:rPr>
        <w:t>/clinic</w:t>
      </w:r>
    </w:p>
    <w:p w14:paraId="0993E65E" w14:textId="77777777" w:rsidR="00605859" w:rsidRPr="0069566C" w:rsidRDefault="00605859" w:rsidP="00605859">
      <w:pP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09F957ED" w14:textId="130FB033" w:rsidR="00605859" w:rsidRPr="0069566C" w:rsidRDefault="00605859" w:rsidP="00605859">
      <w:pPr>
        <w:numPr>
          <w:ilvl w:val="0"/>
          <w:numId w:val="4"/>
        </w:numPr>
        <w:spacing w:after="0" w:line="240" w:lineRule="auto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What degree of support did you receive for the implementation of the Innowell </w:t>
      </w:r>
      <w:r w:rsidR="00D02173" w:rsidRPr="0069566C">
        <w:rPr>
          <w:rFonts w:asciiTheme="minorHAnsi" w:eastAsia="Arial" w:hAnsiTheme="minorHAnsi" w:cstheme="minorHAnsi"/>
          <w:color w:val="000000" w:themeColor="text1"/>
        </w:rPr>
        <w:t>p</w:t>
      </w:r>
      <w:r w:rsidR="005139DC" w:rsidRPr="0069566C">
        <w:rPr>
          <w:rFonts w:asciiTheme="minorHAnsi" w:eastAsia="Arial" w:hAnsiTheme="minorHAnsi" w:cstheme="minorHAnsi"/>
          <w:color w:val="000000" w:themeColor="text1"/>
        </w:rPr>
        <w:t>latform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into your clinic care from your </w:t>
      </w:r>
      <w:r w:rsidRPr="0069566C">
        <w:rPr>
          <w:rFonts w:asciiTheme="minorHAnsi" w:eastAsia="Arial" w:hAnsiTheme="minorHAnsi" w:cstheme="minorHAnsi"/>
          <w:b/>
          <w:color w:val="000000" w:themeColor="text1"/>
        </w:rPr>
        <w:t>management team?</w:t>
      </w:r>
    </w:p>
    <w:p w14:paraId="3DAEE648" w14:textId="77777777" w:rsidR="00605859" w:rsidRPr="0069566C" w:rsidRDefault="00605859" w:rsidP="00605859">
      <w:pP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LIKERT SCALE: 1 – Strongly opposed 2 – Somewhat opposed 3 – Neutral 4 – Somewhat supported 5 – Strongly supported </w:t>
      </w:r>
    </w:p>
    <w:p w14:paraId="79C5210F" w14:textId="64D0AE12" w:rsidR="00605859" w:rsidRPr="0069566C" w:rsidRDefault="00605859" w:rsidP="00605859">
      <w:pPr>
        <w:numPr>
          <w:ilvl w:val="0"/>
          <w:numId w:val="4"/>
        </w:numPr>
        <w:spacing w:after="0" w:line="240" w:lineRule="auto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What degree of support did you receive for the implementation of the Innowell </w:t>
      </w:r>
      <w:r w:rsidR="00D02173" w:rsidRPr="0069566C">
        <w:rPr>
          <w:rFonts w:asciiTheme="minorHAnsi" w:eastAsia="Arial" w:hAnsiTheme="minorHAnsi" w:cstheme="minorHAnsi"/>
          <w:color w:val="000000" w:themeColor="text1"/>
        </w:rPr>
        <w:t>p</w:t>
      </w:r>
      <w:r w:rsidR="005139DC" w:rsidRPr="0069566C">
        <w:rPr>
          <w:rFonts w:asciiTheme="minorHAnsi" w:eastAsia="Arial" w:hAnsiTheme="minorHAnsi" w:cstheme="minorHAnsi"/>
          <w:color w:val="000000" w:themeColor="text1"/>
        </w:rPr>
        <w:t>latform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from your clinic care from your </w:t>
      </w:r>
      <w:r w:rsidRPr="0069566C">
        <w:rPr>
          <w:rFonts w:asciiTheme="minorHAnsi" w:eastAsia="Arial" w:hAnsiTheme="minorHAnsi" w:cstheme="minorHAnsi"/>
          <w:b/>
          <w:color w:val="000000" w:themeColor="text1"/>
        </w:rPr>
        <w:t>clinic/organization?</w:t>
      </w:r>
    </w:p>
    <w:p w14:paraId="00000078" w14:textId="5AFFD3C0" w:rsidR="0080198E" w:rsidRPr="0069566C" w:rsidRDefault="00605859" w:rsidP="00C23288">
      <w:pP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LIKERT SCALE: 1 – Strongly opposed 2 – Somewhat opposed 3 – Neutral 4 – Somewhat supported 5 – Strongly supported </w:t>
      </w:r>
    </w:p>
    <w:p w14:paraId="2708A951" w14:textId="77777777" w:rsidR="001B011A" w:rsidRPr="0069566C" w:rsidRDefault="001B011A" w:rsidP="001B011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"/>
        <w:rPr>
          <w:rFonts w:asciiTheme="minorHAnsi" w:hAnsiTheme="minorHAnsi" w:cstheme="minorHAnsi"/>
          <w:color w:val="000000" w:themeColor="text1"/>
        </w:rPr>
      </w:pPr>
    </w:p>
    <w:p w14:paraId="1254626B" w14:textId="39E04C09" w:rsidR="001B011A" w:rsidRPr="0069566C" w:rsidRDefault="001B011A" w:rsidP="00C74A9B">
      <w:pPr>
        <w:pStyle w:val="ListParagraph"/>
        <w:widowControl w:val="0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eastAsia="Arial" w:hAnsiTheme="minorHAnsi" w:cstheme="minorHAnsi"/>
          <w:b/>
          <w:bCs/>
          <w:color w:val="000000" w:themeColor="text1"/>
        </w:rPr>
      </w:pPr>
      <w:r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 What has helped you use the Innowell </w:t>
      </w:r>
      <w:r w:rsidR="00D02173" w:rsidRPr="0069566C">
        <w:rPr>
          <w:rFonts w:asciiTheme="minorHAnsi" w:hAnsiTheme="minorHAnsi" w:cstheme="minorHAnsi"/>
          <w:b/>
          <w:bCs/>
          <w:color w:val="000000" w:themeColor="text1"/>
        </w:rPr>
        <w:t>p</w:t>
      </w:r>
      <w:r w:rsidR="005139DC" w:rsidRPr="0069566C">
        <w:rPr>
          <w:rFonts w:asciiTheme="minorHAnsi" w:hAnsiTheme="minorHAnsi" w:cstheme="minorHAnsi"/>
          <w:b/>
          <w:bCs/>
          <w:color w:val="000000" w:themeColor="text1"/>
        </w:rPr>
        <w:t>latform</w:t>
      </w:r>
      <w:r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 since it was implemented in your organization? Select all that apply. </w:t>
      </w:r>
    </w:p>
    <w:p w14:paraId="4A50679E" w14:textId="2CC3843B" w:rsidR="001B011A" w:rsidRPr="0069566C" w:rsidRDefault="001B011A" w:rsidP="00B42DDF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Personal capacity (skill level, knowledge and awareness of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  <w:r w:rsidRPr="0069566C">
        <w:rPr>
          <w:rFonts w:asciiTheme="minorHAnsi" w:hAnsiTheme="minorHAnsi" w:cstheme="minorHAnsi"/>
          <w:color w:val="000000" w:themeColor="text1"/>
        </w:rPr>
        <w:t>)</w:t>
      </w:r>
    </w:p>
    <w:p w14:paraId="09A3F833" w14:textId="77777777" w:rsidR="001B011A" w:rsidRPr="0069566C" w:rsidRDefault="001B011A" w:rsidP="00B42DDF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Professional skill level regarding comfort/confidence with various assessments</w:t>
      </w:r>
    </w:p>
    <w:p w14:paraId="72756596" w14:textId="289EA9F5" w:rsidR="001B011A" w:rsidRPr="0069566C" w:rsidRDefault="001B011A" w:rsidP="00B42DDF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Technology support (access to Internet and de</w:t>
      </w:r>
      <w:r w:rsidR="00B43E18" w:rsidRPr="0069566C">
        <w:rPr>
          <w:rFonts w:asciiTheme="minorHAnsi" w:hAnsiTheme="minorHAnsi" w:cstheme="minorHAnsi"/>
          <w:color w:val="000000" w:themeColor="text1"/>
        </w:rPr>
        <w:t>vices</w:t>
      </w:r>
      <w:r w:rsidRPr="0069566C">
        <w:rPr>
          <w:rFonts w:asciiTheme="minorHAnsi" w:hAnsiTheme="minorHAnsi" w:cstheme="minorHAnsi"/>
          <w:color w:val="000000" w:themeColor="text1"/>
        </w:rPr>
        <w:t>)</w:t>
      </w:r>
    </w:p>
    <w:p w14:paraId="1CC71A04" w14:textId="1F2A9A2C" w:rsidR="001B011A" w:rsidRPr="0069566C" w:rsidRDefault="001B011A" w:rsidP="00B42DDF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Technology assistance with resolving issues with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</w:p>
    <w:p w14:paraId="1D3DBBEF" w14:textId="21AC7AED" w:rsidR="001B011A" w:rsidRPr="0069566C" w:rsidRDefault="001B011A" w:rsidP="00B42DDF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Leadership providing time for learning about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  <w:r w:rsidRPr="0069566C">
        <w:rPr>
          <w:rFonts w:asciiTheme="minorHAnsi" w:hAnsiTheme="minorHAnsi" w:cstheme="minorHAnsi"/>
          <w:color w:val="000000" w:themeColor="text1"/>
        </w:rPr>
        <w:t xml:space="preserve"> </w:t>
      </w:r>
    </w:p>
    <w:p w14:paraId="645F874E" w14:textId="753105D1" w:rsidR="001B011A" w:rsidRPr="0069566C" w:rsidRDefault="001B011A" w:rsidP="00B42DDF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Administrative support, such as navigating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</w:p>
    <w:p w14:paraId="3FD6A01D" w14:textId="7946EB9E" w:rsidR="001B011A" w:rsidRPr="0069566C" w:rsidRDefault="001B011A" w:rsidP="00B42DDF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Effective communication about how to use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  <w:r w:rsidRPr="0069566C">
        <w:rPr>
          <w:rFonts w:asciiTheme="minorHAnsi" w:hAnsiTheme="minorHAnsi" w:cstheme="minorHAnsi"/>
          <w:color w:val="000000" w:themeColor="text1"/>
        </w:rPr>
        <w:t xml:space="preserve"> </w:t>
      </w:r>
    </w:p>
    <w:p w14:paraId="27C95E24" w14:textId="35747A9D" w:rsidR="001B011A" w:rsidRPr="0069566C" w:rsidRDefault="001B011A" w:rsidP="00B42DDF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Effective leadership in supporting </w:t>
      </w:r>
      <w:r w:rsidR="00812CFD" w:rsidRPr="0069566C">
        <w:rPr>
          <w:rFonts w:asciiTheme="minorHAnsi" w:hAnsiTheme="minorHAnsi" w:cstheme="minorHAnsi"/>
          <w:color w:val="000000" w:themeColor="text1"/>
        </w:rPr>
        <w:t xml:space="preserve">the </w:t>
      </w:r>
      <w:r w:rsidRPr="0069566C">
        <w:rPr>
          <w:rFonts w:asciiTheme="minorHAnsi" w:hAnsiTheme="minorHAnsi" w:cstheme="minorHAnsi"/>
          <w:color w:val="000000" w:themeColor="text1"/>
        </w:rPr>
        <w:t xml:space="preserve">team to integrate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</w:p>
    <w:p w14:paraId="732D4A3D" w14:textId="35307D62" w:rsidR="001B011A" w:rsidRPr="0069566C" w:rsidRDefault="001B011A" w:rsidP="00B42DDF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Clear expectations of accountability for using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</w:p>
    <w:p w14:paraId="6EB584A5" w14:textId="0CCB80C8" w:rsidR="00813B5F" w:rsidRPr="0069566C" w:rsidRDefault="001B011A" w:rsidP="00585DA5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 xml:space="preserve">Clear procedures for youth in crisis </w:t>
      </w:r>
    </w:p>
    <w:p w14:paraId="50640775" w14:textId="4630A204" w:rsidR="001B011A" w:rsidRPr="0069566C" w:rsidRDefault="001B011A" w:rsidP="00B42DDF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Access to reliable Internet</w:t>
      </w:r>
    </w:p>
    <w:p w14:paraId="4F1B3053" w14:textId="77777777" w:rsidR="0018523F" w:rsidRPr="0069566C" w:rsidRDefault="0018523F" w:rsidP="0018523F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Implementation lead support (e.g., eMH team member)</w:t>
      </w:r>
    </w:p>
    <w:p w14:paraId="6119B8DE" w14:textId="77777777" w:rsidR="0018523F" w:rsidRPr="0069566C" w:rsidRDefault="0018523F" w:rsidP="0018523F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Project management support (e.g., eMH team member)</w:t>
      </w:r>
    </w:p>
    <w:p w14:paraId="52C4486C" w14:textId="32D5F8E3" w:rsidR="0018523F" w:rsidRPr="0069566C" w:rsidRDefault="0018523F" w:rsidP="0018523F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My team’s previous experience navigating change</w:t>
      </w:r>
    </w:p>
    <w:p w14:paraId="63BE4AF2" w14:textId="5D6DC39C" w:rsidR="001B011A" w:rsidRPr="0069566C" w:rsidRDefault="001B011A" w:rsidP="001B011A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35" w:lineRule="auto"/>
        <w:ind w:right="541"/>
        <w:rPr>
          <w:rFonts w:asciiTheme="minorHAnsi" w:hAnsiTheme="minorHAnsi" w:cstheme="minorHAnsi"/>
          <w:color w:val="000000" w:themeColor="text1"/>
        </w:rPr>
      </w:pPr>
      <w:r w:rsidRPr="0069566C">
        <w:rPr>
          <w:rFonts w:asciiTheme="minorHAnsi" w:hAnsiTheme="minorHAnsi" w:cstheme="minorHAnsi"/>
          <w:color w:val="000000" w:themeColor="text1"/>
        </w:rPr>
        <w:t>Other (Please specify</w:t>
      </w:r>
      <w:r w:rsidR="00B42DDF" w:rsidRPr="0069566C">
        <w:rPr>
          <w:rFonts w:asciiTheme="minorHAnsi" w:hAnsiTheme="minorHAnsi" w:cstheme="minorHAnsi"/>
          <w:color w:val="000000" w:themeColor="text1"/>
        </w:rPr>
        <w:t xml:space="preserve">) </w:t>
      </w:r>
      <w:r w:rsidRPr="0069566C">
        <w:rPr>
          <w:rFonts w:asciiTheme="minorHAnsi" w:hAnsiTheme="minorHAnsi" w:cstheme="minorHAnsi"/>
          <w:color w:val="000000" w:themeColor="text1"/>
        </w:rPr>
        <w:t>[</w:t>
      </w:r>
      <w:r w:rsidRPr="0069566C">
        <w:rPr>
          <w:rFonts w:asciiTheme="minorHAnsi" w:hAnsiTheme="minorHAnsi" w:cstheme="minorHAnsi"/>
          <w:b/>
          <w:color w:val="000000" w:themeColor="text1"/>
        </w:rPr>
        <w:t xml:space="preserve">Skip logic – if other] </w:t>
      </w:r>
      <w:r w:rsidRPr="0069566C">
        <w:rPr>
          <w:rFonts w:asciiTheme="minorHAnsi" w:hAnsiTheme="minorHAnsi" w:cstheme="minorHAnsi"/>
          <w:color w:val="000000" w:themeColor="text1"/>
        </w:rPr>
        <w:t xml:space="preserve">If other, what enables you to use the Innowell </w:t>
      </w:r>
      <w:r w:rsidR="005139DC" w:rsidRPr="0069566C">
        <w:rPr>
          <w:rFonts w:asciiTheme="minorHAnsi" w:hAnsiTheme="minorHAnsi" w:cstheme="minorHAnsi"/>
          <w:color w:val="000000" w:themeColor="text1"/>
        </w:rPr>
        <w:t>platform</w:t>
      </w:r>
      <w:r w:rsidRPr="0069566C">
        <w:rPr>
          <w:rFonts w:asciiTheme="minorHAnsi" w:hAnsiTheme="minorHAnsi" w:cstheme="minorHAnsi"/>
          <w:color w:val="000000" w:themeColor="text1"/>
        </w:rPr>
        <w:t xml:space="preserve"> since it was implemented in your system/organization? [Open text]</w:t>
      </w:r>
    </w:p>
    <w:p w14:paraId="2333A529" w14:textId="056CD8B7" w:rsidR="001B011A" w:rsidRPr="0069566C" w:rsidRDefault="001B011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color w:val="000000" w:themeColor="text1"/>
        </w:rPr>
      </w:pPr>
    </w:p>
    <w:p w14:paraId="1CD5D3AB" w14:textId="77777777" w:rsidR="007B2383" w:rsidRPr="0069566C" w:rsidRDefault="007B238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color w:val="000000" w:themeColor="text1"/>
        </w:rPr>
      </w:pPr>
    </w:p>
    <w:p w14:paraId="3AAF9EDF" w14:textId="474E4EB0" w:rsidR="001B7933" w:rsidRPr="0069566C" w:rsidRDefault="000C1A19" w:rsidP="001B793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color w:val="000000" w:themeColor="text1"/>
        </w:rPr>
      </w:pPr>
      <w:r w:rsidRPr="0069566C">
        <w:rPr>
          <w:rFonts w:asciiTheme="minorHAnsi" w:eastAsia="Arial" w:hAnsiTheme="minorHAnsi" w:cstheme="minorHAnsi"/>
          <w:b/>
          <w:color w:val="000000" w:themeColor="text1"/>
        </w:rPr>
        <w:t>Characteristic of Individual</w:t>
      </w:r>
    </w:p>
    <w:p w14:paraId="03F9C24A" w14:textId="5B5917D4" w:rsidR="001B7933" w:rsidRPr="0069566C" w:rsidRDefault="001B7933" w:rsidP="00C74A9B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iCs/>
          <w:color w:val="000000" w:themeColor="text1"/>
        </w:rPr>
      </w:pPr>
      <w:r w:rsidRPr="0069566C">
        <w:rPr>
          <w:rFonts w:asciiTheme="minorHAnsi" w:eastAsia="Arial" w:hAnsiTheme="minorHAnsi" w:cstheme="minorHAnsi"/>
          <w:b/>
          <w:iCs/>
          <w:color w:val="000000" w:themeColor="text1"/>
        </w:rPr>
        <w:t xml:space="preserve">Please rate the statements below based on your use of the Innowell </w:t>
      </w:r>
      <w:r w:rsidR="00D02173" w:rsidRPr="0069566C">
        <w:rPr>
          <w:rFonts w:asciiTheme="minorHAnsi" w:eastAsia="Arial" w:hAnsiTheme="minorHAnsi" w:cstheme="minorHAnsi"/>
          <w:b/>
          <w:iCs/>
          <w:color w:val="000000" w:themeColor="text1"/>
        </w:rPr>
        <w:t>p</w:t>
      </w:r>
      <w:r w:rsidR="005139DC" w:rsidRPr="0069566C">
        <w:rPr>
          <w:rFonts w:asciiTheme="minorHAnsi" w:eastAsia="Arial" w:hAnsiTheme="minorHAnsi" w:cstheme="minorHAnsi"/>
          <w:b/>
          <w:iCs/>
          <w:color w:val="000000" w:themeColor="text1"/>
        </w:rPr>
        <w:t>latform</w:t>
      </w:r>
      <w:r w:rsidRPr="0069566C">
        <w:rPr>
          <w:rFonts w:asciiTheme="minorHAnsi" w:eastAsia="Arial" w:hAnsiTheme="minorHAnsi" w:cstheme="minorHAnsi"/>
          <w:b/>
          <w:iCs/>
          <w:color w:val="000000" w:themeColor="text1"/>
        </w:rPr>
        <w:t xml:space="preserve"> over the past few months. </w:t>
      </w:r>
    </w:p>
    <w:p w14:paraId="0000007A" w14:textId="1DD6F332" w:rsidR="0080198E" w:rsidRPr="0069566C" w:rsidRDefault="000C1A1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I believe that the Innowell </w:t>
      </w:r>
      <w:r w:rsidR="00CA3B9A" w:rsidRPr="0069566C">
        <w:rPr>
          <w:rFonts w:asciiTheme="minorHAnsi" w:eastAsia="Arial" w:hAnsiTheme="minorHAnsi" w:cstheme="minorHAnsi"/>
          <w:color w:val="000000" w:themeColor="text1"/>
        </w:rPr>
        <w:t>p</w:t>
      </w:r>
      <w:r w:rsidR="005139DC" w:rsidRPr="0069566C">
        <w:rPr>
          <w:rFonts w:asciiTheme="minorHAnsi" w:eastAsia="Arial" w:hAnsiTheme="minorHAnsi" w:cstheme="minorHAnsi"/>
          <w:color w:val="000000" w:themeColor="text1"/>
        </w:rPr>
        <w:t>latform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is helpful in engaging </w:t>
      </w:r>
      <w:r w:rsidR="00CA3B9A" w:rsidRPr="0069566C">
        <w:rPr>
          <w:rFonts w:asciiTheme="minorHAnsi" w:eastAsia="Arial" w:hAnsiTheme="minorHAnsi" w:cstheme="minorHAnsi"/>
          <w:color w:val="000000" w:themeColor="text1"/>
        </w:rPr>
        <w:t>youth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in mental health services</w:t>
      </w:r>
    </w:p>
    <w:p w14:paraId="0000007B" w14:textId="77777777" w:rsidR="0080198E" w:rsidRPr="0069566C" w:rsidRDefault="000C1A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0000007C" w14:textId="7ED9AC25" w:rsidR="0080198E" w:rsidRPr="0069566C" w:rsidRDefault="000C1A1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I believe that the Innowell </w:t>
      </w:r>
      <w:r w:rsidR="00CA3B9A" w:rsidRPr="0069566C">
        <w:rPr>
          <w:rFonts w:asciiTheme="minorHAnsi" w:eastAsia="Arial" w:hAnsiTheme="minorHAnsi" w:cstheme="minorHAnsi"/>
          <w:color w:val="000000" w:themeColor="text1"/>
        </w:rPr>
        <w:t>p</w:t>
      </w:r>
      <w:r w:rsidR="005139DC" w:rsidRPr="0069566C">
        <w:rPr>
          <w:rFonts w:asciiTheme="minorHAnsi" w:eastAsia="Arial" w:hAnsiTheme="minorHAnsi" w:cstheme="minorHAnsi"/>
          <w:color w:val="000000" w:themeColor="text1"/>
        </w:rPr>
        <w:t>latform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</w:t>
      </w:r>
      <w:r w:rsidR="0018523F" w:rsidRPr="0069566C">
        <w:rPr>
          <w:rFonts w:asciiTheme="minorHAnsi" w:eastAsia="Arial" w:hAnsiTheme="minorHAnsi" w:cstheme="minorHAnsi"/>
          <w:color w:val="000000" w:themeColor="text1"/>
        </w:rPr>
        <w:t>helps me to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create positive experiences with the </w:t>
      </w:r>
      <w:r w:rsidR="00CA3B9A" w:rsidRPr="0069566C">
        <w:rPr>
          <w:rFonts w:asciiTheme="minorHAnsi" w:eastAsia="Arial" w:hAnsiTheme="minorHAnsi" w:cstheme="minorHAnsi"/>
          <w:color w:val="000000" w:themeColor="text1"/>
        </w:rPr>
        <w:t>youth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I work with   </w:t>
      </w:r>
    </w:p>
    <w:p w14:paraId="0000007D" w14:textId="77777777" w:rsidR="0080198E" w:rsidRPr="0069566C" w:rsidRDefault="000C1A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0000007E" w14:textId="31625A9C" w:rsidR="0080198E" w:rsidRPr="0069566C" w:rsidRDefault="000C1A1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I believe that the Innowell </w:t>
      </w:r>
      <w:r w:rsidR="00CA3B9A" w:rsidRPr="0069566C">
        <w:rPr>
          <w:rFonts w:asciiTheme="minorHAnsi" w:eastAsia="Arial" w:hAnsiTheme="minorHAnsi" w:cstheme="minorHAnsi"/>
          <w:color w:val="000000" w:themeColor="text1"/>
        </w:rPr>
        <w:t>p</w:t>
      </w:r>
      <w:r w:rsidR="005139DC" w:rsidRPr="0069566C">
        <w:rPr>
          <w:rFonts w:asciiTheme="minorHAnsi" w:eastAsia="Arial" w:hAnsiTheme="minorHAnsi" w:cstheme="minorHAnsi"/>
          <w:color w:val="000000" w:themeColor="text1"/>
        </w:rPr>
        <w:t>latform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helps build relationships with the</w:t>
      </w:r>
      <w:r w:rsidR="00CA3B9A" w:rsidRPr="0069566C">
        <w:rPr>
          <w:rFonts w:asciiTheme="minorHAnsi" w:eastAsia="Arial" w:hAnsiTheme="minorHAnsi" w:cstheme="minorHAnsi"/>
          <w:color w:val="000000" w:themeColor="text1"/>
        </w:rPr>
        <w:t xml:space="preserve"> youth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I work with </w:t>
      </w:r>
    </w:p>
    <w:p w14:paraId="0000007F" w14:textId="77777777" w:rsidR="0080198E" w:rsidRPr="0069566C" w:rsidRDefault="000C1A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00000085" w14:textId="77777777" w:rsidR="0080198E" w:rsidRPr="0069566C" w:rsidRDefault="0080198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</w:p>
    <w:p w14:paraId="6ABBA13E" w14:textId="4B4A3178" w:rsidR="00B42DDF" w:rsidRPr="0069566C" w:rsidRDefault="00605859" w:rsidP="00B42D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b/>
          <w:color w:val="000000" w:themeColor="text1"/>
        </w:rPr>
        <w:t>Process</w:t>
      </w:r>
    </w:p>
    <w:p w14:paraId="270462E4" w14:textId="77777777" w:rsidR="00C74A9B" w:rsidRPr="0069566C" w:rsidRDefault="00605859" w:rsidP="00C74A9B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iCs/>
          <w:color w:val="000000" w:themeColor="text1"/>
        </w:rPr>
      </w:pPr>
      <w:r w:rsidRPr="0069566C">
        <w:rPr>
          <w:rFonts w:asciiTheme="minorHAnsi" w:eastAsia="Arial" w:hAnsiTheme="minorHAnsi" w:cstheme="minorHAnsi"/>
          <w:b/>
          <w:iCs/>
          <w:color w:val="000000" w:themeColor="text1"/>
        </w:rPr>
        <w:t xml:space="preserve">Please rate the statements below based on your use of the Innowell </w:t>
      </w:r>
      <w:r w:rsidR="00D02173" w:rsidRPr="0069566C">
        <w:rPr>
          <w:rFonts w:asciiTheme="minorHAnsi" w:eastAsia="Arial" w:hAnsiTheme="minorHAnsi" w:cstheme="minorHAnsi"/>
          <w:b/>
          <w:iCs/>
          <w:color w:val="000000" w:themeColor="text1"/>
        </w:rPr>
        <w:t>p</w:t>
      </w:r>
      <w:r w:rsidR="005139DC" w:rsidRPr="0069566C">
        <w:rPr>
          <w:rFonts w:asciiTheme="minorHAnsi" w:eastAsia="Arial" w:hAnsiTheme="minorHAnsi" w:cstheme="minorHAnsi"/>
          <w:b/>
          <w:iCs/>
          <w:color w:val="000000" w:themeColor="text1"/>
        </w:rPr>
        <w:t>latform</w:t>
      </w:r>
      <w:r w:rsidRPr="0069566C">
        <w:rPr>
          <w:rFonts w:asciiTheme="minorHAnsi" w:eastAsia="Arial" w:hAnsiTheme="minorHAnsi" w:cstheme="minorHAnsi"/>
          <w:b/>
          <w:iCs/>
          <w:color w:val="000000" w:themeColor="text1"/>
        </w:rPr>
        <w:t xml:space="preserve"> over the past few months. </w:t>
      </w:r>
    </w:p>
    <w:p w14:paraId="262600B9" w14:textId="46E05407" w:rsidR="005F2FE2" w:rsidRPr="0069566C" w:rsidRDefault="005F2FE2" w:rsidP="00C74A9B">
      <w:pPr>
        <w:pStyle w:val="ListParagraph"/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b/>
          <w:iCs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I felt comfortable implementing the Innowell platform at my service setting</w:t>
      </w:r>
      <w:r w:rsidR="000C1A19" w:rsidRPr="0069566C">
        <w:rPr>
          <w:rFonts w:asciiTheme="minorHAnsi" w:eastAsia="Arial" w:hAnsiTheme="minorHAnsi" w:cstheme="minorHAnsi"/>
          <w:color w:val="000000" w:themeColor="text1"/>
        </w:rPr>
        <w:t xml:space="preserve"> </w:t>
      </w:r>
    </w:p>
    <w:p w14:paraId="40376176" w14:textId="124BB17B" w:rsidR="005F2FE2" w:rsidRPr="0069566C" w:rsidRDefault="005F2FE2" w:rsidP="00C74A9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00000089" w14:textId="51AD201A" w:rsidR="0080198E" w:rsidRPr="0069566C" w:rsidRDefault="000C1A19" w:rsidP="009F443E">
      <w:pPr>
        <w:pStyle w:val="ListParagraph"/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My organization uses a strategy of </w:t>
      </w:r>
      <w:r w:rsidRPr="0069566C">
        <w:rPr>
          <w:rFonts w:asciiTheme="minorHAnsi" w:eastAsia="Arial" w:hAnsiTheme="minorHAnsi" w:cstheme="minorHAnsi"/>
          <w:b/>
          <w:bCs/>
          <w:color w:val="000000" w:themeColor="text1"/>
        </w:rPr>
        <w:t>education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to implement the Innowell </w:t>
      </w:r>
      <w:r w:rsidR="00C23288" w:rsidRPr="0069566C">
        <w:rPr>
          <w:rFonts w:asciiTheme="minorHAnsi" w:eastAsia="Arial" w:hAnsiTheme="minorHAnsi" w:cstheme="minorHAnsi"/>
          <w:color w:val="000000" w:themeColor="text1"/>
        </w:rPr>
        <w:t>p</w:t>
      </w:r>
      <w:r w:rsidR="005139DC" w:rsidRPr="0069566C">
        <w:rPr>
          <w:rFonts w:asciiTheme="minorHAnsi" w:eastAsia="Arial" w:hAnsiTheme="minorHAnsi" w:cstheme="minorHAnsi"/>
          <w:color w:val="000000" w:themeColor="text1"/>
        </w:rPr>
        <w:t>latform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</w:t>
      </w:r>
    </w:p>
    <w:p w14:paraId="0000008A" w14:textId="77777777" w:rsidR="0080198E" w:rsidRPr="0069566C" w:rsidRDefault="000C1A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5B293904" w14:textId="2E73D7FE" w:rsidR="00C23288" w:rsidRPr="0069566C" w:rsidRDefault="00C23288" w:rsidP="00C2328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My organization uses a strategy of </w:t>
      </w:r>
      <w:r w:rsidR="005B4967" w:rsidRPr="0069566C">
        <w:rPr>
          <w:rFonts w:asciiTheme="minorHAnsi" w:eastAsia="Arial" w:hAnsiTheme="minorHAnsi" w:cstheme="minorHAnsi"/>
          <w:b/>
          <w:bCs/>
          <w:color w:val="000000" w:themeColor="text1"/>
        </w:rPr>
        <w:t xml:space="preserve">mentoring </w:t>
      </w:r>
      <w:r w:rsidRPr="0069566C">
        <w:rPr>
          <w:rFonts w:asciiTheme="minorHAnsi" w:eastAsia="Arial" w:hAnsiTheme="minorHAnsi" w:cstheme="minorHAnsi"/>
          <w:color w:val="000000" w:themeColor="text1"/>
        </w:rPr>
        <w:t>to implement the Innowell platform</w:t>
      </w:r>
    </w:p>
    <w:p w14:paraId="2CFAFF8C" w14:textId="22135825" w:rsidR="00C23288" w:rsidRPr="0069566C" w:rsidRDefault="00C23288" w:rsidP="00C2328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10EA4036" w14:textId="77777777" w:rsidR="00C23288" w:rsidRPr="0069566C" w:rsidRDefault="00C23288" w:rsidP="00C2328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lastRenderedPageBreak/>
        <w:t xml:space="preserve">My organization uses a strategy of </w:t>
      </w:r>
      <w:r w:rsidRPr="0069566C">
        <w:rPr>
          <w:rFonts w:asciiTheme="minorHAnsi" w:eastAsia="Arial" w:hAnsiTheme="minorHAnsi" w:cstheme="minorHAnsi"/>
          <w:b/>
          <w:bCs/>
          <w:color w:val="000000" w:themeColor="text1"/>
        </w:rPr>
        <w:t>training</w:t>
      </w:r>
      <w:r w:rsidRPr="0069566C">
        <w:rPr>
          <w:rFonts w:asciiTheme="minorHAnsi" w:eastAsia="Arial" w:hAnsiTheme="minorHAnsi" w:cstheme="minorHAnsi"/>
          <w:color w:val="000000" w:themeColor="text1"/>
        </w:rPr>
        <w:t xml:space="preserve"> to implement the Innowell platform</w:t>
      </w:r>
    </w:p>
    <w:p w14:paraId="49208FB6" w14:textId="7CE47766" w:rsidR="00C23288" w:rsidRPr="0069566C" w:rsidRDefault="00C23288" w:rsidP="00C74A9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0000008C" w14:textId="0BF748C4" w:rsidR="0080198E" w:rsidRPr="0069566C" w:rsidRDefault="000C1A1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My organization has individuals who are responsible for leading implementation of innovation, such as the Innowell </w:t>
      </w:r>
      <w:r w:rsidR="00D02173" w:rsidRPr="0069566C">
        <w:rPr>
          <w:rFonts w:asciiTheme="minorHAnsi" w:eastAsia="Arial" w:hAnsiTheme="minorHAnsi" w:cstheme="minorHAnsi"/>
          <w:color w:val="000000" w:themeColor="text1"/>
        </w:rPr>
        <w:t>p</w:t>
      </w:r>
      <w:r w:rsidR="005139DC" w:rsidRPr="0069566C">
        <w:rPr>
          <w:rFonts w:asciiTheme="minorHAnsi" w:eastAsia="Arial" w:hAnsiTheme="minorHAnsi" w:cstheme="minorHAnsi"/>
          <w:color w:val="000000" w:themeColor="text1"/>
        </w:rPr>
        <w:t>latform</w:t>
      </w:r>
    </w:p>
    <w:p w14:paraId="0000008D" w14:textId="77777777" w:rsidR="0080198E" w:rsidRPr="0069566C" w:rsidRDefault="000C1A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0000008E" w14:textId="665C6C04" w:rsidR="0080198E" w:rsidRPr="0069566C" w:rsidRDefault="000C1A1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 w:firstLine="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 xml:space="preserve">My clinic/organization has individuals who champion the Innowell </w:t>
      </w:r>
      <w:r w:rsidR="00D02173" w:rsidRPr="0069566C">
        <w:rPr>
          <w:rFonts w:asciiTheme="minorHAnsi" w:eastAsia="Arial" w:hAnsiTheme="minorHAnsi" w:cstheme="minorHAnsi"/>
          <w:color w:val="000000" w:themeColor="text1"/>
        </w:rPr>
        <w:t>p</w:t>
      </w:r>
      <w:r w:rsidR="005139DC" w:rsidRPr="0069566C">
        <w:rPr>
          <w:rFonts w:asciiTheme="minorHAnsi" w:eastAsia="Arial" w:hAnsiTheme="minorHAnsi" w:cstheme="minorHAnsi"/>
          <w:color w:val="000000" w:themeColor="text1"/>
        </w:rPr>
        <w:t>latform</w:t>
      </w:r>
    </w:p>
    <w:p w14:paraId="0000008F" w14:textId="77777777" w:rsidR="0080198E" w:rsidRPr="0069566C" w:rsidRDefault="000C1A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Theme="minorHAnsi" w:eastAsia="Arial" w:hAnsiTheme="minorHAnsi" w:cstheme="minorHAnsi"/>
          <w:color w:val="000000" w:themeColor="text1"/>
        </w:rPr>
      </w:pPr>
      <w:r w:rsidRPr="0069566C">
        <w:rPr>
          <w:rFonts w:asciiTheme="minorHAnsi" w:eastAsia="Arial" w:hAnsiTheme="minorHAnsi" w:cstheme="minorHAnsi"/>
          <w:color w:val="000000" w:themeColor="text1"/>
        </w:rPr>
        <w:t>LIKERT SCALE: 1 – Strongly disagree 2 - Disagree 3 - Neither agree nor disagree 4 – Agree 5 – Strongly agree</w:t>
      </w:r>
    </w:p>
    <w:p w14:paraId="4FDFF1C0" w14:textId="77777777" w:rsidR="00605859" w:rsidRPr="0069566C" w:rsidRDefault="00605859" w:rsidP="00B42DDF">
      <w:pPr>
        <w:rPr>
          <w:rFonts w:asciiTheme="minorHAnsi" w:hAnsiTheme="minorHAnsi" w:cstheme="minorHAnsi"/>
          <w:color w:val="000000" w:themeColor="text1"/>
        </w:rPr>
      </w:pPr>
    </w:p>
    <w:p w14:paraId="00000093" w14:textId="3915C2B6" w:rsidR="0080198E" w:rsidRPr="0069566C" w:rsidRDefault="00B42DDF" w:rsidP="00C74A9B">
      <w:pPr>
        <w:pStyle w:val="ListParagraph"/>
        <w:numPr>
          <w:ilvl w:val="0"/>
          <w:numId w:val="14"/>
        </w:numPr>
        <w:rPr>
          <w:rFonts w:asciiTheme="minorHAnsi" w:hAnsiTheme="minorHAnsi" w:cstheme="minorHAnsi"/>
          <w:b/>
          <w:bCs/>
          <w:color w:val="000000" w:themeColor="text1"/>
        </w:rPr>
      </w:pPr>
      <w:r w:rsidRPr="0069566C">
        <w:rPr>
          <w:rFonts w:asciiTheme="minorHAnsi" w:hAnsiTheme="minorHAnsi" w:cstheme="minorHAnsi"/>
          <w:b/>
          <w:bCs/>
          <w:color w:val="000000" w:themeColor="text1"/>
        </w:rPr>
        <w:t xml:space="preserve">Please share any additional thoughts on your experience with the eMental Health for Youth and Young Adults in Alberta project or the Innowell </w:t>
      </w:r>
      <w:r w:rsidR="005139DC" w:rsidRPr="0069566C">
        <w:rPr>
          <w:rFonts w:asciiTheme="minorHAnsi" w:hAnsiTheme="minorHAnsi" w:cstheme="minorHAnsi"/>
          <w:b/>
          <w:bCs/>
          <w:color w:val="000000" w:themeColor="text1"/>
        </w:rPr>
        <w:t>platform</w:t>
      </w:r>
      <w:r w:rsidRPr="0069566C">
        <w:rPr>
          <w:rFonts w:asciiTheme="minorHAnsi" w:hAnsiTheme="minorHAnsi" w:cstheme="minorHAnsi"/>
          <w:b/>
          <w:bCs/>
          <w:color w:val="000000" w:themeColor="text1"/>
        </w:rPr>
        <w:t>. [Open Text]</w:t>
      </w:r>
    </w:p>
    <w:p w14:paraId="00000096" w14:textId="77777777" w:rsidR="0080198E" w:rsidRPr="0069566C" w:rsidRDefault="0080198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color w:val="000000" w:themeColor="text1"/>
        </w:rPr>
      </w:pPr>
    </w:p>
    <w:sectPr w:rsidR="0080198E" w:rsidRPr="0069566C">
      <w:footerReference w:type="even" r:id="rId8"/>
      <w:footerReference w:type="default" r:id="rId9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3A9D1E" w14:textId="77777777" w:rsidR="00B57B20" w:rsidRDefault="00B57B20" w:rsidP="00AB182E">
      <w:pPr>
        <w:spacing w:after="0" w:line="240" w:lineRule="auto"/>
      </w:pPr>
      <w:r>
        <w:separator/>
      </w:r>
    </w:p>
  </w:endnote>
  <w:endnote w:type="continuationSeparator" w:id="0">
    <w:p w14:paraId="23662D7E" w14:textId="77777777" w:rsidR="00B57B20" w:rsidRDefault="00B57B20" w:rsidP="00AB1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40747949"/>
      <w:docPartObj>
        <w:docPartGallery w:val="Page Numbers (Bottom of Page)"/>
        <w:docPartUnique/>
      </w:docPartObj>
    </w:sdtPr>
    <w:sdtContent>
      <w:p w14:paraId="1B297033" w14:textId="714F84D1" w:rsidR="00AB182E" w:rsidRDefault="00AB182E" w:rsidP="00C876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EF374D" w14:textId="77777777" w:rsidR="00AB182E" w:rsidRDefault="00AB182E" w:rsidP="00AB18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40085524"/>
      <w:docPartObj>
        <w:docPartGallery w:val="Page Numbers (Bottom of Page)"/>
        <w:docPartUnique/>
      </w:docPartObj>
    </w:sdtPr>
    <w:sdtContent>
      <w:p w14:paraId="2605D8D0" w14:textId="53243263" w:rsidR="00AB182E" w:rsidRDefault="00AB182E" w:rsidP="00C876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731F4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482A9E40" w14:textId="77777777" w:rsidR="00AB182E" w:rsidRDefault="00AB182E" w:rsidP="00AB18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6551DE" w14:textId="77777777" w:rsidR="00B57B20" w:rsidRDefault="00B57B20" w:rsidP="00AB182E">
      <w:pPr>
        <w:spacing w:after="0" w:line="240" w:lineRule="auto"/>
      </w:pPr>
      <w:r>
        <w:separator/>
      </w:r>
    </w:p>
  </w:footnote>
  <w:footnote w:type="continuationSeparator" w:id="0">
    <w:p w14:paraId="77AE0C14" w14:textId="77777777" w:rsidR="00B57B20" w:rsidRDefault="00B57B20" w:rsidP="00AB18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D55BA8"/>
    <w:multiLevelType w:val="hybridMultilevel"/>
    <w:tmpl w:val="F0463EB0"/>
    <w:lvl w:ilvl="0" w:tplc="04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" w15:restartNumberingAfterBreak="0">
    <w:nsid w:val="03A74193"/>
    <w:multiLevelType w:val="multilevel"/>
    <w:tmpl w:val="4A18FB28"/>
    <w:lvl w:ilvl="0">
      <w:start w:val="1"/>
      <w:numFmt w:val="decimal"/>
      <w:lvlText w:val="%1."/>
      <w:lvlJc w:val="left"/>
      <w:pPr>
        <w:ind w:left="450" w:hanging="360"/>
      </w:pPr>
      <w:rPr>
        <w:b/>
        <w:bCs/>
        <w:i w:val="0"/>
        <w:iCs/>
        <w:u w:val="none"/>
      </w:rPr>
    </w:lvl>
    <w:lvl w:ilvl="1">
      <w:start w:val="1"/>
      <w:numFmt w:val="lowerLetter"/>
      <w:lvlText w:val="%2."/>
      <w:lvlJc w:val="left"/>
      <w:pPr>
        <w:ind w:left="927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9594CAD"/>
    <w:multiLevelType w:val="multilevel"/>
    <w:tmpl w:val="F496B6FA"/>
    <w:lvl w:ilvl="0">
      <w:start w:val="1"/>
      <w:numFmt w:val="lowerLetter"/>
      <w:lvlText w:val="%1."/>
      <w:lvlJc w:val="left"/>
      <w:pPr>
        <w:ind w:left="720" w:hanging="360"/>
      </w:pPr>
      <w:rPr>
        <w:rFonts w:ascii="Gill Sans" w:eastAsia="Gill Sans" w:hAnsi="Gill Sans" w:cs="Gill San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702EC4"/>
    <w:multiLevelType w:val="hybridMultilevel"/>
    <w:tmpl w:val="26EC9EA4"/>
    <w:lvl w:ilvl="0" w:tplc="E606389C">
      <w:start w:val="8"/>
      <w:numFmt w:val="decimal"/>
      <w:lvlText w:val="%1."/>
      <w:lvlJc w:val="left"/>
      <w:pPr>
        <w:ind w:left="360" w:hanging="360"/>
      </w:pPr>
      <w:rPr>
        <w:rFonts w:ascii="Calibri" w:eastAsia="Calibri" w:hAnsi="Calibri" w:cs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1A5EEC"/>
    <w:multiLevelType w:val="hybridMultilevel"/>
    <w:tmpl w:val="99E69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CB1629"/>
    <w:multiLevelType w:val="hybridMultilevel"/>
    <w:tmpl w:val="07C6B784"/>
    <w:lvl w:ilvl="0" w:tplc="1E064CF0">
      <w:start w:val="18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1A2891"/>
    <w:multiLevelType w:val="multilevel"/>
    <w:tmpl w:val="F842B144"/>
    <w:lvl w:ilvl="0">
      <w:start w:val="1"/>
      <w:numFmt w:val="lowerLetter"/>
      <w:lvlText w:val="%1."/>
      <w:lvlJc w:val="left"/>
      <w:pPr>
        <w:ind w:left="810" w:hanging="360"/>
      </w:p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7" w15:restartNumberingAfterBreak="0">
    <w:nsid w:val="14315073"/>
    <w:multiLevelType w:val="multilevel"/>
    <w:tmpl w:val="46F4730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8" w15:restartNumberingAfterBreak="0">
    <w:nsid w:val="148727A0"/>
    <w:multiLevelType w:val="multilevel"/>
    <w:tmpl w:val="B2C839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15773C77"/>
    <w:multiLevelType w:val="multilevel"/>
    <w:tmpl w:val="D0B6929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050128"/>
    <w:multiLevelType w:val="multilevel"/>
    <w:tmpl w:val="02887EE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183A0E88"/>
    <w:multiLevelType w:val="multilevel"/>
    <w:tmpl w:val="69041F00"/>
    <w:lvl w:ilvl="0">
      <w:start w:val="1"/>
      <w:numFmt w:val="bullet"/>
      <w:lvlText w:val="●"/>
      <w:lvlJc w:val="left"/>
      <w:pPr>
        <w:ind w:left="-3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1959342A"/>
    <w:multiLevelType w:val="hybridMultilevel"/>
    <w:tmpl w:val="D7963A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A2E7FA5"/>
    <w:multiLevelType w:val="hybridMultilevel"/>
    <w:tmpl w:val="8B06F168"/>
    <w:lvl w:ilvl="0" w:tplc="CB028520">
      <w:start w:val="25"/>
      <w:numFmt w:val="decimal"/>
      <w:lvlText w:val="%1."/>
      <w:lvlJc w:val="left"/>
      <w:pPr>
        <w:ind w:left="720" w:hanging="360"/>
      </w:pPr>
      <w:rPr>
        <w:rFonts w:hint="default"/>
        <w:color w:val="2E75B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AB13DD4"/>
    <w:multiLevelType w:val="multilevel"/>
    <w:tmpl w:val="72C089A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1B9974FB"/>
    <w:multiLevelType w:val="multilevel"/>
    <w:tmpl w:val="27D0AF96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6" w15:restartNumberingAfterBreak="0">
    <w:nsid w:val="1C8725A3"/>
    <w:multiLevelType w:val="multilevel"/>
    <w:tmpl w:val="27D683B8"/>
    <w:lvl w:ilvl="0">
      <w:start w:val="1"/>
      <w:numFmt w:val="lowerLetter"/>
      <w:lvlText w:val="%1."/>
      <w:lvlJc w:val="left"/>
      <w:pPr>
        <w:ind w:left="720" w:hanging="360"/>
      </w:pPr>
      <w:rPr>
        <w:b w:val="0"/>
        <w:bCs w:val="0"/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1F7219F7"/>
    <w:multiLevelType w:val="multilevel"/>
    <w:tmpl w:val="88C8F340"/>
    <w:lvl w:ilvl="0">
      <w:start w:val="1"/>
      <w:numFmt w:val="lowerLetter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209D5979"/>
    <w:multiLevelType w:val="multilevel"/>
    <w:tmpl w:val="8494C3C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22B94EB3"/>
    <w:multiLevelType w:val="multilevel"/>
    <w:tmpl w:val="F496B6FA"/>
    <w:lvl w:ilvl="0">
      <w:start w:val="1"/>
      <w:numFmt w:val="lowerLetter"/>
      <w:lvlText w:val="%1."/>
      <w:lvlJc w:val="left"/>
      <w:pPr>
        <w:ind w:left="720" w:hanging="360"/>
      </w:pPr>
      <w:rPr>
        <w:rFonts w:ascii="Gill Sans" w:eastAsia="Gill Sans" w:hAnsi="Gill Sans" w:cs="Gill San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4E520B5"/>
    <w:multiLevelType w:val="multilevel"/>
    <w:tmpl w:val="E3027D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261F1D87"/>
    <w:multiLevelType w:val="multilevel"/>
    <w:tmpl w:val="37EA63C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272861DF"/>
    <w:multiLevelType w:val="hybridMultilevel"/>
    <w:tmpl w:val="F5D21F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27F92860"/>
    <w:multiLevelType w:val="hybridMultilevel"/>
    <w:tmpl w:val="526EA06A"/>
    <w:lvl w:ilvl="0" w:tplc="9ED01A82">
      <w:start w:val="8"/>
      <w:numFmt w:val="decimal"/>
      <w:lvlText w:val="%1."/>
      <w:lvlJc w:val="left"/>
      <w:pPr>
        <w:ind w:left="360" w:hanging="360"/>
      </w:pPr>
      <w:rPr>
        <w:rFonts w:ascii="Calibri" w:eastAsia="Calibri" w:hAnsi="Calibri" w:cs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8EE6E43"/>
    <w:multiLevelType w:val="multilevel"/>
    <w:tmpl w:val="AEFED5A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297E7376"/>
    <w:multiLevelType w:val="multilevel"/>
    <w:tmpl w:val="41DAC24A"/>
    <w:lvl w:ilvl="0">
      <w:start w:val="1"/>
      <w:numFmt w:val="decimal"/>
      <w:lvlText w:val="%1."/>
      <w:lvlJc w:val="left"/>
      <w:pPr>
        <w:ind w:left="450" w:hanging="360"/>
      </w:pPr>
      <w:rPr>
        <w:rFonts w:asciiTheme="minorHAnsi" w:eastAsia="Calibri" w:hAnsiTheme="minorHAnsi" w:cstheme="minorHAnsi"/>
        <w:u w:val="none"/>
      </w:rPr>
    </w:lvl>
    <w:lvl w:ilvl="1">
      <w:start w:val="1"/>
      <w:numFmt w:val="lowerLetter"/>
      <w:lvlText w:val="%2."/>
      <w:lvlJc w:val="left"/>
      <w:pPr>
        <w:ind w:left="786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6" w15:restartNumberingAfterBreak="0">
    <w:nsid w:val="2F936A10"/>
    <w:multiLevelType w:val="multilevel"/>
    <w:tmpl w:val="878C87B8"/>
    <w:lvl w:ilvl="0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11826BF"/>
    <w:multiLevelType w:val="multilevel"/>
    <w:tmpl w:val="6BC03FE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28" w15:restartNumberingAfterBreak="0">
    <w:nsid w:val="33092216"/>
    <w:multiLevelType w:val="multilevel"/>
    <w:tmpl w:val="B832D8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349905DC"/>
    <w:multiLevelType w:val="multilevel"/>
    <w:tmpl w:val="D28CEFA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7AC7256"/>
    <w:multiLevelType w:val="multilevel"/>
    <w:tmpl w:val="3CEA57D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A7E362A"/>
    <w:multiLevelType w:val="multilevel"/>
    <w:tmpl w:val="1CAA281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</w:lvl>
    <w:lvl w:ilvl="2">
      <w:start w:val="1"/>
      <w:numFmt w:val="bullet"/>
      <w:lvlText w:val="●"/>
      <w:lvlJc w:val="left"/>
      <w:pPr>
        <w:ind w:left="2160" w:hanging="180"/>
      </w:pPr>
    </w:lvl>
    <w:lvl w:ilvl="3">
      <w:start w:val="1"/>
      <w:numFmt w:val="bullet"/>
      <w:lvlText w:val="●"/>
      <w:lvlJc w:val="left"/>
      <w:pPr>
        <w:ind w:left="2880" w:hanging="360"/>
      </w:pPr>
    </w:lvl>
    <w:lvl w:ilvl="4">
      <w:start w:val="1"/>
      <w:numFmt w:val="bullet"/>
      <w:lvlText w:val="●"/>
      <w:lvlJc w:val="left"/>
      <w:pPr>
        <w:ind w:left="3600" w:hanging="360"/>
      </w:pPr>
    </w:lvl>
    <w:lvl w:ilvl="5">
      <w:start w:val="1"/>
      <w:numFmt w:val="bullet"/>
      <w:lvlText w:val="●"/>
      <w:lvlJc w:val="left"/>
      <w:pPr>
        <w:ind w:left="4320" w:hanging="180"/>
      </w:pPr>
    </w:lvl>
    <w:lvl w:ilvl="6">
      <w:start w:val="1"/>
      <w:numFmt w:val="bullet"/>
      <w:lvlText w:val="●"/>
      <w:lvlJc w:val="left"/>
      <w:pPr>
        <w:ind w:left="5040" w:hanging="360"/>
      </w:pPr>
    </w:lvl>
    <w:lvl w:ilvl="7">
      <w:start w:val="1"/>
      <w:numFmt w:val="bullet"/>
      <w:lvlText w:val="●"/>
      <w:lvlJc w:val="left"/>
      <w:pPr>
        <w:ind w:left="5760" w:hanging="360"/>
      </w:pPr>
    </w:lvl>
    <w:lvl w:ilvl="8">
      <w:start w:val="1"/>
      <w:numFmt w:val="bullet"/>
      <w:lvlText w:val="●"/>
      <w:lvlJc w:val="left"/>
      <w:pPr>
        <w:ind w:left="6480" w:hanging="180"/>
      </w:pPr>
    </w:lvl>
  </w:abstractNum>
  <w:abstractNum w:abstractNumId="32" w15:restartNumberingAfterBreak="0">
    <w:nsid w:val="3D96655A"/>
    <w:multiLevelType w:val="multilevel"/>
    <w:tmpl w:val="F1F60E1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47C471CF"/>
    <w:multiLevelType w:val="hybridMultilevel"/>
    <w:tmpl w:val="9EF0E3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A0D132E"/>
    <w:multiLevelType w:val="multilevel"/>
    <w:tmpl w:val="0D80574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35" w15:restartNumberingAfterBreak="0">
    <w:nsid w:val="4DDA6F37"/>
    <w:multiLevelType w:val="hybridMultilevel"/>
    <w:tmpl w:val="E8FEE782"/>
    <w:lvl w:ilvl="0" w:tplc="5F12A9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1AC77CA"/>
    <w:multiLevelType w:val="multilevel"/>
    <w:tmpl w:val="A62448EE"/>
    <w:lvl w:ilvl="0">
      <w:start w:val="1"/>
      <w:numFmt w:val="lowerLetter"/>
      <w:lvlText w:val="%1."/>
      <w:lvlJc w:val="left"/>
      <w:pPr>
        <w:ind w:left="502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545E6206"/>
    <w:multiLevelType w:val="hybridMultilevel"/>
    <w:tmpl w:val="A7BC67C2"/>
    <w:lvl w:ilvl="0" w:tplc="A266BBC2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6670154"/>
    <w:multiLevelType w:val="multilevel"/>
    <w:tmpl w:val="0C3CBD9A"/>
    <w:lvl w:ilvl="0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>
      <w:start w:val="1"/>
      <w:numFmt w:val="bullet"/>
      <w:lvlText w:val="●"/>
      <w:lvlJc w:val="left"/>
      <w:pPr>
        <w:ind w:left="1440" w:hanging="360"/>
      </w:pPr>
    </w:lvl>
    <w:lvl w:ilvl="2">
      <w:start w:val="1"/>
      <w:numFmt w:val="bullet"/>
      <w:lvlText w:val="●"/>
      <w:lvlJc w:val="left"/>
      <w:pPr>
        <w:ind w:left="2160" w:hanging="180"/>
      </w:pPr>
    </w:lvl>
    <w:lvl w:ilvl="3">
      <w:start w:val="1"/>
      <w:numFmt w:val="bullet"/>
      <w:lvlText w:val="●"/>
      <w:lvlJc w:val="left"/>
      <w:pPr>
        <w:ind w:left="2880" w:hanging="360"/>
      </w:pPr>
    </w:lvl>
    <w:lvl w:ilvl="4">
      <w:start w:val="1"/>
      <w:numFmt w:val="bullet"/>
      <w:lvlText w:val="●"/>
      <w:lvlJc w:val="left"/>
      <w:pPr>
        <w:ind w:left="3600" w:hanging="360"/>
      </w:pPr>
    </w:lvl>
    <w:lvl w:ilvl="5">
      <w:start w:val="1"/>
      <w:numFmt w:val="bullet"/>
      <w:lvlText w:val="●"/>
      <w:lvlJc w:val="left"/>
      <w:pPr>
        <w:ind w:left="4320" w:hanging="180"/>
      </w:pPr>
    </w:lvl>
    <w:lvl w:ilvl="6">
      <w:start w:val="1"/>
      <w:numFmt w:val="bullet"/>
      <w:lvlText w:val="●"/>
      <w:lvlJc w:val="left"/>
      <w:pPr>
        <w:ind w:left="5040" w:hanging="360"/>
      </w:pPr>
    </w:lvl>
    <w:lvl w:ilvl="7">
      <w:start w:val="1"/>
      <w:numFmt w:val="bullet"/>
      <w:lvlText w:val="●"/>
      <w:lvlJc w:val="left"/>
      <w:pPr>
        <w:ind w:left="5760" w:hanging="360"/>
      </w:pPr>
    </w:lvl>
    <w:lvl w:ilvl="8">
      <w:start w:val="1"/>
      <w:numFmt w:val="bullet"/>
      <w:lvlText w:val="●"/>
      <w:lvlJc w:val="left"/>
      <w:pPr>
        <w:ind w:left="6480" w:hanging="180"/>
      </w:pPr>
    </w:lvl>
  </w:abstractNum>
  <w:abstractNum w:abstractNumId="39" w15:restartNumberingAfterBreak="0">
    <w:nsid w:val="60795BB9"/>
    <w:multiLevelType w:val="multilevel"/>
    <w:tmpl w:val="3D72A1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0" w15:restartNumberingAfterBreak="0">
    <w:nsid w:val="6556500C"/>
    <w:multiLevelType w:val="multilevel"/>
    <w:tmpl w:val="093A759C"/>
    <w:lvl w:ilvl="0">
      <w:start w:val="1"/>
      <w:numFmt w:val="decimal"/>
      <w:lvlText w:val="%1."/>
      <w:lvlJc w:val="left"/>
      <w:pPr>
        <w:ind w:left="450" w:hanging="360"/>
      </w:pPr>
      <w:rPr>
        <w:rFonts w:asciiTheme="minorHAnsi" w:eastAsia="Calibri" w:hAnsiTheme="minorHAnsi" w:cstheme="minorHAnsi"/>
        <w:b/>
        <w:bCs/>
        <w:u w:val="none"/>
      </w:rPr>
    </w:lvl>
    <w:lvl w:ilvl="1">
      <w:start w:val="1"/>
      <w:numFmt w:val="lowerLetter"/>
      <w:lvlText w:val="%2."/>
      <w:lvlJc w:val="left"/>
      <w:pPr>
        <w:ind w:left="786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1" w15:restartNumberingAfterBreak="0">
    <w:nsid w:val="6EC70E42"/>
    <w:multiLevelType w:val="multilevel"/>
    <w:tmpl w:val="3CA0421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03739DB"/>
    <w:multiLevelType w:val="hybridMultilevel"/>
    <w:tmpl w:val="B0903776"/>
    <w:lvl w:ilvl="0" w:tplc="0C30D9F8">
      <w:start w:val="7"/>
      <w:numFmt w:val="decimal"/>
      <w:lvlText w:val="%1."/>
      <w:lvlJc w:val="left"/>
      <w:pPr>
        <w:ind w:left="360" w:hanging="360"/>
      </w:pPr>
      <w:rPr>
        <w:rFonts w:ascii="Calibri" w:eastAsia="Calibri" w:hAnsi="Calibri" w:cs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95202906">
    <w:abstractNumId w:val="10"/>
  </w:num>
  <w:num w:numId="2" w16cid:durableId="1781024626">
    <w:abstractNumId w:val="14"/>
  </w:num>
  <w:num w:numId="3" w16cid:durableId="1462915334">
    <w:abstractNumId w:val="39"/>
  </w:num>
  <w:num w:numId="4" w16cid:durableId="1112435571">
    <w:abstractNumId w:val="32"/>
  </w:num>
  <w:num w:numId="5" w16cid:durableId="722021378">
    <w:abstractNumId w:val="28"/>
  </w:num>
  <w:num w:numId="6" w16cid:durableId="1488398061">
    <w:abstractNumId w:val="41"/>
  </w:num>
  <w:num w:numId="7" w16cid:durableId="268973997">
    <w:abstractNumId w:val="25"/>
  </w:num>
  <w:num w:numId="8" w16cid:durableId="833834044">
    <w:abstractNumId w:val="11"/>
  </w:num>
  <w:num w:numId="9" w16cid:durableId="711148273">
    <w:abstractNumId w:val="18"/>
  </w:num>
  <w:num w:numId="10" w16cid:durableId="854731857">
    <w:abstractNumId w:val="7"/>
  </w:num>
  <w:num w:numId="11" w16cid:durableId="296377559">
    <w:abstractNumId w:val="8"/>
  </w:num>
  <w:num w:numId="12" w16cid:durableId="37508987">
    <w:abstractNumId w:val="20"/>
  </w:num>
  <w:num w:numId="13" w16cid:durableId="164789597">
    <w:abstractNumId w:val="27"/>
  </w:num>
  <w:num w:numId="14" w16cid:durableId="1741243669">
    <w:abstractNumId w:val="1"/>
  </w:num>
  <w:num w:numId="15" w16cid:durableId="340595397">
    <w:abstractNumId w:val="16"/>
  </w:num>
  <w:num w:numId="16" w16cid:durableId="486632018">
    <w:abstractNumId w:val="6"/>
  </w:num>
  <w:num w:numId="17" w16cid:durableId="1227956034">
    <w:abstractNumId w:val="24"/>
  </w:num>
  <w:num w:numId="18" w16cid:durableId="1762489973">
    <w:abstractNumId w:val="36"/>
  </w:num>
  <w:num w:numId="19" w16cid:durableId="1415275603">
    <w:abstractNumId w:val="30"/>
  </w:num>
  <w:num w:numId="20" w16cid:durableId="1703940705">
    <w:abstractNumId w:val="29"/>
  </w:num>
  <w:num w:numId="21" w16cid:durableId="1475609077">
    <w:abstractNumId w:val="17"/>
  </w:num>
  <w:num w:numId="22" w16cid:durableId="421803344">
    <w:abstractNumId w:val="31"/>
  </w:num>
  <w:num w:numId="23" w16cid:durableId="58794580">
    <w:abstractNumId w:val="38"/>
  </w:num>
  <w:num w:numId="24" w16cid:durableId="426117453">
    <w:abstractNumId w:val="26"/>
  </w:num>
  <w:num w:numId="25" w16cid:durableId="1019166087">
    <w:abstractNumId w:val="34"/>
  </w:num>
  <w:num w:numId="26" w16cid:durableId="1405645938">
    <w:abstractNumId w:val="19"/>
  </w:num>
  <w:num w:numId="27" w16cid:durableId="2141607840">
    <w:abstractNumId w:val="9"/>
  </w:num>
  <w:num w:numId="28" w16cid:durableId="48773471">
    <w:abstractNumId w:val="15"/>
  </w:num>
  <w:num w:numId="29" w16cid:durableId="1748192288">
    <w:abstractNumId w:val="21"/>
  </w:num>
  <w:num w:numId="30" w16cid:durableId="778253927">
    <w:abstractNumId w:val="37"/>
  </w:num>
  <w:num w:numId="31" w16cid:durableId="1029068998">
    <w:abstractNumId w:val="3"/>
  </w:num>
  <w:num w:numId="32" w16cid:durableId="773135439">
    <w:abstractNumId w:val="23"/>
  </w:num>
  <w:num w:numId="33" w16cid:durableId="1917008659">
    <w:abstractNumId w:val="33"/>
  </w:num>
  <w:num w:numId="34" w16cid:durableId="1680692537">
    <w:abstractNumId w:val="42"/>
  </w:num>
  <w:num w:numId="35" w16cid:durableId="1760566150">
    <w:abstractNumId w:val="13"/>
  </w:num>
  <w:num w:numId="36" w16cid:durableId="1850676162">
    <w:abstractNumId w:val="35"/>
  </w:num>
  <w:num w:numId="37" w16cid:durableId="192691127">
    <w:abstractNumId w:val="5"/>
  </w:num>
  <w:num w:numId="38" w16cid:durableId="1187910561">
    <w:abstractNumId w:val="22"/>
  </w:num>
  <w:num w:numId="39" w16cid:durableId="1474516453">
    <w:abstractNumId w:val="12"/>
  </w:num>
  <w:num w:numId="40" w16cid:durableId="270364190">
    <w:abstractNumId w:val="0"/>
  </w:num>
  <w:num w:numId="41" w16cid:durableId="243996642">
    <w:abstractNumId w:val="4"/>
  </w:num>
  <w:num w:numId="42" w16cid:durableId="333187742">
    <w:abstractNumId w:val="2"/>
  </w:num>
  <w:num w:numId="43" w16cid:durableId="1404371265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98E"/>
    <w:rsid w:val="00005156"/>
    <w:rsid w:val="00011B7D"/>
    <w:rsid w:val="00015E54"/>
    <w:rsid w:val="0003095C"/>
    <w:rsid w:val="00055FA1"/>
    <w:rsid w:val="00057CC0"/>
    <w:rsid w:val="000828AD"/>
    <w:rsid w:val="00093CC4"/>
    <w:rsid w:val="000B2C0B"/>
    <w:rsid w:val="000C1A19"/>
    <w:rsid w:val="001065BE"/>
    <w:rsid w:val="00125815"/>
    <w:rsid w:val="00137695"/>
    <w:rsid w:val="00137B83"/>
    <w:rsid w:val="001607CF"/>
    <w:rsid w:val="0018523F"/>
    <w:rsid w:val="00192CA8"/>
    <w:rsid w:val="00196974"/>
    <w:rsid w:val="001B011A"/>
    <w:rsid w:val="001B7933"/>
    <w:rsid w:val="001D3F7D"/>
    <w:rsid w:val="001E5AB3"/>
    <w:rsid w:val="0020225D"/>
    <w:rsid w:val="00210740"/>
    <w:rsid w:val="00221065"/>
    <w:rsid w:val="00261F19"/>
    <w:rsid w:val="00265AEE"/>
    <w:rsid w:val="00275B8E"/>
    <w:rsid w:val="002B045E"/>
    <w:rsid w:val="002C1D2C"/>
    <w:rsid w:val="002C7C04"/>
    <w:rsid w:val="002D0E4F"/>
    <w:rsid w:val="002F08B7"/>
    <w:rsid w:val="00305AB3"/>
    <w:rsid w:val="00323618"/>
    <w:rsid w:val="00342E50"/>
    <w:rsid w:val="003562B0"/>
    <w:rsid w:val="00360AFC"/>
    <w:rsid w:val="0037300B"/>
    <w:rsid w:val="003A784D"/>
    <w:rsid w:val="003B3B4B"/>
    <w:rsid w:val="003B51F9"/>
    <w:rsid w:val="003D405D"/>
    <w:rsid w:val="003E24BB"/>
    <w:rsid w:val="003E2710"/>
    <w:rsid w:val="00444B90"/>
    <w:rsid w:val="004670BB"/>
    <w:rsid w:val="00472EDE"/>
    <w:rsid w:val="00484882"/>
    <w:rsid w:val="004A3B11"/>
    <w:rsid w:val="004E4825"/>
    <w:rsid w:val="00502A92"/>
    <w:rsid w:val="005139DC"/>
    <w:rsid w:val="005256D1"/>
    <w:rsid w:val="0055532F"/>
    <w:rsid w:val="00560BF4"/>
    <w:rsid w:val="00561119"/>
    <w:rsid w:val="00561C07"/>
    <w:rsid w:val="00580BBB"/>
    <w:rsid w:val="005826D5"/>
    <w:rsid w:val="00585DA5"/>
    <w:rsid w:val="00586B4E"/>
    <w:rsid w:val="00595618"/>
    <w:rsid w:val="005B4967"/>
    <w:rsid w:val="005E1D6E"/>
    <w:rsid w:val="005E432A"/>
    <w:rsid w:val="005F0334"/>
    <w:rsid w:val="005F2FE2"/>
    <w:rsid w:val="00605859"/>
    <w:rsid w:val="00610452"/>
    <w:rsid w:val="00615F43"/>
    <w:rsid w:val="00625CB8"/>
    <w:rsid w:val="00630A73"/>
    <w:rsid w:val="00640CF8"/>
    <w:rsid w:val="006466A4"/>
    <w:rsid w:val="00673CAA"/>
    <w:rsid w:val="006749A6"/>
    <w:rsid w:val="006802FB"/>
    <w:rsid w:val="006931EC"/>
    <w:rsid w:val="0069566C"/>
    <w:rsid w:val="006C1F55"/>
    <w:rsid w:val="006E1B88"/>
    <w:rsid w:val="006E2E21"/>
    <w:rsid w:val="006E42F0"/>
    <w:rsid w:val="006F73E8"/>
    <w:rsid w:val="00721975"/>
    <w:rsid w:val="00750CBC"/>
    <w:rsid w:val="00754A56"/>
    <w:rsid w:val="00764E03"/>
    <w:rsid w:val="00784AD7"/>
    <w:rsid w:val="007A5950"/>
    <w:rsid w:val="007B2383"/>
    <w:rsid w:val="007B445D"/>
    <w:rsid w:val="007C7330"/>
    <w:rsid w:val="007D2BD1"/>
    <w:rsid w:val="007D7823"/>
    <w:rsid w:val="007F552A"/>
    <w:rsid w:val="007F5BF3"/>
    <w:rsid w:val="0080198E"/>
    <w:rsid w:val="00812CFD"/>
    <w:rsid w:val="00813B5F"/>
    <w:rsid w:val="00831DD9"/>
    <w:rsid w:val="00833969"/>
    <w:rsid w:val="00857507"/>
    <w:rsid w:val="00864224"/>
    <w:rsid w:val="008C1814"/>
    <w:rsid w:val="008D0793"/>
    <w:rsid w:val="0090793A"/>
    <w:rsid w:val="00940928"/>
    <w:rsid w:val="00941A52"/>
    <w:rsid w:val="0095072E"/>
    <w:rsid w:val="00955F82"/>
    <w:rsid w:val="00986F44"/>
    <w:rsid w:val="009F443E"/>
    <w:rsid w:val="00A3442A"/>
    <w:rsid w:val="00A67500"/>
    <w:rsid w:val="00A72B49"/>
    <w:rsid w:val="00A82D3C"/>
    <w:rsid w:val="00AA1D82"/>
    <w:rsid w:val="00AA409F"/>
    <w:rsid w:val="00AB182E"/>
    <w:rsid w:val="00AC0D7C"/>
    <w:rsid w:val="00AD0B37"/>
    <w:rsid w:val="00AD7EAB"/>
    <w:rsid w:val="00B06F73"/>
    <w:rsid w:val="00B10195"/>
    <w:rsid w:val="00B26F28"/>
    <w:rsid w:val="00B3039C"/>
    <w:rsid w:val="00B31D69"/>
    <w:rsid w:val="00B32179"/>
    <w:rsid w:val="00B3624A"/>
    <w:rsid w:val="00B42DDF"/>
    <w:rsid w:val="00B43E18"/>
    <w:rsid w:val="00B57850"/>
    <w:rsid w:val="00B57B20"/>
    <w:rsid w:val="00B74832"/>
    <w:rsid w:val="00B755BB"/>
    <w:rsid w:val="00B757DB"/>
    <w:rsid w:val="00B813BA"/>
    <w:rsid w:val="00B83C2C"/>
    <w:rsid w:val="00BC009A"/>
    <w:rsid w:val="00BC6CE7"/>
    <w:rsid w:val="00BD13FB"/>
    <w:rsid w:val="00BD45C6"/>
    <w:rsid w:val="00BE008C"/>
    <w:rsid w:val="00BE3B1F"/>
    <w:rsid w:val="00C02EAA"/>
    <w:rsid w:val="00C20D1C"/>
    <w:rsid w:val="00C23288"/>
    <w:rsid w:val="00C269DE"/>
    <w:rsid w:val="00C37C91"/>
    <w:rsid w:val="00C45155"/>
    <w:rsid w:val="00C57830"/>
    <w:rsid w:val="00C74A9B"/>
    <w:rsid w:val="00C91EC9"/>
    <w:rsid w:val="00CA3B9A"/>
    <w:rsid w:val="00CD2EEC"/>
    <w:rsid w:val="00CF5783"/>
    <w:rsid w:val="00CF6433"/>
    <w:rsid w:val="00D02173"/>
    <w:rsid w:val="00D226F2"/>
    <w:rsid w:val="00DA5FE4"/>
    <w:rsid w:val="00DE3F1F"/>
    <w:rsid w:val="00DF3069"/>
    <w:rsid w:val="00E23B17"/>
    <w:rsid w:val="00E25675"/>
    <w:rsid w:val="00E411C8"/>
    <w:rsid w:val="00E809F7"/>
    <w:rsid w:val="00E85C79"/>
    <w:rsid w:val="00EA0F18"/>
    <w:rsid w:val="00EA1875"/>
    <w:rsid w:val="00EA459D"/>
    <w:rsid w:val="00EB3D8F"/>
    <w:rsid w:val="00EF338D"/>
    <w:rsid w:val="00EF4FDF"/>
    <w:rsid w:val="00F72791"/>
    <w:rsid w:val="00F731F4"/>
    <w:rsid w:val="00F760BF"/>
    <w:rsid w:val="00F8613A"/>
    <w:rsid w:val="00FA21D6"/>
    <w:rsid w:val="00FC0E39"/>
    <w:rsid w:val="00FE0F6E"/>
    <w:rsid w:val="00FE7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4CA4F"/>
  <w15:docId w15:val="{41D94F79-0CF1-4D4F-B858-BB4FC06FB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paragraph">
    <w:name w:val="paragraph"/>
    <w:basedOn w:val="Normal"/>
    <w:rsid w:val="00267E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67EFD"/>
  </w:style>
  <w:style w:type="character" w:customStyle="1" w:styleId="eop">
    <w:name w:val="eop"/>
    <w:basedOn w:val="DefaultParagraphFont"/>
    <w:rsid w:val="00267EFD"/>
  </w:style>
  <w:style w:type="paragraph" w:customStyle="1" w:styleId="Default">
    <w:name w:val="Default"/>
    <w:rsid w:val="00267EF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D75C7"/>
    <w:pPr>
      <w:tabs>
        <w:tab w:val="center" w:pos="4680"/>
        <w:tab w:val="right" w:pos="9360"/>
      </w:tabs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D75C7"/>
    <w:rPr>
      <w:rFonts w:ascii="Cambria" w:eastAsia="MS Mincho" w:hAnsi="Cambria" w:cs="Times New Roman"/>
      <w:sz w:val="24"/>
      <w:szCs w:val="24"/>
    </w:rPr>
  </w:style>
  <w:style w:type="paragraph" w:styleId="Revision">
    <w:name w:val="Revision"/>
    <w:hidden/>
    <w:uiPriority w:val="99"/>
    <w:semiHidden/>
    <w:rsid w:val="00AA124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A02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02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2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2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2DB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597430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1"/>
    <w:qFormat/>
    <w:rsid w:val="00027CBD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BE008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008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B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B7D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AB18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0tG/7fcrDrqFm23VZwdF5i/oIJg==">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325</Words>
  <Characters>14465</Characters>
  <Application>Microsoft Office Word</Application>
  <DocSecurity>0</DocSecurity>
  <Lines>283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Bright</dc:creator>
  <cp:lastModifiedBy>Julia Hews-Girard</cp:lastModifiedBy>
  <cp:revision>2</cp:revision>
  <dcterms:created xsi:type="dcterms:W3CDTF">2024-08-19T17:24:00Z</dcterms:created>
  <dcterms:modified xsi:type="dcterms:W3CDTF">2024-08-19T17:24:00Z</dcterms:modified>
</cp:coreProperties>
</file>